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20B8F8" w14:textId="1EC90C76" w:rsidR="004B28A2" w:rsidRPr="002F0935" w:rsidRDefault="009E0B48" w:rsidP="00107B8B">
      <w:pPr>
        <w:spacing w:before="120" w:after="240"/>
        <w:jc w:val="both"/>
        <w:rPr>
          <w:rFonts w:ascii="Times New Roman" w:eastAsia="等线" w:hAnsi="Times New Roman" w:cs="Times New Roman"/>
          <w:b/>
          <w:color w:val="000000"/>
          <w:kern w:val="2"/>
        </w:rPr>
      </w:pPr>
      <w:r w:rsidRPr="002F0935">
        <w:rPr>
          <w:rFonts w:ascii="Times New Roman" w:eastAsia="等线" w:hAnsi="Times New Roman" w:cs="Times New Roman"/>
          <w:b/>
          <w:color w:val="000000"/>
          <w:kern w:val="2"/>
        </w:rPr>
        <w:t xml:space="preserve">Supplementary Table 1. </w:t>
      </w:r>
      <w:r w:rsidR="009E03F7" w:rsidRPr="002F0935">
        <w:rPr>
          <w:rFonts w:ascii="Times New Roman" w:eastAsia="等线" w:hAnsi="Times New Roman" w:cs="Times New Roman" w:hint="eastAsia"/>
          <w:b/>
          <w:color w:val="000000"/>
          <w:kern w:val="2"/>
        </w:rPr>
        <w:t>q</w:t>
      </w:r>
      <w:r w:rsidR="009E03F7" w:rsidRPr="002F0935">
        <w:rPr>
          <w:rFonts w:ascii="Times New Roman" w:eastAsia="等线" w:hAnsi="Times New Roman" w:cs="Times New Roman"/>
          <w:b/>
          <w:color w:val="000000"/>
          <w:kern w:val="2"/>
        </w:rPr>
        <w:t>PCR p</w:t>
      </w:r>
      <w:r w:rsidRPr="002F0935">
        <w:rPr>
          <w:rFonts w:ascii="Times New Roman" w:eastAsia="等线" w:hAnsi="Times New Roman" w:cs="Times New Roman"/>
          <w:b/>
          <w:color w:val="000000"/>
          <w:kern w:val="2"/>
        </w:rPr>
        <w:t>rimers used in this study</w:t>
      </w:r>
    </w:p>
    <w:tbl>
      <w:tblPr>
        <w:tblStyle w:val="af0"/>
        <w:tblW w:w="0" w:type="auto"/>
        <w:jc w:val="center"/>
        <w:tblLook w:val="04A0" w:firstRow="1" w:lastRow="0" w:firstColumn="1" w:lastColumn="0" w:noHBand="0" w:noVBand="1"/>
      </w:tblPr>
      <w:tblGrid>
        <w:gridCol w:w="2167"/>
        <w:gridCol w:w="1856"/>
        <w:gridCol w:w="4123"/>
      </w:tblGrid>
      <w:tr w:rsidR="004243CE" w:rsidRPr="002F0935" w14:paraId="62DAFECA" w14:textId="77777777" w:rsidTr="003644FD">
        <w:trPr>
          <w:trHeight w:val="369"/>
          <w:jc w:val="center"/>
        </w:trPr>
        <w:tc>
          <w:tcPr>
            <w:tcW w:w="2167" w:type="dxa"/>
            <w:noWrap/>
            <w:vAlign w:val="center"/>
            <w:hideMark/>
          </w:tcPr>
          <w:p w14:paraId="58EE1C44" w14:textId="77777777" w:rsidR="004243CE" w:rsidRPr="002F0935" w:rsidRDefault="004243CE" w:rsidP="0009503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F0935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Primer</w:t>
            </w:r>
          </w:p>
        </w:tc>
        <w:tc>
          <w:tcPr>
            <w:tcW w:w="5979" w:type="dxa"/>
            <w:gridSpan w:val="2"/>
            <w:noWrap/>
            <w:vAlign w:val="center"/>
            <w:hideMark/>
          </w:tcPr>
          <w:p w14:paraId="41BF4C32" w14:textId="77777777" w:rsidR="004243CE" w:rsidRPr="002F0935" w:rsidRDefault="004243CE" w:rsidP="0009503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F0935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Sequences(5'-3')</w:t>
            </w:r>
          </w:p>
        </w:tc>
      </w:tr>
      <w:tr w:rsidR="004243CE" w:rsidRPr="002F0935" w14:paraId="405B0FA6" w14:textId="77777777" w:rsidTr="003644FD">
        <w:trPr>
          <w:trHeight w:val="369"/>
          <w:jc w:val="center"/>
        </w:trPr>
        <w:tc>
          <w:tcPr>
            <w:tcW w:w="2167" w:type="dxa"/>
            <w:vMerge w:val="restart"/>
            <w:noWrap/>
            <w:vAlign w:val="center"/>
            <w:hideMark/>
          </w:tcPr>
          <w:p w14:paraId="066D896B" w14:textId="77777777" w:rsidR="004243CE" w:rsidRPr="002F0935" w:rsidRDefault="004243CE" w:rsidP="0009503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2F09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mu</w:t>
            </w:r>
            <w:proofErr w:type="spellEnd"/>
            <w:r w:rsidRPr="002F09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_β-Actin</w:t>
            </w:r>
          </w:p>
        </w:tc>
        <w:tc>
          <w:tcPr>
            <w:tcW w:w="1856" w:type="dxa"/>
            <w:noWrap/>
            <w:vAlign w:val="center"/>
            <w:hideMark/>
          </w:tcPr>
          <w:p w14:paraId="333D6EEA" w14:textId="77777777" w:rsidR="004243CE" w:rsidRPr="002F0935" w:rsidRDefault="004243CE" w:rsidP="0009503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orward primer</w:t>
            </w:r>
          </w:p>
        </w:tc>
        <w:tc>
          <w:tcPr>
            <w:tcW w:w="4123" w:type="dxa"/>
            <w:noWrap/>
            <w:vAlign w:val="center"/>
            <w:hideMark/>
          </w:tcPr>
          <w:p w14:paraId="56D4E4D1" w14:textId="77777777" w:rsidR="004243CE" w:rsidRPr="002F0935" w:rsidRDefault="004243CE" w:rsidP="0009503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GGGAAATCGTGCGTGACAT</w:t>
            </w:r>
          </w:p>
        </w:tc>
      </w:tr>
      <w:tr w:rsidR="004243CE" w:rsidRPr="002F0935" w14:paraId="7F395F6F" w14:textId="77777777" w:rsidTr="003644FD">
        <w:trPr>
          <w:trHeight w:val="369"/>
          <w:jc w:val="center"/>
        </w:trPr>
        <w:tc>
          <w:tcPr>
            <w:tcW w:w="2167" w:type="dxa"/>
            <w:vMerge/>
            <w:vAlign w:val="center"/>
            <w:hideMark/>
          </w:tcPr>
          <w:p w14:paraId="00743876" w14:textId="77777777" w:rsidR="004243CE" w:rsidRPr="002F0935" w:rsidRDefault="004243CE" w:rsidP="0009503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56" w:type="dxa"/>
            <w:noWrap/>
            <w:vAlign w:val="center"/>
            <w:hideMark/>
          </w:tcPr>
          <w:p w14:paraId="05A6C297" w14:textId="77777777" w:rsidR="004243CE" w:rsidRPr="002F0935" w:rsidRDefault="004243CE" w:rsidP="0009503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verse primer</w:t>
            </w:r>
          </w:p>
        </w:tc>
        <w:tc>
          <w:tcPr>
            <w:tcW w:w="4123" w:type="dxa"/>
            <w:noWrap/>
            <w:vAlign w:val="center"/>
            <w:hideMark/>
          </w:tcPr>
          <w:p w14:paraId="6983C56A" w14:textId="77777777" w:rsidR="004243CE" w:rsidRPr="002F0935" w:rsidRDefault="004243CE" w:rsidP="0009503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CCAGGGAGGAAGAGGATGC</w:t>
            </w:r>
          </w:p>
        </w:tc>
      </w:tr>
      <w:tr w:rsidR="004243CE" w:rsidRPr="002F0935" w14:paraId="55343AB9" w14:textId="77777777" w:rsidTr="003644FD">
        <w:trPr>
          <w:trHeight w:val="369"/>
          <w:jc w:val="center"/>
        </w:trPr>
        <w:tc>
          <w:tcPr>
            <w:tcW w:w="2167" w:type="dxa"/>
            <w:vMerge w:val="restart"/>
            <w:noWrap/>
            <w:vAlign w:val="center"/>
            <w:hideMark/>
          </w:tcPr>
          <w:p w14:paraId="570F23CD" w14:textId="77777777" w:rsidR="004243CE" w:rsidRPr="002F0935" w:rsidRDefault="004243CE" w:rsidP="0009503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2F09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mu_GAPDH</w:t>
            </w:r>
            <w:proofErr w:type="spellEnd"/>
          </w:p>
        </w:tc>
        <w:tc>
          <w:tcPr>
            <w:tcW w:w="1856" w:type="dxa"/>
            <w:noWrap/>
            <w:vAlign w:val="center"/>
            <w:hideMark/>
          </w:tcPr>
          <w:p w14:paraId="7ADD60B0" w14:textId="77777777" w:rsidR="004243CE" w:rsidRPr="002F0935" w:rsidRDefault="004243CE" w:rsidP="0009503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orward primer</w:t>
            </w:r>
          </w:p>
        </w:tc>
        <w:tc>
          <w:tcPr>
            <w:tcW w:w="4123" w:type="dxa"/>
            <w:noWrap/>
            <w:vAlign w:val="center"/>
            <w:hideMark/>
          </w:tcPr>
          <w:p w14:paraId="19D32B63" w14:textId="77777777" w:rsidR="004243CE" w:rsidRPr="002F0935" w:rsidRDefault="004243CE" w:rsidP="0009503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GGTCGGTGTGAACGGATTTG</w:t>
            </w:r>
          </w:p>
        </w:tc>
      </w:tr>
      <w:tr w:rsidR="004243CE" w:rsidRPr="002F0935" w14:paraId="5C1C0FFC" w14:textId="77777777" w:rsidTr="003644FD">
        <w:trPr>
          <w:trHeight w:val="369"/>
          <w:jc w:val="center"/>
        </w:trPr>
        <w:tc>
          <w:tcPr>
            <w:tcW w:w="2167" w:type="dxa"/>
            <w:vMerge/>
            <w:vAlign w:val="center"/>
            <w:hideMark/>
          </w:tcPr>
          <w:p w14:paraId="4FBDA92B" w14:textId="77777777" w:rsidR="004243CE" w:rsidRPr="002F0935" w:rsidRDefault="004243CE" w:rsidP="0009503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56" w:type="dxa"/>
            <w:noWrap/>
            <w:vAlign w:val="center"/>
            <w:hideMark/>
          </w:tcPr>
          <w:p w14:paraId="3A0FA7EB" w14:textId="77777777" w:rsidR="004243CE" w:rsidRPr="002F0935" w:rsidRDefault="004243CE" w:rsidP="0009503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verse primer</w:t>
            </w:r>
          </w:p>
        </w:tc>
        <w:tc>
          <w:tcPr>
            <w:tcW w:w="4123" w:type="dxa"/>
            <w:noWrap/>
            <w:vAlign w:val="center"/>
            <w:hideMark/>
          </w:tcPr>
          <w:p w14:paraId="05A9BF49" w14:textId="77777777" w:rsidR="004243CE" w:rsidRPr="002F0935" w:rsidRDefault="004243CE" w:rsidP="0009503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GTAGACCATGTAGTTGAGGTCA</w:t>
            </w:r>
          </w:p>
        </w:tc>
      </w:tr>
      <w:tr w:rsidR="004243CE" w:rsidRPr="002F0935" w14:paraId="7CCB9228" w14:textId="77777777" w:rsidTr="003644FD">
        <w:trPr>
          <w:trHeight w:val="369"/>
          <w:jc w:val="center"/>
        </w:trPr>
        <w:tc>
          <w:tcPr>
            <w:tcW w:w="2167" w:type="dxa"/>
            <w:vMerge w:val="restart"/>
            <w:noWrap/>
            <w:vAlign w:val="center"/>
            <w:hideMark/>
          </w:tcPr>
          <w:p w14:paraId="3B9E26CA" w14:textId="77777777" w:rsidR="004243CE" w:rsidRPr="002F0935" w:rsidRDefault="004243CE" w:rsidP="0009503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2F09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sa</w:t>
            </w:r>
            <w:proofErr w:type="spellEnd"/>
            <w:r w:rsidRPr="002F09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_β-Actin</w:t>
            </w:r>
          </w:p>
        </w:tc>
        <w:tc>
          <w:tcPr>
            <w:tcW w:w="1856" w:type="dxa"/>
            <w:noWrap/>
            <w:vAlign w:val="center"/>
            <w:hideMark/>
          </w:tcPr>
          <w:p w14:paraId="3D42F0F8" w14:textId="77777777" w:rsidR="004243CE" w:rsidRPr="002F0935" w:rsidRDefault="004243CE" w:rsidP="0009503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orward primer</w:t>
            </w:r>
          </w:p>
        </w:tc>
        <w:tc>
          <w:tcPr>
            <w:tcW w:w="4123" w:type="dxa"/>
            <w:noWrap/>
            <w:vAlign w:val="center"/>
            <w:hideMark/>
          </w:tcPr>
          <w:p w14:paraId="4C232EEA" w14:textId="77777777" w:rsidR="004243CE" w:rsidRPr="002F0935" w:rsidRDefault="004243CE" w:rsidP="0009503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AATGAGCTGCGTGTGGCT</w:t>
            </w:r>
          </w:p>
        </w:tc>
      </w:tr>
      <w:tr w:rsidR="004243CE" w:rsidRPr="002F0935" w14:paraId="1951DE78" w14:textId="77777777" w:rsidTr="003644FD">
        <w:trPr>
          <w:trHeight w:val="369"/>
          <w:jc w:val="center"/>
        </w:trPr>
        <w:tc>
          <w:tcPr>
            <w:tcW w:w="2167" w:type="dxa"/>
            <w:vMerge/>
            <w:vAlign w:val="center"/>
            <w:hideMark/>
          </w:tcPr>
          <w:p w14:paraId="28B30FDA" w14:textId="77777777" w:rsidR="004243CE" w:rsidRPr="002F0935" w:rsidRDefault="004243CE" w:rsidP="0009503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56" w:type="dxa"/>
            <w:noWrap/>
            <w:vAlign w:val="center"/>
            <w:hideMark/>
          </w:tcPr>
          <w:p w14:paraId="7873F9D4" w14:textId="77777777" w:rsidR="004243CE" w:rsidRPr="002F0935" w:rsidRDefault="004243CE" w:rsidP="0009503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verse primer</w:t>
            </w:r>
          </w:p>
        </w:tc>
        <w:tc>
          <w:tcPr>
            <w:tcW w:w="4123" w:type="dxa"/>
            <w:noWrap/>
            <w:vAlign w:val="center"/>
            <w:hideMark/>
          </w:tcPr>
          <w:p w14:paraId="14443FD7" w14:textId="77777777" w:rsidR="004243CE" w:rsidRPr="002F0935" w:rsidRDefault="004243CE" w:rsidP="0009503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ATAGCACAGCCTGGATAGCAA</w:t>
            </w:r>
          </w:p>
        </w:tc>
      </w:tr>
      <w:tr w:rsidR="004243CE" w:rsidRPr="002F0935" w14:paraId="48912384" w14:textId="77777777" w:rsidTr="003644FD">
        <w:trPr>
          <w:trHeight w:val="369"/>
          <w:jc w:val="center"/>
        </w:trPr>
        <w:tc>
          <w:tcPr>
            <w:tcW w:w="2167" w:type="dxa"/>
            <w:vMerge w:val="restart"/>
            <w:noWrap/>
            <w:vAlign w:val="center"/>
          </w:tcPr>
          <w:p w14:paraId="74D06061" w14:textId="77777777" w:rsidR="004243CE" w:rsidRPr="002F0935" w:rsidRDefault="004243CE" w:rsidP="0009503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as</w:t>
            </w:r>
            <w:r w:rsidRPr="002F093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_circ_0066459</w:t>
            </w:r>
          </w:p>
        </w:tc>
        <w:tc>
          <w:tcPr>
            <w:tcW w:w="1856" w:type="dxa"/>
            <w:noWrap/>
            <w:vAlign w:val="center"/>
          </w:tcPr>
          <w:p w14:paraId="790E71AE" w14:textId="77777777" w:rsidR="004243CE" w:rsidRPr="002F0935" w:rsidRDefault="004243CE" w:rsidP="0009503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orward primer</w:t>
            </w:r>
          </w:p>
        </w:tc>
        <w:tc>
          <w:tcPr>
            <w:tcW w:w="4123" w:type="dxa"/>
            <w:noWrap/>
            <w:vAlign w:val="center"/>
          </w:tcPr>
          <w:p w14:paraId="3A2C1793" w14:textId="77777777" w:rsidR="004243CE" w:rsidRPr="002F0935" w:rsidRDefault="004243CE" w:rsidP="0009503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CCCCGAAGCGAACCAAGTCCT</w:t>
            </w:r>
          </w:p>
        </w:tc>
      </w:tr>
      <w:tr w:rsidR="004243CE" w:rsidRPr="002F0935" w14:paraId="398DE68A" w14:textId="77777777" w:rsidTr="003644FD">
        <w:trPr>
          <w:trHeight w:val="369"/>
          <w:jc w:val="center"/>
        </w:trPr>
        <w:tc>
          <w:tcPr>
            <w:tcW w:w="2167" w:type="dxa"/>
            <w:vMerge/>
            <w:vAlign w:val="center"/>
          </w:tcPr>
          <w:p w14:paraId="030C52E0" w14:textId="77777777" w:rsidR="004243CE" w:rsidRPr="002F0935" w:rsidRDefault="004243CE" w:rsidP="0009503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56" w:type="dxa"/>
            <w:noWrap/>
            <w:vAlign w:val="center"/>
          </w:tcPr>
          <w:p w14:paraId="0AD41FA3" w14:textId="77777777" w:rsidR="004243CE" w:rsidRPr="002F0935" w:rsidRDefault="004243CE" w:rsidP="0009503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verse primer</w:t>
            </w:r>
          </w:p>
        </w:tc>
        <w:tc>
          <w:tcPr>
            <w:tcW w:w="4123" w:type="dxa"/>
            <w:noWrap/>
            <w:vAlign w:val="center"/>
          </w:tcPr>
          <w:p w14:paraId="06CE75E8" w14:textId="77777777" w:rsidR="004243CE" w:rsidRPr="002F0935" w:rsidRDefault="004243CE" w:rsidP="0009503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GGTTGTGCCTGTAAAGCTGC</w:t>
            </w:r>
          </w:p>
        </w:tc>
      </w:tr>
      <w:tr w:rsidR="004243CE" w:rsidRPr="002F0935" w14:paraId="47DAB6BB" w14:textId="77777777" w:rsidTr="003644FD">
        <w:trPr>
          <w:trHeight w:val="369"/>
          <w:jc w:val="center"/>
        </w:trPr>
        <w:tc>
          <w:tcPr>
            <w:tcW w:w="2167" w:type="dxa"/>
            <w:vMerge w:val="restart"/>
            <w:noWrap/>
            <w:vAlign w:val="center"/>
          </w:tcPr>
          <w:p w14:paraId="13D21F98" w14:textId="77777777" w:rsidR="004243CE" w:rsidRPr="002F0935" w:rsidRDefault="004243CE" w:rsidP="0009503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F093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mmu_circMagi1</w:t>
            </w:r>
          </w:p>
        </w:tc>
        <w:tc>
          <w:tcPr>
            <w:tcW w:w="1856" w:type="dxa"/>
            <w:noWrap/>
            <w:vAlign w:val="center"/>
          </w:tcPr>
          <w:p w14:paraId="7F12C688" w14:textId="77777777" w:rsidR="004243CE" w:rsidRPr="002F0935" w:rsidRDefault="004243CE" w:rsidP="0009503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orward primer</w:t>
            </w:r>
          </w:p>
        </w:tc>
        <w:tc>
          <w:tcPr>
            <w:tcW w:w="4123" w:type="dxa"/>
            <w:noWrap/>
            <w:vAlign w:val="center"/>
          </w:tcPr>
          <w:p w14:paraId="0E575814" w14:textId="77777777" w:rsidR="004243CE" w:rsidRPr="002F0935" w:rsidRDefault="004243CE" w:rsidP="0009503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CCCCTAAGCGAACAAAGTCCT</w:t>
            </w:r>
          </w:p>
        </w:tc>
      </w:tr>
      <w:tr w:rsidR="004243CE" w:rsidRPr="002F0935" w14:paraId="6FD2C0DA" w14:textId="77777777" w:rsidTr="003644FD">
        <w:trPr>
          <w:trHeight w:val="369"/>
          <w:jc w:val="center"/>
        </w:trPr>
        <w:tc>
          <w:tcPr>
            <w:tcW w:w="2167" w:type="dxa"/>
            <w:vMerge/>
            <w:vAlign w:val="center"/>
          </w:tcPr>
          <w:p w14:paraId="2CA0F801" w14:textId="77777777" w:rsidR="004243CE" w:rsidRPr="002F0935" w:rsidRDefault="004243CE" w:rsidP="0009503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56" w:type="dxa"/>
            <w:noWrap/>
            <w:vAlign w:val="center"/>
          </w:tcPr>
          <w:p w14:paraId="3657108F" w14:textId="77777777" w:rsidR="004243CE" w:rsidRPr="002F0935" w:rsidRDefault="004243CE" w:rsidP="0009503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verse primer</w:t>
            </w:r>
          </w:p>
        </w:tc>
        <w:tc>
          <w:tcPr>
            <w:tcW w:w="4123" w:type="dxa"/>
            <w:noWrap/>
            <w:vAlign w:val="center"/>
          </w:tcPr>
          <w:p w14:paraId="452321C1" w14:textId="77777777" w:rsidR="004243CE" w:rsidRPr="002F0935" w:rsidRDefault="004243CE" w:rsidP="0009503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GGTTGTGCCTGTAAAGCTAC</w:t>
            </w:r>
          </w:p>
        </w:tc>
      </w:tr>
      <w:tr w:rsidR="004243CE" w:rsidRPr="002F0935" w14:paraId="134B005B" w14:textId="77777777" w:rsidTr="003644FD">
        <w:trPr>
          <w:trHeight w:val="369"/>
          <w:jc w:val="center"/>
        </w:trPr>
        <w:tc>
          <w:tcPr>
            <w:tcW w:w="2167" w:type="dxa"/>
            <w:vMerge w:val="restart"/>
            <w:noWrap/>
            <w:vAlign w:val="center"/>
            <w:hideMark/>
          </w:tcPr>
          <w:p w14:paraId="033D5FF0" w14:textId="77777777" w:rsidR="004243CE" w:rsidRPr="002F0935" w:rsidRDefault="004243CE" w:rsidP="0009503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F093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mmu_Magi1</w:t>
            </w:r>
          </w:p>
        </w:tc>
        <w:tc>
          <w:tcPr>
            <w:tcW w:w="1856" w:type="dxa"/>
            <w:noWrap/>
            <w:vAlign w:val="center"/>
            <w:hideMark/>
          </w:tcPr>
          <w:p w14:paraId="64962DA9" w14:textId="77777777" w:rsidR="004243CE" w:rsidRPr="002F0935" w:rsidRDefault="004243CE" w:rsidP="0009503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orward primer</w:t>
            </w:r>
          </w:p>
        </w:tc>
        <w:tc>
          <w:tcPr>
            <w:tcW w:w="4123" w:type="dxa"/>
            <w:noWrap/>
            <w:vAlign w:val="center"/>
            <w:hideMark/>
          </w:tcPr>
          <w:p w14:paraId="7062A46E" w14:textId="77777777" w:rsidR="004243CE" w:rsidRPr="002F0935" w:rsidRDefault="004243CE" w:rsidP="0009503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CCCCTAAGCGAACAAAGTCCT</w:t>
            </w:r>
          </w:p>
        </w:tc>
      </w:tr>
      <w:tr w:rsidR="004243CE" w:rsidRPr="002F0935" w14:paraId="27CBE421" w14:textId="77777777" w:rsidTr="003644FD">
        <w:trPr>
          <w:trHeight w:val="369"/>
          <w:jc w:val="center"/>
        </w:trPr>
        <w:tc>
          <w:tcPr>
            <w:tcW w:w="2167" w:type="dxa"/>
            <w:vMerge/>
            <w:vAlign w:val="center"/>
            <w:hideMark/>
          </w:tcPr>
          <w:p w14:paraId="3F596838" w14:textId="77777777" w:rsidR="004243CE" w:rsidRPr="002F0935" w:rsidRDefault="004243CE" w:rsidP="0009503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56" w:type="dxa"/>
            <w:noWrap/>
            <w:vAlign w:val="center"/>
            <w:hideMark/>
          </w:tcPr>
          <w:p w14:paraId="63FFF8EB" w14:textId="77777777" w:rsidR="004243CE" w:rsidRPr="002F0935" w:rsidRDefault="004243CE" w:rsidP="0009503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verse primer</w:t>
            </w:r>
          </w:p>
        </w:tc>
        <w:tc>
          <w:tcPr>
            <w:tcW w:w="4123" w:type="dxa"/>
            <w:noWrap/>
            <w:vAlign w:val="center"/>
            <w:hideMark/>
          </w:tcPr>
          <w:p w14:paraId="6DFD41A2" w14:textId="77777777" w:rsidR="004243CE" w:rsidRPr="002F0935" w:rsidRDefault="004243CE" w:rsidP="0009503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TGAGGGAACTTCTGAGAAGGG</w:t>
            </w:r>
          </w:p>
        </w:tc>
      </w:tr>
      <w:tr w:rsidR="004243CE" w:rsidRPr="002F0935" w14:paraId="05EBF793" w14:textId="77777777" w:rsidTr="003644FD">
        <w:trPr>
          <w:trHeight w:val="369"/>
          <w:jc w:val="center"/>
        </w:trPr>
        <w:tc>
          <w:tcPr>
            <w:tcW w:w="2167" w:type="dxa"/>
            <w:vMerge w:val="restart"/>
            <w:noWrap/>
            <w:vAlign w:val="center"/>
          </w:tcPr>
          <w:p w14:paraId="53FB9EA1" w14:textId="77777777" w:rsidR="004243CE" w:rsidRPr="002F0935" w:rsidRDefault="004243CE" w:rsidP="0009503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F093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mmu_G3BP2</w:t>
            </w:r>
          </w:p>
        </w:tc>
        <w:tc>
          <w:tcPr>
            <w:tcW w:w="1856" w:type="dxa"/>
            <w:noWrap/>
            <w:vAlign w:val="center"/>
          </w:tcPr>
          <w:p w14:paraId="77015BC1" w14:textId="77777777" w:rsidR="004243CE" w:rsidRPr="002F0935" w:rsidRDefault="004243CE" w:rsidP="0009503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orward primer</w:t>
            </w:r>
          </w:p>
        </w:tc>
        <w:tc>
          <w:tcPr>
            <w:tcW w:w="4123" w:type="dxa"/>
            <w:noWrap/>
          </w:tcPr>
          <w:p w14:paraId="0A29F014" w14:textId="77777777" w:rsidR="004243CE" w:rsidRPr="002F0935" w:rsidRDefault="004243CE" w:rsidP="0009503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GCCTCCTAGTGGTACTGTTT</w:t>
            </w:r>
          </w:p>
        </w:tc>
      </w:tr>
      <w:tr w:rsidR="004243CE" w:rsidRPr="002F0935" w14:paraId="178CBE66" w14:textId="77777777" w:rsidTr="003644FD">
        <w:trPr>
          <w:trHeight w:val="369"/>
          <w:jc w:val="center"/>
        </w:trPr>
        <w:tc>
          <w:tcPr>
            <w:tcW w:w="2167" w:type="dxa"/>
            <w:vMerge/>
            <w:vAlign w:val="center"/>
          </w:tcPr>
          <w:p w14:paraId="488580BE" w14:textId="77777777" w:rsidR="004243CE" w:rsidRPr="002F0935" w:rsidRDefault="004243CE" w:rsidP="0009503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56" w:type="dxa"/>
            <w:noWrap/>
            <w:vAlign w:val="center"/>
          </w:tcPr>
          <w:p w14:paraId="44A8D7A8" w14:textId="77777777" w:rsidR="004243CE" w:rsidRPr="002F0935" w:rsidRDefault="004243CE" w:rsidP="0009503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verse primer</w:t>
            </w:r>
          </w:p>
        </w:tc>
        <w:tc>
          <w:tcPr>
            <w:tcW w:w="4123" w:type="dxa"/>
            <w:noWrap/>
          </w:tcPr>
          <w:p w14:paraId="1C6631AF" w14:textId="77777777" w:rsidR="004243CE" w:rsidRPr="002F0935" w:rsidRDefault="004243CE" w:rsidP="0009503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TCGGCTGTGAGACTGGTG</w:t>
            </w:r>
          </w:p>
        </w:tc>
      </w:tr>
      <w:tr w:rsidR="004243CE" w:rsidRPr="002F0935" w14:paraId="79A439B6" w14:textId="77777777" w:rsidTr="003644FD">
        <w:trPr>
          <w:trHeight w:val="369"/>
          <w:jc w:val="center"/>
        </w:trPr>
        <w:tc>
          <w:tcPr>
            <w:tcW w:w="2167" w:type="dxa"/>
            <w:vMerge w:val="restart"/>
            <w:noWrap/>
            <w:vAlign w:val="center"/>
          </w:tcPr>
          <w:p w14:paraId="0D710EE6" w14:textId="77777777" w:rsidR="004243CE" w:rsidRPr="002F0935" w:rsidRDefault="004243CE" w:rsidP="0009503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mu_IL-1β</w:t>
            </w:r>
          </w:p>
        </w:tc>
        <w:tc>
          <w:tcPr>
            <w:tcW w:w="1856" w:type="dxa"/>
            <w:noWrap/>
            <w:vAlign w:val="center"/>
          </w:tcPr>
          <w:p w14:paraId="455537BD" w14:textId="77777777" w:rsidR="004243CE" w:rsidRPr="002F0935" w:rsidRDefault="004243CE" w:rsidP="0009503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orward primer</w:t>
            </w:r>
          </w:p>
        </w:tc>
        <w:tc>
          <w:tcPr>
            <w:tcW w:w="4123" w:type="dxa"/>
            <w:noWrap/>
            <w:vAlign w:val="center"/>
          </w:tcPr>
          <w:p w14:paraId="7148319D" w14:textId="77777777" w:rsidR="004243CE" w:rsidRPr="002F0935" w:rsidRDefault="004243CE" w:rsidP="0009503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AATGCCACCTTTTGACAGTGATG</w:t>
            </w:r>
          </w:p>
        </w:tc>
      </w:tr>
      <w:tr w:rsidR="004243CE" w:rsidRPr="002F0935" w14:paraId="32AA88F8" w14:textId="77777777" w:rsidTr="003644FD">
        <w:trPr>
          <w:trHeight w:val="369"/>
          <w:jc w:val="center"/>
        </w:trPr>
        <w:tc>
          <w:tcPr>
            <w:tcW w:w="2167" w:type="dxa"/>
            <w:vMerge/>
            <w:vAlign w:val="center"/>
          </w:tcPr>
          <w:p w14:paraId="2C46E7B1" w14:textId="77777777" w:rsidR="004243CE" w:rsidRPr="002F0935" w:rsidRDefault="004243CE" w:rsidP="0009503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56" w:type="dxa"/>
            <w:noWrap/>
            <w:vAlign w:val="center"/>
          </w:tcPr>
          <w:p w14:paraId="37332C6C" w14:textId="77777777" w:rsidR="004243CE" w:rsidRPr="002F0935" w:rsidRDefault="004243CE" w:rsidP="0009503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verse primer</w:t>
            </w:r>
          </w:p>
        </w:tc>
        <w:tc>
          <w:tcPr>
            <w:tcW w:w="4123" w:type="dxa"/>
            <w:noWrap/>
            <w:vAlign w:val="center"/>
          </w:tcPr>
          <w:p w14:paraId="413BEAC6" w14:textId="77777777" w:rsidR="004243CE" w:rsidRPr="002F0935" w:rsidRDefault="004243CE" w:rsidP="0009503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CTCTTGTTGATGTGCTGCTG</w:t>
            </w:r>
          </w:p>
        </w:tc>
      </w:tr>
      <w:tr w:rsidR="004243CE" w:rsidRPr="002F0935" w14:paraId="575ADF6F" w14:textId="77777777" w:rsidTr="003644FD">
        <w:trPr>
          <w:trHeight w:val="369"/>
          <w:jc w:val="center"/>
        </w:trPr>
        <w:tc>
          <w:tcPr>
            <w:tcW w:w="2167" w:type="dxa"/>
            <w:vMerge w:val="restart"/>
            <w:noWrap/>
            <w:vAlign w:val="center"/>
          </w:tcPr>
          <w:p w14:paraId="5355602B" w14:textId="77777777" w:rsidR="004243CE" w:rsidRPr="002F0935" w:rsidRDefault="004243CE" w:rsidP="0009503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mu_IL-2</w:t>
            </w:r>
          </w:p>
        </w:tc>
        <w:tc>
          <w:tcPr>
            <w:tcW w:w="1856" w:type="dxa"/>
            <w:noWrap/>
          </w:tcPr>
          <w:p w14:paraId="0D5735CE" w14:textId="77777777" w:rsidR="004243CE" w:rsidRPr="002F0935" w:rsidRDefault="004243CE" w:rsidP="0009503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orward primer</w:t>
            </w:r>
          </w:p>
        </w:tc>
        <w:tc>
          <w:tcPr>
            <w:tcW w:w="4123" w:type="dxa"/>
            <w:noWrap/>
          </w:tcPr>
          <w:p w14:paraId="65B7CDB1" w14:textId="77777777" w:rsidR="004243CE" w:rsidRPr="002F0935" w:rsidRDefault="004243CE" w:rsidP="0009503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TGAACTTGGACCTCTGCGG</w:t>
            </w:r>
          </w:p>
        </w:tc>
      </w:tr>
      <w:tr w:rsidR="004243CE" w:rsidRPr="002F0935" w14:paraId="4223BC16" w14:textId="77777777" w:rsidTr="003644FD">
        <w:trPr>
          <w:trHeight w:val="369"/>
          <w:jc w:val="center"/>
        </w:trPr>
        <w:tc>
          <w:tcPr>
            <w:tcW w:w="2167" w:type="dxa"/>
            <w:vMerge/>
          </w:tcPr>
          <w:p w14:paraId="543A80E3" w14:textId="77777777" w:rsidR="004243CE" w:rsidRPr="002F0935" w:rsidRDefault="004243CE" w:rsidP="0009503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56" w:type="dxa"/>
            <w:noWrap/>
          </w:tcPr>
          <w:p w14:paraId="636F5CF4" w14:textId="77777777" w:rsidR="004243CE" w:rsidRPr="002F0935" w:rsidRDefault="004243CE" w:rsidP="0009503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verse primer</w:t>
            </w:r>
          </w:p>
        </w:tc>
        <w:tc>
          <w:tcPr>
            <w:tcW w:w="4123" w:type="dxa"/>
            <w:noWrap/>
          </w:tcPr>
          <w:p w14:paraId="424DEA56" w14:textId="77777777" w:rsidR="004243CE" w:rsidRPr="002F0935" w:rsidRDefault="004243CE" w:rsidP="0009503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TCCACCACAGTTGCTGACT</w:t>
            </w:r>
          </w:p>
        </w:tc>
      </w:tr>
      <w:tr w:rsidR="004243CE" w:rsidRPr="002F0935" w14:paraId="14FB53C3" w14:textId="77777777" w:rsidTr="003644FD">
        <w:trPr>
          <w:trHeight w:val="369"/>
          <w:jc w:val="center"/>
        </w:trPr>
        <w:tc>
          <w:tcPr>
            <w:tcW w:w="2167" w:type="dxa"/>
            <w:vMerge w:val="restart"/>
            <w:noWrap/>
            <w:vAlign w:val="center"/>
          </w:tcPr>
          <w:p w14:paraId="466DC6F1" w14:textId="77777777" w:rsidR="004243CE" w:rsidRPr="002F0935" w:rsidRDefault="004243CE" w:rsidP="0009503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mu_IL-10</w:t>
            </w:r>
          </w:p>
        </w:tc>
        <w:tc>
          <w:tcPr>
            <w:tcW w:w="1856" w:type="dxa"/>
            <w:noWrap/>
          </w:tcPr>
          <w:p w14:paraId="7C75DF04" w14:textId="77777777" w:rsidR="004243CE" w:rsidRPr="002F0935" w:rsidRDefault="004243CE" w:rsidP="0009503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orward primer</w:t>
            </w:r>
          </w:p>
        </w:tc>
        <w:tc>
          <w:tcPr>
            <w:tcW w:w="4123" w:type="dxa"/>
            <w:noWrap/>
          </w:tcPr>
          <w:p w14:paraId="50F9A9FE" w14:textId="77777777" w:rsidR="004243CE" w:rsidRPr="002F0935" w:rsidRDefault="004243CE" w:rsidP="0009503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GTTGCCAAGCCTTATCGGA</w:t>
            </w:r>
          </w:p>
        </w:tc>
      </w:tr>
      <w:tr w:rsidR="004243CE" w:rsidRPr="002F0935" w14:paraId="2368B941" w14:textId="77777777" w:rsidTr="003644FD">
        <w:trPr>
          <w:trHeight w:val="369"/>
          <w:jc w:val="center"/>
        </w:trPr>
        <w:tc>
          <w:tcPr>
            <w:tcW w:w="2167" w:type="dxa"/>
            <w:vMerge/>
          </w:tcPr>
          <w:p w14:paraId="08C91531" w14:textId="77777777" w:rsidR="004243CE" w:rsidRPr="002F0935" w:rsidRDefault="004243CE" w:rsidP="0009503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56" w:type="dxa"/>
            <w:noWrap/>
          </w:tcPr>
          <w:p w14:paraId="253EB8DE" w14:textId="77777777" w:rsidR="004243CE" w:rsidRPr="002F0935" w:rsidRDefault="004243CE" w:rsidP="0009503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verse primer</w:t>
            </w:r>
          </w:p>
        </w:tc>
        <w:tc>
          <w:tcPr>
            <w:tcW w:w="4123" w:type="dxa"/>
            <w:noWrap/>
          </w:tcPr>
          <w:p w14:paraId="7246DBBC" w14:textId="77777777" w:rsidR="004243CE" w:rsidRPr="002F0935" w:rsidRDefault="004243CE" w:rsidP="0009503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ATCGATGACAGCGCCTCAG</w:t>
            </w:r>
          </w:p>
        </w:tc>
      </w:tr>
      <w:tr w:rsidR="004243CE" w:rsidRPr="002F0935" w14:paraId="7D48992B" w14:textId="77777777" w:rsidTr="003644FD">
        <w:trPr>
          <w:trHeight w:val="369"/>
          <w:jc w:val="center"/>
        </w:trPr>
        <w:tc>
          <w:tcPr>
            <w:tcW w:w="2167" w:type="dxa"/>
            <w:vMerge w:val="restart"/>
            <w:noWrap/>
            <w:vAlign w:val="center"/>
          </w:tcPr>
          <w:p w14:paraId="09BACBF0" w14:textId="77777777" w:rsidR="004243CE" w:rsidRPr="002F0935" w:rsidRDefault="004243CE" w:rsidP="0009503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2F09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mu_TNF</w:t>
            </w:r>
            <w:proofErr w:type="spellEnd"/>
            <w:r w:rsidRPr="002F09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α</w:t>
            </w:r>
          </w:p>
        </w:tc>
        <w:tc>
          <w:tcPr>
            <w:tcW w:w="1856" w:type="dxa"/>
            <w:noWrap/>
          </w:tcPr>
          <w:p w14:paraId="5E2E5D73" w14:textId="77777777" w:rsidR="004243CE" w:rsidRPr="002F0935" w:rsidRDefault="004243CE" w:rsidP="0009503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orward primer</w:t>
            </w:r>
          </w:p>
        </w:tc>
        <w:tc>
          <w:tcPr>
            <w:tcW w:w="4123" w:type="dxa"/>
            <w:noWrap/>
          </w:tcPr>
          <w:p w14:paraId="33C3E583" w14:textId="77777777" w:rsidR="004243CE" w:rsidRPr="002F0935" w:rsidRDefault="004243CE" w:rsidP="0009503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ACGTGGAACTGGCAGAAGA</w:t>
            </w:r>
          </w:p>
        </w:tc>
      </w:tr>
      <w:tr w:rsidR="004243CE" w:rsidRPr="002F0935" w14:paraId="01978A91" w14:textId="77777777" w:rsidTr="003644FD">
        <w:trPr>
          <w:trHeight w:val="369"/>
          <w:jc w:val="center"/>
        </w:trPr>
        <w:tc>
          <w:tcPr>
            <w:tcW w:w="2167" w:type="dxa"/>
            <w:vMerge/>
            <w:vAlign w:val="center"/>
          </w:tcPr>
          <w:p w14:paraId="65290ADE" w14:textId="77777777" w:rsidR="004243CE" w:rsidRPr="002F0935" w:rsidRDefault="004243CE" w:rsidP="0009503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56" w:type="dxa"/>
            <w:noWrap/>
          </w:tcPr>
          <w:p w14:paraId="7292D76A" w14:textId="77777777" w:rsidR="004243CE" w:rsidRPr="002F0935" w:rsidRDefault="004243CE" w:rsidP="0009503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verse primer</w:t>
            </w:r>
          </w:p>
        </w:tc>
        <w:tc>
          <w:tcPr>
            <w:tcW w:w="4123" w:type="dxa"/>
            <w:noWrap/>
          </w:tcPr>
          <w:p w14:paraId="065EE583" w14:textId="77777777" w:rsidR="004243CE" w:rsidRPr="002F0935" w:rsidRDefault="004243CE" w:rsidP="0009503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CTGATGAGAGGGAGGCCAT</w:t>
            </w:r>
          </w:p>
        </w:tc>
      </w:tr>
      <w:tr w:rsidR="004243CE" w:rsidRPr="002F0935" w14:paraId="1F8FAB59" w14:textId="77777777" w:rsidTr="003644FD">
        <w:trPr>
          <w:trHeight w:val="369"/>
          <w:jc w:val="center"/>
        </w:trPr>
        <w:tc>
          <w:tcPr>
            <w:tcW w:w="2167" w:type="dxa"/>
            <w:vMerge w:val="restart"/>
            <w:noWrap/>
            <w:vAlign w:val="center"/>
          </w:tcPr>
          <w:p w14:paraId="3CF572E5" w14:textId="77777777" w:rsidR="004243CE" w:rsidRPr="002F0935" w:rsidRDefault="004243CE" w:rsidP="0009503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mu_CCL2</w:t>
            </w:r>
          </w:p>
        </w:tc>
        <w:tc>
          <w:tcPr>
            <w:tcW w:w="1856" w:type="dxa"/>
            <w:noWrap/>
          </w:tcPr>
          <w:p w14:paraId="2F459854" w14:textId="77777777" w:rsidR="004243CE" w:rsidRPr="002F0935" w:rsidRDefault="004243CE" w:rsidP="0009503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orward primer</w:t>
            </w:r>
          </w:p>
        </w:tc>
        <w:tc>
          <w:tcPr>
            <w:tcW w:w="4123" w:type="dxa"/>
            <w:noWrap/>
          </w:tcPr>
          <w:p w14:paraId="1BF19FE4" w14:textId="77777777" w:rsidR="004243CE" w:rsidRPr="002F0935" w:rsidRDefault="004243CE" w:rsidP="0009503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ACCCCAAGAAGGAATGGGT</w:t>
            </w:r>
          </w:p>
        </w:tc>
      </w:tr>
      <w:tr w:rsidR="004243CE" w:rsidRPr="002F0935" w14:paraId="476E1CD3" w14:textId="77777777" w:rsidTr="003644FD">
        <w:trPr>
          <w:trHeight w:val="369"/>
          <w:jc w:val="center"/>
        </w:trPr>
        <w:tc>
          <w:tcPr>
            <w:tcW w:w="2167" w:type="dxa"/>
            <w:vMerge/>
          </w:tcPr>
          <w:p w14:paraId="65AD2DAD" w14:textId="77777777" w:rsidR="004243CE" w:rsidRPr="002F0935" w:rsidRDefault="004243CE" w:rsidP="0009503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56" w:type="dxa"/>
            <w:noWrap/>
          </w:tcPr>
          <w:p w14:paraId="3FBE3677" w14:textId="77777777" w:rsidR="004243CE" w:rsidRPr="002F0935" w:rsidRDefault="004243CE" w:rsidP="0009503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verse primer</w:t>
            </w:r>
          </w:p>
        </w:tc>
        <w:tc>
          <w:tcPr>
            <w:tcW w:w="4123" w:type="dxa"/>
            <w:noWrap/>
          </w:tcPr>
          <w:p w14:paraId="7F3C4D4A" w14:textId="77777777" w:rsidR="004243CE" w:rsidRPr="002F0935" w:rsidRDefault="004243CE" w:rsidP="0009503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CAGAAGTGCTTGAGGTGGTT</w:t>
            </w:r>
          </w:p>
        </w:tc>
      </w:tr>
      <w:tr w:rsidR="004243CE" w:rsidRPr="002F0935" w14:paraId="41839F97" w14:textId="77777777" w:rsidTr="003644FD">
        <w:trPr>
          <w:trHeight w:val="369"/>
          <w:jc w:val="center"/>
        </w:trPr>
        <w:tc>
          <w:tcPr>
            <w:tcW w:w="2167" w:type="dxa"/>
            <w:vMerge w:val="restart"/>
            <w:noWrap/>
            <w:vAlign w:val="center"/>
            <w:hideMark/>
          </w:tcPr>
          <w:p w14:paraId="665497C0" w14:textId="77777777" w:rsidR="004243CE" w:rsidRPr="002F0935" w:rsidRDefault="004243CE" w:rsidP="0009503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mu_CXCL3</w:t>
            </w:r>
          </w:p>
        </w:tc>
        <w:tc>
          <w:tcPr>
            <w:tcW w:w="1856" w:type="dxa"/>
            <w:noWrap/>
            <w:vAlign w:val="center"/>
            <w:hideMark/>
          </w:tcPr>
          <w:p w14:paraId="564E9D6E" w14:textId="77777777" w:rsidR="004243CE" w:rsidRPr="002F0935" w:rsidRDefault="004243CE" w:rsidP="0009503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orward primer</w:t>
            </w:r>
          </w:p>
        </w:tc>
        <w:tc>
          <w:tcPr>
            <w:tcW w:w="4123" w:type="dxa"/>
            <w:noWrap/>
            <w:vAlign w:val="center"/>
            <w:hideMark/>
          </w:tcPr>
          <w:p w14:paraId="20FA6865" w14:textId="77777777" w:rsidR="004243CE" w:rsidRPr="002F0935" w:rsidRDefault="004243CE" w:rsidP="0009503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CCCTACCAAGGGTTGATTTTGA</w:t>
            </w:r>
          </w:p>
        </w:tc>
      </w:tr>
      <w:tr w:rsidR="004243CE" w:rsidRPr="002F0935" w14:paraId="723BB8E3" w14:textId="77777777" w:rsidTr="003644FD">
        <w:trPr>
          <w:trHeight w:val="369"/>
          <w:jc w:val="center"/>
        </w:trPr>
        <w:tc>
          <w:tcPr>
            <w:tcW w:w="2167" w:type="dxa"/>
            <w:vMerge/>
            <w:vAlign w:val="center"/>
            <w:hideMark/>
          </w:tcPr>
          <w:p w14:paraId="718E46D5" w14:textId="77777777" w:rsidR="004243CE" w:rsidRPr="002F0935" w:rsidRDefault="004243CE" w:rsidP="0009503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56" w:type="dxa"/>
            <w:noWrap/>
            <w:vAlign w:val="center"/>
            <w:hideMark/>
          </w:tcPr>
          <w:p w14:paraId="7A40578E" w14:textId="77777777" w:rsidR="004243CE" w:rsidRPr="002F0935" w:rsidRDefault="004243CE" w:rsidP="0009503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verse primer</w:t>
            </w:r>
          </w:p>
        </w:tc>
        <w:tc>
          <w:tcPr>
            <w:tcW w:w="4123" w:type="dxa"/>
            <w:noWrap/>
            <w:vAlign w:val="center"/>
            <w:hideMark/>
          </w:tcPr>
          <w:p w14:paraId="116BDE4C" w14:textId="77777777" w:rsidR="004243CE" w:rsidRPr="002F0935" w:rsidRDefault="004243CE" w:rsidP="0009503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GACTTCTGTCTGGGTGCAGT</w:t>
            </w:r>
          </w:p>
        </w:tc>
      </w:tr>
    </w:tbl>
    <w:p w14:paraId="681A705D" w14:textId="3BFA2FE0" w:rsidR="00331CD2" w:rsidRPr="002F0935" w:rsidRDefault="00331CD2" w:rsidP="00242F96">
      <w:pPr>
        <w:spacing w:before="120" w:after="240"/>
        <w:jc w:val="both"/>
        <w:rPr>
          <w:rFonts w:ascii="Times New Roman" w:eastAsia="等线" w:hAnsi="Times New Roman" w:cs="Times New Roman"/>
          <w:b/>
          <w:color w:val="000000"/>
          <w:kern w:val="2"/>
        </w:rPr>
      </w:pPr>
      <w:r w:rsidRPr="002F0935">
        <w:rPr>
          <w:rFonts w:ascii="Times New Roman" w:eastAsia="等线" w:hAnsi="Times New Roman" w:cs="Times New Roman"/>
          <w:b/>
          <w:color w:val="000000"/>
          <w:kern w:val="2"/>
        </w:rPr>
        <w:br w:type="page"/>
      </w:r>
    </w:p>
    <w:p w14:paraId="4FE2170B" w14:textId="6E4F1E11" w:rsidR="00331CD2" w:rsidRPr="002F0935" w:rsidRDefault="00331CD2" w:rsidP="00242F96">
      <w:pPr>
        <w:spacing w:before="120" w:after="240"/>
        <w:jc w:val="both"/>
        <w:rPr>
          <w:rFonts w:ascii="Times New Roman" w:eastAsia="等线" w:hAnsi="Times New Roman" w:cs="Times New Roman"/>
          <w:b/>
          <w:color w:val="000000"/>
          <w:kern w:val="2"/>
        </w:rPr>
        <w:sectPr w:rsidR="00331CD2" w:rsidRPr="002F0935" w:rsidSect="004B6C7C">
          <w:footerReference w:type="even" r:id="rId8"/>
          <w:footerReference w:type="default" r:id="rId9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26"/>
        </w:sectPr>
      </w:pPr>
    </w:p>
    <w:p w14:paraId="58CECD50" w14:textId="0440CF7D" w:rsidR="00242F96" w:rsidRPr="002F0935" w:rsidRDefault="00242F96" w:rsidP="00242F96">
      <w:pPr>
        <w:spacing w:before="120" w:after="240"/>
        <w:jc w:val="both"/>
        <w:rPr>
          <w:rFonts w:ascii="Times New Roman" w:eastAsia="等线" w:hAnsi="Times New Roman" w:cs="Times New Roman"/>
          <w:b/>
          <w:color w:val="000000"/>
          <w:kern w:val="2"/>
        </w:rPr>
      </w:pPr>
      <w:r w:rsidRPr="002F0935">
        <w:rPr>
          <w:rFonts w:ascii="Times New Roman" w:eastAsia="等线" w:hAnsi="Times New Roman" w:cs="Times New Roman"/>
          <w:b/>
          <w:color w:val="000000"/>
          <w:kern w:val="2"/>
        </w:rPr>
        <w:lastRenderedPageBreak/>
        <w:t xml:space="preserve">Supplementary Table </w:t>
      </w:r>
      <w:r w:rsidR="001B53B3" w:rsidRPr="002F0935">
        <w:rPr>
          <w:rFonts w:ascii="Times New Roman" w:eastAsia="等线" w:hAnsi="Times New Roman" w:cs="Times New Roman" w:hint="eastAsia"/>
          <w:b/>
          <w:color w:val="000000"/>
          <w:kern w:val="2"/>
        </w:rPr>
        <w:t>2</w:t>
      </w:r>
      <w:r w:rsidRPr="002F0935">
        <w:rPr>
          <w:rFonts w:ascii="Times New Roman" w:eastAsia="等线" w:hAnsi="Times New Roman" w:cs="Times New Roman"/>
          <w:b/>
          <w:color w:val="000000"/>
          <w:kern w:val="2"/>
        </w:rPr>
        <w:t xml:space="preserve">. </w:t>
      </w:r>
      <w:r w:rsidR="006A53B6" w:rsidRPr="002F0935">
        <w:rPr>
          <w:rFonts w:ascii="Times New Roman" w:eastAsia="等线" w:hAnsi="Times New Roman" w:cs="Times New Roman"/>
          <w:b/>
          <w:color w:val="000000"/>
          <w:kern w:val="2"/>
        </w:rPr>
        <w:t>Patient Alveolar Lavage Subgroup Information</w:t>
      </w:r>
    </w:p>
    <w:tbl>
      <w:tblPr>
        <w:tblStyle w:val="af0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3"/>
        <w:gridCol w:w="858"/>
        <w:gridCol w:w="1004"/>
        <w:gridCol w:w="2962"/>
        <w:gridCol w:w="4230"/>
        <w:gridCol w:w="893"/>
        <w:gridCol w:w="870"/>
        <w:gridCol w:w="2058"/>
      </w:tblGrid>
      <w:tr w:rsidR="00B450CF" w:rsidRPr="002F0935" w14:paraId="5500DE4D" w14:textId="77777777" w:rsidTr="00CD5208">
        <w:trPr>
          <w:trHeight w:hRule="exact" w:val="454"/>
          <w:jc w:val="center"/>
        </w:trPr>
        <w:tc>
          <w:tcPr>
            <w:tcW w:w="1083" w:type="dxa"/>
            <w:vMerge w:val="restart"/>
            <w:tcBorders>
              <w:top w:val="single" w:sz="12" w:space="0" w:color="auto"/>
            </w:tcBorders>
          </w:tcPr>
          <w:p w14:paraId="0608EC1C" w14:textId="77777777" w:rsidR="00B450CF" w:rsidRPr="002F0935" w:rsidRDefault="00B450CF" w:rsidP="000D488F">
            <w:pPr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60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71237A0" w14:textId="756D880A" w:rsidR="00B450CF" w:rsidRPr="002F0935" w:rsidRDefault="00B450CF" w:rsidP="000D488F">
            <w:pPr>
              <w:spacing w:before="120" w:after="24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atient</w:t>
            </w:r>
          </w:p>
        </w:tc>
        <w:tc>
          <w:tcPr>
            <w:tcW w:w="1004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0ECC72C" w14:textId="26E5DE8F" w:rsidR="00B450CF" w:rsidRPr="002F0935" w:rsidRDefault="00B450CF" w:rsidP="000D488F">
            <w:pPr>
              <w:spacing w:before="120" w:after="24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ex/ag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6A1B8DB" w14:textId="5B97D270" w:rsidR="00B450CF" w:rsidRPr="002F0935" w:rsidRDefault="00B450CF" w:rsidP="000D488F">
            <w:pPr>
              <w:spacing w:before="120" w:after="24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ymptoms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53D632E" w14:textId="6A70FF42" w:rsidR="00B450CF" w:rsidRPr="002F0935" w:rsidRDefault="00B450CF" w:rsidP="000D488F">
            <w:pPr>
              <w:spacing w:before="120" w:after="24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hest computed tomography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49F728F9" w14:textId="3CD32811" w:rsidR="00B450CF" w:rsidRPr="002F0935" w:rsidRDefault="000F0246" w:rsidP="002F2ED0">
            <w:pPr>
              <w:spacing w:before="120" w:after="24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2F093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2"/>
                <w:sz w:val="21"/>
                <w:szCs w:val="21"/>
              </w:rPr>
              <w:t>Pathogen cultur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9EBC568" w14:textId="22F6A4EE" w:rsidR="00B450CF" w:rsidRPr="002F0935" w:rsidRDefault="00B450CF" w:rsidP="000D488F">
            <w:pPr>
              <w:spacing w:before="120" w:after="24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ntigens</w:t>
            </w:r>
          </w:p>
        </w:tc>
      </w:tr>
      <w:tr w:rsidR="00B450CF" w:rsidRPr="002F0935" w14:paraId="69F31A01" w14:textId="77777777" w:rsidTr="00CE5106">
        <w:trPr>
          <w:trHeight w:hRule="exact" w:val="411"/>
          <w:jc w:val="center"/>
        </w:trPr>
        <w:tc>
          <w:tcPr>
            <w:tcW w:w="1083" w:type="dxa"/>
            <w:vMerge/>
            <w:tcBorders>
              <w:bottom w:val="single" w:sz="4" w:space="0" w:color="auto"/>
            </w:tcBorders>
          </w:tcPr>
          <w:p w14:paraId="5A5325AA" w14:textId="77777777" w:rsidR="00B450CF" w:rsidRPr="002F0935" w:rsidRDefault="00B450CF" w:rsidP="000D488F">
            <w:pPr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130494" w14:textId="1F56A70B" w:rsidR="00B450CF" w:rsidRPr="002F0935" w:rsidRDefault="00B450CF" w:rsidP="000D488F">
            <w:pPr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A3546B" w14:textId="77777777" w:rsidR="00B450CF" w:rsidRPr="002F0935" w:rsidRDefault="00B450CF" w:rsidP="000D488F">
            <w:pPr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A5E9E" w14:textId="77777777" w:rsidR="00B450CF" w:rsidRPr="002F0935" w:rsidRDefault="00B450CF" w:rsidP="000D488F">
            <w:pPr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CB3C2" w14:textId="77777777" w:rsidR="00B450CF" w:rsidRPr="002F0935" w:rsidRDefault="00B450CF" w:rsidP="000D488F">
            <w:pPr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C8E3BB" w14:textId="62B4D174" w:rsidR="00B450CF" w:rsidRPr="002F0935" w:rsidRDefault="00B450CF" w:rsidP="002F2ED0">
            <w:pPr>
              <w:spacing w:before="120" w:after="24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put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D556FF" w14:textId="19265E7B" w:rsidR="00B450CF" w:rsidRPr="002F0935" w:rsidRDefault="00B450CF" w:rsidP="002F2ED0">
            <w:pPr>
              <w:spacing w:before="120" w:after="24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avage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775B36" w14:textId="77777777" w:rsidR="00B450CF" w:rsidRPr="002F0935" w:rsidRDefault="00B450CF" w:rsidP="000D488F">
            <w:pPr>
              <w:spacing w:before="120" w:after="24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B00E37" w:rsidRPr="002F0935" w14:paraId="1E463104" w14:textId="77777777" w:rsidTr="0023449D">
        <w:trPr>
          <w:trHeight w:hRule="exact" w:val="850"/>
          <w:jc w:val="center"/>
        </w:trPr>
        <w:tc>
          <w:tcPr>
            <w:tcW w:w="1083" w:type="dxa"/>
            <w:vMerge w:val="restart"/>
            <w:tcBorders>
              <w:top w:val="single" w:sz="4" w:space="0" w:color="auto"/>
            </w:tcBorders>
            <w:vAlign w:val="center"/>
          </w:tcPr>
          <w:p w14:paraId="1270A272" w14:textId="030FB0B8" w:rsidR="00B00E37" w:rsidRPr="002F0935" w:rsidRDefault="00B00E37" w:rsidP="00B00E37">
            <w:pPr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 w:hint="eastAsia"/>
                <w:sz w:val="21"/>
                <w:szCs w:val="21"/>
              </w:rPr>
              <w:t>Control</w:t>
            </w:r>
          </w:p>
        </w:tc>
        <w:tc>
          <w:tcPr>
            <w:tcW w:w="760" w:type="dxa"/>
            <w:tcBorders>
              <w:top w:val="single" w:sz="4" w:space="0" w:color="auto"/>
            </w:tcBorders>
            <w:vAlign w:val="center"/>
          </w:tcPr>
          <w:p w14:paraId="1D5D20AB" w14:textId="42D8CE56" w:rsidR="00B00E37" w:rsidRPr="002F0935" w:rsidRDefault="00B00E37" w:rsidP="000D488F">
            <w:pPr>
              <w:spacing w:before="120" w:after="24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H.L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vAlign w:val="center"/>
          </w:tcPr>
          <w:p w14:paraId="18BAFACB" w14:textId="14396899" w:rsidR="00B00E37" w:rsidRPr="002F0935" w:rsidRDefault="00B00E37" w:rsidP="000D488F">
            <w:pPr>
              <w:spacing w:before="120" w:after="24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F/5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33F9D6" w14:textId="796E780A" w:rsidR="00B00E37" w:rsidRPr="002F0935" w:rsidRDefault="00B00E37" w:rsidP="0098785D">
            <w:pPr>
              <w:spacing w:before="120" w:after="24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Pulmonary space occupying les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D047A81" w14:textId="1E001C42" w:rsidR="00B00E37" w:rsidRPr="002F0935" w:rsidRDefault="00B00E37" w:rsidP="000D488F">
            <w:pPr>
              <w:spacing w:before="120" w:after="24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Multiple cavities in the right lung with soft tissue mass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FDC990F" w14:textId="0548D6F0" w:rsidR="00B00E37" w:rsidRPr="002F0935" w:rsidRDefault="00B00E37" w:rsidP="000D488F">
            <w:pPr>
              <w:spacing w:before="120" w:after="24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CE88109" w14:textId="566A6930" w:rsidR="00B00E37" w:rsidRPr="002F0935" w:rsidRDefault="00B00E37" w:rsidP="000D488F">
            <w:pPr>
              <w:spacing w:before="120" w:after="24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EAAECAB" w14:textId="4B523286" w:rsidR="00B00E37" w:rsidRPr="002F0935" w:rsidRDefault="00B00E37" w:rsidP="000D488F">
            <w:pPr>
              <w:spacing w:before="120" w:after="24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B00E37" w:rsidRPr="002F0935" w14:paraId="7D9955AE" w14:textId="77777777" w:rsidTr="0023449D">
        <w:trPr>
          <w:trHeight w:hRule="exact" w:val="850"/>
          <w:jc w:val="center"/>
        </w:trPr>
        <w:tc>
          <w:tcPr>
            <w:tcW w:w="1083" w:type="dxa"/>
            <w:vMerge/>
          </w:tcPr>
          <w:p w14:paraId="60DC54F2" w14:textId="77777777" w:rsidR="00B00E37" w:rsidRPr="002F0935" w:rsidRDefault="00B00E37" w:rsidP="000D488F">
            <w:pPr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60" w:type="dxa"/>
            <w:vAlign w:val="center"/>
          </w:tcPr>
          <w:p w14:paraId="05D33894" w14:textId="0614A3CB" w:rsidR="00B00E37" w:rsidRPr="002F0935" w:rsidRDefault="00B00E37" w:rsidP="000D488F">
            <w:pPr>
              <w:spacing w:before="120" w:after="24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X.G</w:t>
            </w:r>
          </w:p>
        </w:tc>
        <w:tc>
          <w:tcPr>
            <w:tcW w:w="1004" w:type="dxa"/>
            <w:vAlign w:val="center"/>
          </w:tcPr>
          <w:p w14:paraId="132E3C3E" w14:textId="7B3A4856" w:rsidR="00B00E37" w:rsidRPr="002F0935" w:rsidRDefault="00B00E37" w:rsidP="000D488F">
            <w:pPr>
              <w:spacing w:before="120" w:after="24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F/43</w:t>
            </w:r>
          </w:p>
        </w:tc>
        <w:tc>
          <w:tcPr>
            <w:tcW w:w="0" w:type="auto"/>
            <w:vAlign w:val="center"/>
          </w:tcPr>
          <w:p w14:paraId="6FC9CC05" w14:textId="05F60B13" w:rsidR="00B00E37" w:rsidRPr="002F0935" w:rsidRDefault="00B00E37" w:rsidP="000D488F">
            <w:pPr>
              <w:spacing w:before="120" w:after="24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Pulmonary space occupying lesion(Nodule in the upper lobe of the right lung)</w:t>
            </w:r>
          </w:p>
        </w:tc>
        <w:tc>
          <w:tcPr>
            <w:tcW w:w="0" w:type="auto"/>
            <w:vAlign w:val="center"/>
          </w:tcPr>
          <w:p w14:paraId="2BA4D02E" w14:textId="4B1386E2" w:rsidR="00B00E37" w:rsidRPr="002F0935" w:rsidRDefault="00B00E37" w:rsidP="000D488F">
            <w:pPr>
              <w:spacing w:before="120" w:after="24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ND</w:t>
            </w:r>
          </w:p>
        </w:tc>
        <w:tc>
          <w:tcPr>
            <w:tcW w:w="0" w:type="auto"/>
            <w:vAlign w:val="center"/>
          </w:tcPr>
          <w:p w14:paraId="6CD351FF" w14:textId="472A61AB" w:rsidR="00B00E37" w:rsidRPr="002F0935" w:rsidRDefault="00B00E37" w:rsidP="000D488F">
            <w:pPr>
              <w:spacing w:before="120" w:after="24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01FD82F3" w14:textId="3FF1C798" w:rsidR="00B00E37" w:rsidRPr="002F0935" w:rsidRDefault="00B00E37" w:rsidP="000D488F">
            <w:pPr>
              <w:spacing w:before="120" w:after="24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7595598C" w14:textId="3982F054" w:rsidR="00B00E37" w:rsidRPr="002F0935" w:rsidRDefault="00B00E37" w:rsidP="000D488F">
            <w:pPr>
              <w:spacing w:before="120" w:after="24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ND</w:t>
            </w:r>
          </w:p>
        </w:tc>
      </w:tr>
      <w:tr w:rsidR="00B00E37" w:rsidRPr="002F0935" w14:paraId="3E0A3FED" w14:textId="77777777" w:rsidTr="0023449D">
        <w:trPr>
          <w:trHeight w:hRule="exact" w:val="850"/>
          <w:jc w:val="center"/>
        </w:trPr>
        <w:tc>
          <w:tcPr>
            <w:tcW w:w="1083" w:type="dxa"/>
            <w:vMerge/>
          </w:tcPr>
          <w:p w14:paraId="2D564C7D" w14:textId="77777777" w:rsidR="00B00E37" w:rsidRPr="002F0935" w:rsidRDefault="00B00E37" w:rsidP="000D488F">
            <w:pPr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60" w:type="dxa"/>
            <w:vAlign w:val="center"/>
          </w:tcPr>
          <w:p w14:paraId="7E78F4DC" w14:textId="7FB3BC93" w:rsidR="00B00E37" w:rsidRPr="002F0935" w:rsidRDefault="00B00E37" w:rsidP="000D488F">
            <w:pPr>
              <w:spacing w:before="120" w:after="24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X.P</w:t>
            </w:r>
          </w:p>
        </w:tc>
        <w:tc>
          <w:tcPr>
            <w:tcW w:w="1004" w:type="dxa"/>
            <w:vAlign w:val="center"/>
          </w:tcPr>
          <w:p w14:paraId="0156977C" w14:textId="1DC58B6C" w:rsidR="00B00E37" w:rsidRPr="002F0935" w:rsidRDefault="00B00E37" w:rsidP="000D488F">
            <w:pPr>
              <w:spacing w:before="120" w:after="24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F/41</w:t>
            </w:r>
          </w:p>
        </w:tc>
        <w:tc>
          <w:tcPr>
            <w:tcW w:w="0" w:type="auto"/>
            <w:vAlign w:val="center"/>
          </w:tcPr>
          <w:p w14:paraId="71FE1163" w14:textId="3E826B9A" w:rsidR="00B00E37" w:rsidRPr="002F0935" w:rsidRDefault="00B00E37" w:rsidP="000D488F">
            <w:pPr>
              <w:spacing w:before="120" w:after="24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Pulmonary space occupying lesion</w:t>
            </w:r>
          </w:p>
        </w:tc>
        <w:tc>
          <w:tcPr>
            <w:tcW w:w="0" w:type="auto"/>
            <w:vAlign w:val="center"/>
          </w:tcPr>
          <w:p w14:paraId="3AEDFCA6" w14:textId="2C66C3B8" w:rsidR="00B00E37" w:rsidRPr="002F0935" w:rsidRDefault="00B00E37" w:rsidP="000D488F">
            <w:pPr>
              <w:spacing w:before="120" w:after="24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Right upper lung cavity</w:t>
            </w:r>
          </w:p>
        </w:tc>
        <w:tc>
          <w:tcPr>
            <w:tcW w:w="0" w:type="auto"/>
            <w:vAlign w:val="center"/>
          </w:tcPr>
          <w:p w14:paraId="57025115" w14:textId="7D6F3C56" w:rsidR="00B00E37" w:rsidRPr="002F0935" w:rsidRDefault="00B00E37" w:rsidP="000D488F">
            <w:pPr>
              <w:spacing w:before="120" w:after="24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0EED783C" w14:textId="2F6AAEEC" w:rsidR="00B00E37" w:rsidRPr="002F0935" w:rsidRDefault="00B00E37" w:rsidP="000D488F">
            <w:pPr>
              <w:spacing w:before="120" w:after="24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472A54F6" w14:textId="2AC55AFE" w:rsidR="00B00E37" w:rsidRPr="002F0935" w:rsidRDefault="00B00E37" w:rsidP="000D488F">
            <w:pPr>
              <w:spacing w:before="120" w:after="24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ND</w:t>
            </w:r>
          </w:p>
        </w:tc>
      </w:tr>
      <w:tr w:rsidR="00B00E37" w:rsidRPr="002F0935" w14:paraId="76E5F12B" w14:textId="77777777" w:rsidTr="0023449D">
        <w:trPr>
          <w:trHeight w:hRule="exact" w:val="850"/>
          <w:jc w:val="center"/>
        </w:trPr>
        <w:tc>
          <w:tcPr>
            <w:tcW w:w="1083" w:type="dxa"/>
            <w:vMerge/>
          </w:tcPr>
          <w:p w14:paraId="25D954F6" w14:textId="77777777" w:rsidR="00B00E37" w:rsidRPr="002F0935" w:rsidRDefault="00B00E37" w:rsidP="000D488F">
            <w:pPr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60" w:type="dxa"/>
            <w:vAlign w:val="center"/>
          </w:tcPr>
          <w:p w14:paraId="2A4349C8" w14:textId="62C11F44" w:rsidR="00B00E37" w:rsidRPr="002F0935" w:rsidRDefault="00B00E37" w:rsidP="000D488F">
            <w:pPr>
              <w:spacing w:before="120" w:after="24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X.Y</w:t>
            </w:r>
          </w:p>
        </w:tc>
        <w:tc>
          <w:tcPr>
            <w:tcW w:w="1004" w:type="dxa"/>
            <w:vAlign w:val="center"/>
          </w:tcPr>
          <w:p w14:paraId="72723999" w14:textId="78338767" w:rsidR="00B00E37" w:rsidRPr="002F0935" w:rsidRDefault="00B00E37" w:rsidP="000D488F">
            <w:pPr>
              <w:spacing w:before="120" w:after="24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M/57</w:t>
            </w:r>
          </w:p>
        </w:tc>
        <w:tc>
          <w:tcPr>
            <w:tcW w:w="0" w:type="auto"/>
            <w:vAlign w:val="center"/>
          </w:tcPr>
          <w:p w14:paraId="23188869" w14:textId="6BDE8542" w:rsidR="00B00E37" w:rsidRPr="002F0935" w:rsidRDefault="00B00E37" w:rsidP="000D488F">
            <w:pPr>
              <w:spacing w:before="120" w:after="24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Pulmonary space occupying lesion(right middle lobe occupancy)</w:t>
            </w:r>
          </w:p>
        </w:tc>
        <w:tc>
          <w:tcPr>
            <w:tcW w:w="0" w:type="auto"/>
            <w:vAlign w:val="center"/>
          </w:tcPr>
          <w:p w14:paraId="7F35F849" w14:textId="52AB2525" w:rsidR="00B00E37" w:rsidRPr="002F0935" w:rsidRDefault="00B00E37" w:rsidP="000D488F">
            <w:pPr>
              <w:spacing w:before="120" w:after="24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ND</w:t>
            </w:r>
          </w:p>
        </w:tc>
        <w:tc>
          <w:tcPr>
            <w:tcW w:w="0" w:type="auto"/>
            <w:vAlign w:val="center"/>
          </w:tcPr>
          <w:p w14:paraId="5483080C" w14:textId="0ABCD323" w:rsidR="00B00E37" w:rsidRPr="002F0935" w:rsidRDefault="00B00E37" w:rsidP="000D488F">
            <w:pPr>
              <w:spacing w:before="120" w:after="24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41D89431" w14:textId="08FC9F43" w:rsidR="00B00E37" w:rsidRPr="002F0935" w:rsidRDefault="00B00E37" w:rsidP="000D488F">
            <w:pPr>
              <w:spacing w:before="120" w:after="24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2CBA01DB" w14:textId="5E7693FF" w:rsidR="00B00E37" w:rsidRPr="002F0935" w:rsidRDefault="00B00E37" w:rsidP="000D488F">
            <w:pPr>
              <w:spacing w:before="120" w:after="24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ND</w:t>
            </w:r>
          </w:p>
        </w:tc>
      </w:tr>
      <w:tr w:rsidR="00B00E37" w:rsidRPr="002F0935" w14:paraId="592A1A27" w14:textId="77777777" w:rsidTr="0023449D">
        <w:trPr>
          <w:trHeight w:hRule="exact" w:val="850"/>
          <w:jc w:val="center"/>
        </w:trPr>
        <w:tc>
          <w:tcPr>
            <w:tcW w:w="1083" w:type="dxa"/>
            <w:vMerge/>
          </w:tcPr>
          <w:p w14:paraId="32A20130" w14:textId="77777777" w:rsidR="00B00E37" w:rsidRPr="002F0935" w:rsidRDefault="00B00E37" w:rsidP="000D488F">
            <w:pPr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60" w:type="dxa"/>
            <w:vAlign w:val="center"/>
          </w:tcPr>
          <w:p w14:paraId="6E61EAD1" w14:textId="1D9D325E" w:rsidR="00B00E37" w:rsidRPr="002F0935" w:rsidRDefault="00B00E37" w:rsidP="000D488F">
            <w:pPr>
              <w:spacing w:before="120" w:after="24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P.L</w:t>
            </w:r>
          </w:p>
        </w:tc>
        <w:tc>
          <w:tcPr>
            <w:tcW w:w="1004" w:type="dxa"/>
            <w:vAlign w:val="center"/>
          </w:tcPr>
          <w:p w14:paraId="3D7A38DB" w14:textId="7552E1FA" w:rsidR="00B00E37" w:rsidRPr="002F0935" w:rsidRDefault="00B00E37" w:rsidP="000D488F">
            <w:pPr>
              <w:spacing w:before="120" w:after="24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F/56</w:t>
            </w:r>
          </w:p>
        </w:tc>
        <w:tc>
          <w:tcPr>
            <w:tcW w:w="0" w:type="auto"/>
            <w:vAlign w:val="center"/>
          </w:tcPr>
          <w:p w14:paraId="14E3F6D0" w14:textId="07B43B98" w:rsidR="00B00E37" w:rsidRPr="002F0935" w:rsidRDefault="00B00E37" w:rsidP="000D488F">
            <w:pPr>
              <w:spacing w:before="120" w:after="24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Bilateral pneumonic nodules</w:t>
            </w:r>
          </w:p>
        </w:tc>
        <w:tc>
          <w:tcPr>
            <w:tcW w:w="0" w:type="auto"/>
            <w:vAlign w:val="center"/>
          </w:tcPr>
          <w:p w14:paraId="08804775" w14:textId="285EEECB" w:rsidR="00B00E37" w:rsidRPr="002F0935" w:rsidRDefault="00B00E37" w:rsidP="000D488F">
            <w:pPr>
              <w:spacing w:before="120" w:after="24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ND</w:t>
            </w:r>
          </w:p>
        </w:tc>
        <w:tc>
          <w:tcPr>
            <w:tcW w:w="0" w:type="auto"/>
            <w:vAlign w:val="center"/>
          </w:tcPr>
          <w:p w14:paraId="3C420854" w14:textId="5CFB9A8A" w:rsidR="00B00E37" w:rsidRPr="002F0935" w:rsidRDefault="00B00E37" w:rsidP="000D488F">
            <w:pPr>
              <w:spacing w:before="120" w:after="24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4C465A87" w14:textId="3B649433" w:rsidR="00B00E37" w:rsidRPr="002F0935" w:rsidRDefault="00B00E37" w:rsidP="000D488F">
            <w:pPr>
              <w:spacing w:before="120" w:after="24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420BC8FB" w14:textId="1C9629DE" w:rsidR="00B00E37" w:rsidRPr="002F0935" w:rsidRDefault="00B00E37" w:rsidP="000D488F">
            <w:pPr>
              <w:spacing w:before="120" w:after="24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ND</w:t>
            </w:r>
          </w:p>
        </w:tc>
      </w:tr>
      <w:tr w:rsidR="00B00E37" w:rsidRPr="002F0935" w14:paraId="65CD9EBE" w14:textId="77777777" w:rsidTr="0023449D">
        <w:trPr>
          <w:trHeight w:hRule="exact" w:val="850"/>
          <w:jc w:val="center"/>
        </w:trPr>
        <w:tc>
          <w:tcPr>
            <w:tcW w:w="1083" w:type="dxa"/>
            <w:vMerge/>
          </w:tcPr>
          <w:p w14:paraId="0402D3B6" w14:textId="77777777" w:rsidR="00B00E37" w:rsidRPr="002F0935" w:rsidRDefault="00B00E37" w:rsidP="000D488F">
            <w:pPr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60" w:type="dxa"/>
            <w:vAlign w:val="center"/>
          </w:tcPr>
          <w:p w14:paraId="3F3A2342" w14:textId="0C145B64" w:rsidR="00B00E37" w:rsidRPr="002F0935" w:rsidRDefault="00B00E37" w:rsidP="000D488F">
            <w:pPr>
              <w:spacing w:before="120" w:after="24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L.Y</w:t>
            </w:r>
          </w:p>
        </w:tc>
        <w:tc>
          <w:tcPr>
            <w:tcW w:w="1004" w:type="dxa"/>
            <w:vAlign w:val="center"/>
          </w:tcPr>
          <w:p w14:paraId="346773B1" w14:textId="34FECC6F" w:rsidR="00B00E37" w:rsidRPr="002F0935" w:rsidRDefault="00B00E37" w:rsidP="000D488F">
            <w:pPr>
              <w:spacing w:before="120" w:after="24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M/50</w:t>
            </w:r>
          </w:p>
        </w:tc>
        <w:tc>
          <w:tcPr>
            <w:tcW w:w="0" w:type="auto"/>
            <w:vAlign w:val="center"/>
          </w:tcPr>
          <w:p w14:paraId="7FCE2989" w14:textId="2DF58522" w:rsidR="00B00E37" w:rsidRPr="002F0935" w:rsidRDefault="00B00E37" w:rsidP="000D488F">
            <w:pPr>
              <w:spacing w:before="120" w:after="24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Chronic bronchitis</w:t>
            </w:r>
          </w:p>
        </w:tc>
        <w:tc>
          <w:tcPr>
            <w:tcW w:w="0" w:type="auto"/>
            <w:vAlign w:val="center"/>
          </w:tcPr>
          <w:p w14:paraId="231C5D9D" w14:textId="3F0135C7" w:rsidR="00B00E37" w:rsidRPr="002F0935" w:rsidRDefault="00B00E37" w:rsidP="000D488F">
            <w:pPr>
              <w:spacing w:before="120" w:after="24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mass shadow of right lower lung fragment</w:t>
            </w:r>
          </w:p>
        </w:tc>
        <w:tc>
          <w:tcPr>
            <w:tcW w:w="0" w:type="auto"/>
            <w:vAlign w:val="center"/>
          </w:tcPr>
          <w:p w14:paraId="124018CB" w14:textId="2C78F7A0" w:rsidR="00B00E37" w:rsidRPr="002F0935" w:rsidRDefault="00B00E37" w:rsidP="000D488F">
            <w:pPr>
              <w:spacing w:before="120" w:after="24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4003E589" w14:textId="37C070EB" w:rsidR="00B00E37" w:rsidRPr="002F0935" w:rsidRDefault="00B00E37" w:rsidP="000D488F">
            <w:pPr>
              <w:spacing w:before="120" w:after="24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0" w:type="auto"/>
            <w:vAlign w:val="center"/>
          </w:tcPr>
          <w:p w14:paraId="70897EAD" w14:textId="6CB8BF42" w:rsidR="00B00E37" w:rsidRPr="002F0935" w:rsidRDefault="00B00E37" w:rsidP="000D488F">
            <w:pPr>
              <w:spacing w:before="120" w:after="24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B00E37" w:rsidRPr="002F0935" w14:paraId="0BA91464" w14:textId="77777777" w:rsidTr="0023449D">
        <w:trPr>
          <w:trHeight w:hRule="exact" w:val="850"/>
          <w:jc w:val="center"/>
        </w:trPr>
        <w:tc>
          <w:tcPr>
            <w:tcW w:w="1083" w:type="dxa"/>
            <w:vMerge/>
          </w:tcPr>
          <w:p w14:paraId="1349DA1D" w14:textId="77777777" w:rsidR="00B00E37" w:rsidRPr="002F0935" w:rsidRDefault="00B00E37" w:rsidP="000D488F">
            <w:pPr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60" w:type="dxa"/>
            <w:vAlign w:val="center"/>
          </w:tcPr>
          <w:p w14:paraId="1C4FCE72" w14:textId="7B80B26C" w:rsidR="00B00E37" w:rsidRPr="002F0935" w:rsidRDefault="00B00E37" w:rsidP="000D488F">
            <w:pPr>
              <w:spacing w:before="120" w:after="24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Q.X</w:t>
            </w:r>
          </w:p>
        </w:tc>
        <w:tc>
          <w:tcPr>
            <w:tcW w:w="1004" w:type="dxa"/>
            <w:vAlign w:val="center"/>
          </w:tcPr>
          <w:p w14:paraId="3CAFA2B6" w14:textId="1BAC5D1E" w:rsidR="00B00E37" w:rsidRPr="002F0935" w:rsidRDefault="00B00E37" w:rsidP="000D488F">
            <w:pPr>
              <w:spacing w:before="120" w:after="24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F/47</w:t>
            </w:r>
          </w:p>
        </w:tc>
        <w:tc>
          <w:tcPr>
            <w:tcW w:w="0" w:type="auto"/>
            <w:vAlign w:val="center"/>
          </w:tcPr>
          <w:p w14:paraId="3901FBE8" w14:textId="3E7D0C62" w:rsidR="00B00E37" w:rsidRPr="002F0935" w:rsidRDefault="00B00E37" w:rsidP="000D488F">
            <w:pPr>
              <w:spacing w:before="120" w:after="24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pulmonary alveolar proteinosis</w:t>
            </w:r>
          </w:p>
        </w:tc>
        <w:tc>
          <w:tcPr>
            <w:tcW w:w="0" w:type="auto"/>
            <w:vAlign w:val="center"/>
          </w:tcPr>
          <w:p w14:paraId="1C29BA51" w14:textId="5E50E630" w:rsidR="00B00E37" w:rsidRPr="002F0935" w:rsidRDefault="00B00E37" w:rsidP="000D488F">
            <w:pPr>
              <w:spacing w:before="120" w:after="24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ND</w:t>
            </w:r>
          </w:p>
        </w:tc>
        <w:tc>
          <w:tcPr>
            <w:tcW w:w="0" w:type="auto"/>
            <w:vAlign w:val="center"/>
          </w:tcPr>
          <w:p w14:paraId="07DD7066" w14:textId="609BB06D" w:rsidR="00B00E37" w:rsidRPr="002F0935" w:rsidRDefault="00B00E37" w:rsidP="000D488F">
            <w:pPr>
              <w:spacing w:before="120" w:after="24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0" w:type="auto"/>
            <w:vAlign w:val="center"/>
          </w:tcPr>
          <w:p w14:paraId="552DAAA8" w14:textId="4FCC4281" w:rsidR="00B00E37" w:rsidRPr="002F0935" w:rsidRDefault="00B00E37" w:rsidP="000D488F">
            <w:pPr>
              <w:spacing w:before="120" w:after="24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0" w:type="auto"/>
            <w:vAlign w:val="center"/>
          </w:tcPr>
          <w:p w14:paraId="53F8D24F" w14:textId="6A2020D5" w:rsidR="00B00E37" w:rsidRPr="002F0935" w:rsidRDefault="00B00E37" w:rsidP="000D488F">
            <w:pPr>
              <w:spacing w:before="120" w:after="24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B00E37" w:rsidRPr="002F0935" w14:paraId="169A39DB" w14:textId="77777777" w:rsidTr="0023449D">
        <w:trPr>
          <w:trHeight w:hRule="exact" w:val="850"/>
          <w:jc w:val="center"/>
        </w:trPr>
        <w:tc>
          <w:tcPr>
            <w:tcW w:w="1083" w:type="dxa"/>
            <w:vMerge/>
          </w:tcPr>
          <w:p w14:paraId="4B61AED4" w14:textId="77777777" w:rsidR="00B00E37" w:rsidRPr="002F0935" w:rsidRDefault="00B00E37" w:rsidP="000D488F">
            <w:pPr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60" w:type="dxa"/>
            <w:vAlign w:val="center"/>
          </w:tcPr>
          <w:p w14:paraId="7080052F" w14:textId="13414E33" w:rsidR="00B00E37" w:rsidRPr="002F0935" w:rsidRDefault="00B00E37" w:rsidP="000D488F">
            <w:pPr>
              <w:spacing w:before="120" w:after="24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Y.C</w:t>
            </w:r>
          </w:p>
        </w:tc>
        <w:tc>
          <w:tcPr>
            <w:tcW w:w="1004" w:type="dxa"/>
            <w:vAlign w:val="center"/>
          </w:tcPr>
          <w:p w14:paraId="7A53D980" w14:textId="0E8BF7B0" w:rsidR="00B00E37" w:rsidRPr="002F0935" w:rsidRDefault="00B00E37" w:rsidP="000D488F">
            <w:pPr>
              <w:spacing w:before="120" w:after="24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F/40</w:t>
            </w:r>
          </w:p>
        </w:tc>
        <w:tc>
          <w:tcPr>
            <w:tcW w:w="0" w:type="auto"/>
            <w:vAlign w:val="center"/>
          </w:tcPr>
          <w:p w14:paraId="7DCC0665" w14:textId="2AA9C1D4" w:rsidR="00B00E37" w:rsidRPr="002F0935" w:rsidRDefault="00B00E37" w:rsidP="000D488F">
            <w:pPr>
              <w:spacing w:before="120" w:after="24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Pulmonary space occupying lesion</w:t>
            </w:r>
          </w:p>
        </w:tc>
        <w:tc>
          <w:tcPr>
            <w:tcW w:w="0" w:type="auto"/>
            <w:vAlign w:val="center"/>
          </w:tcPr>
          <w:p w14:paraId="171E5D7C" w14:textId="4D7D9FE8" w:rsidR="00B00E37" w:rsidRPr="002F0935" w:rsidRDefault="00B00E37" w:rsidP="000D488F">
            <w:pPr>
              <w:spacing w:before="120" w:after="24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Ground-glass nodular shadows in the right upper lung, scattered small nodular shadows in both lungs</w:t>
            </w:r>
          </w:p>
        </w:tc>
        <w:tc>
          <w:tcPr>
            <w:tcW w:w="0" w:type="auto"/>
            <w:vAlign w:val="center"/>
          </w:tcPr>
          <w:p w14:paraId="02F51D37" w14:textId="676C6278" w:rsidR="00B00E37" w:rsidRPr="002F0935" w:rsidRDefault="00B00E37" w:rsidP="000D488F">
            <w:pPr>
              <w:spacing w:before="120" w:after="24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106E7F2E" w14:textId="440A719B" w:rsidR="00B00E37" w:rsidRPr="002F0935" w:rsidRDefault="00B00E37" w:rsidP="000D488F">
            <w:pPr>
              <w:spacing w:before="120" w:after="24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7A11C407" w14:textId="5FB5233E" w:rsidR="00B00E37" w:rsidRPr="002F0935" w:rsidRDefault="00B00E37" w:rsidP="000D488F">
            <w:pPr>
              <w:spacing w:before="120" w:after="24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ND</w:t>
            </w:r>
          </w:p>
        </w:tc>
      </w:tr>
      <w:tr w:rsidR="00B00E37" w:rsidRPr="002F0935" w14:paraId="78C2BC11" w14:textId="77777777" w:rsidTr="0023449D">
        <w:trPr>
          <w:trHeight w:hRule="exact" w:val="850"/>
          <w:jc w:val="center"/>
        </w:trPr>
        <w:tc>
          <w:tcPr>
            <w:tcW w:w="1083" w:type="dxa"/>
            <w:vMerge/>
          </w:tcPr>
          <w:p w14:paraId="37C27575" w14:textId="77777777" w:rsidR="00B00E37" w:rsidRPr="002F0935" w:rsidRDefault="00B00E37" w:rsidP="000D488F">
            <w:pPr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60" w:type="dxa"/>
            <w:vAlign w:val="center"/>
          </w:tcPr>
          <w:p w14:paraId="35AA3D08" w14:textId="7D7CCC9C" w:rsidR="00B00E37" w:rsidRPr="002F0935" w:rsidRDefault="00B00E37" w:rsidP="000D488F">
            <w:pPr>
              <w:spacing w:before="120" w:after="24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Z.S</w:t>
            </w:r>
          </w:p>
        </w:tc>
        <w:tc>
          <w:tcPr>
            <w:tcW w:w="1004" w:type="dxa"/>
            <w:vAlign w:val="center"/>
          </w:tcPr>
          <w:p w14:paraId="5EF437C4" w14:textId="3D9236A6" w:rsidR="00B00E37" w:rsidRPr="002F0935" w:rsidRDefault="00B00E37" w:rsidP="000D488F">
            <w:pPr>
              <w:spacing w:before="120" w:after="24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F/56</w:t>
            </w:r>
          </w:p>
        </w:tc>
        <w:tc>
          <w:tcPr>
            <w:tcW w:w="0" w:type="auto"/>
            <w:vAlign w:val="center"/>
          </w:tcPr>
          <w:p w14:paraId="5A0C4E91" w14:textId="2D475705" w:rsidR="00B00E37" w:rsidRPr="002F0935" w:rsidRDefault="00B00E37" w:rsidP="000D488F">
            <w:pPr>
              <w:spacing w:before="120" w:after="24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Pulmonary space occupying lesion(right middle lobe)</w:t>
            </w:r>
          </w:p>
        </w:tc>
        <w:tc>
          <w:tcPr>
            <w:tcW w:w="0" w:type="auto"/>
            <w:vAlign w:val="center"/>
          </w:tcPr>
          <w:p w14:paraId="252EEDE3" w14:textId="24E2370E" w:rsidR="00B00E37" w:rsidRPr="002F0935" w:rsidRDefault="00B00E37" w:rsidP="000D488F">
            <w:pPr>
              <w:spacing w:before="120" w:after="24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Ground-glass nodular shadows in the middle lobe of the right lung and the upper lingual branch of the left lung</w:t>
            </w:r>
          </w:p>
        </w:tc>
        <w:tc>
          <w:tcPr>
            <w:tcW w:w="0" w:type="auto"/>
            <w:vAlign w:val="center"/>
          </w:tcPr>
          <w:p w14:paraId="1468F5CF" w14:textId="1566DE91" w:rsidR="00B00E37" w:rsidRPr="002F0935" w:rsidRDefault="00B00E37" w:rsidP="000D488F">
            <w:pPr>
              <w:spacing w:before="120" w:after="24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19AABF99" w14:textId="26752948" w:rsidR="00B00E37" w:rsidRPr="002F0935" w:rsidRDefault="00B00E37" w:rsidP="000D488F">
            <w:pPr>
              <w:spacing w:before="120" w:after="24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4685094D" w14:textId="77BD895E" w:rsidR="00B00E37" w:rsidRPr="002F0935" w:rsidRDefault="00B00E37" w:rsidP="000D488F">
            <w:pPr>
              <w:spacing w:before="120" w:after="24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ND</w:t>
            </w:r>
          </w:p>
        </w:tc>
      </w:tr>
      <w:tr w:rsidR="00B00E37" w:rsidRPr="002F0935" w14:paraId="72DA31A2" w14:textId="77777777" w:rsidTr="00D4710C">
        <w:trPr>
          <w:trHeight w:hRule="exact" w:val="850"/>
          <w:jc w:val="center"/>
        </w:trPr>
        <w:tc>
          <w:tcPr>
            <w:tcW w:w="1083" w:type="dxa"/>
            <w:vMerge/>
            <w:tcBorders>
              <w:bottom w:val="single" w:sz="4" w:space="0" w:color="auto"/>
            </w:tcBorders>
          </w:tcPr>
          <w:p w14:paraId="199F0593" w14:textId="77777777" w:rsidR="00B00E37" w:rsidRPr="002F0935" w:rsidRDefault="00B00E37" w:rsidP="000D488F">
            <w:pPr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60" w:type="dxa"/>
            <w:tcBorders>
              <w:bottom w:val="single" w:sz="4" w:space="0" w:color="auto"/>
            </w:tcBorders>
            <w:vAlign w:val="center"/>
          </w:tcPr>
          <w:p w14:paraId="61B5C3FF" w14:textId="3A20DBDA" w:rsidR="00B00E37" w:rsidRPr="002F0935" w:rsidRDefault="00B00E37" w:rsidP="000D488F">
            <w:pPr>
              <w:spacing w:before="120" w:after="24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S.H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vAlign w:val="center"/>
          </w:tcPr>
          <w:p w14:paraId="152CF62A" w14:textId="206A719F" w:rsidR="00B00E37" w:rsidRPr="002F0935" w:rsidRDefault="00B00E37" w:rsidP="000D488F">
            <w:pPr>
              <w:spacing w:before="120" w:after="24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M/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8EC6BA4" w14:textId="2E959177" w:rsidR="00B00E37" w:rsidRPr="002F0935" w:rsidRDefault="00B00E37" w:rsidP="000D488F">
            <w:pPr>
              <w:spacing w:before="120" w:after="24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Bronchiectasi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8E000AF" w14:textId="77777777" w:rsidR="00B00E37" w:rsidRPr="002F0935" w:rsidRDefault="00B00E37" w:rsidP="000D488F">
            <w:pPr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Right middle lobe and left lower lobe branching enlargement</w:t>
            </w:r>
          </w:p>
          <w:p w14:paraId="20EA703C" w14:textId="3AFA5E9E" w:rsidR="00CE5106" w:rsidRPr="002F0935" w:rsidRDefault="00CE5106" w:rsidP="000D488F">
            <w:pPr>
              <w:spacing w:before="120" w:after="24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CE078CC" w14:textId="320CABD1" w:rsidR="00B00E37" w:rsidRPr="002F0935" w:rsidRDefault="00B00E37" w:rsidP="000D488F">
            <w:pPr>
              <w:spacing w:before="120" w:after="24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A87237F" w14:textId="2B28314A" w:rsidR="00B00E37" w:rsidRPr="002F0935" w:rsidRDefault="00B00E37" w:rsidP="000D488F">
            <w:pPr>
              <w:spacing w:before="120" w:after="24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D697C81" w14:textId="3FF7BED9" w:rsidR="00B00E37" w:rsidRPr="002F0935" w:rsidRDefault="00B00E37" w:rsidP="000D488F">
            <w:pPr>
              <w:spacing w:before="120" w:after="24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B00E37" w:rsidRPr="002F0935" w14:paraId="205B7846" w14:textId="77777777" w:rsidTr="00D4710C">
        <w:trPr>
          <w:trHeight w:hRule="exact" w:val="851"/>
          <w:jc w:val="center"/>
        </w:trPr>
        <w:tc>
          <w:tcPr>
            <w:tcW w:w="1083" w:type="dxa"/>
            <w:vMerge w:val="restart"/>
            <w:tcBorders>
              <w:top w:val="single" w:sz="4" w:space="0" w:color="auto"/>
            </w:tcBorders>
            <w:vAlign w:val="center"/>
          </w:tcPr>
          <w:p w14:paraId="6227180A" w14:textId="362EB4D4" w:rsidR="00B00E37" w:rsidRPr="002F0935" w:rsidRDefault="00B00E37" w:rsidP="00B450CF">
            <w:pPr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 w:hint="eastAsia"/>
                <w:sz w:val="21"/>
                <w:szCs w:val="21"/>
              </w:rPr>
              <w:t>Infection</w:t>
            </w:r>
          </w:p>
        </w:tc>
        <w:tc>
          <w:tcPr>
            <w:tcW w:w="760" w:type="dxa"/>
            <w:tcBorders>
              <w:top w:val="single" w:sz="4" w:space="0" w:color="auto"/>
            </w:tcBorders>
            <w:vAlign w:val="center"/>
          </w:tcPr>
          <w:p w14:paraId="3B5B1292" w14:textId="04A5A7E8" w:rsidR="00B00E37" w:rsidRPr="002F0935" w:rsidRDefault="00B00E37" w:rsidP="000D488F">
            <w:pPr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F.H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vAlign w:val="center"/>
          </w:tcPr>
          <w:p w14:paraId="2FE4384B" w14:textId="20158B9F" w:rsidR="00B00E37" w:rsidRPr="002F0935" w:rsidRDefault="00B00E37" w:rsidP="000D488F">
            <w:pPr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M/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1505323" w14:textId="759A15F8" w:rsidR="00B00E37" w:rsidRPr="002F0935" w:rsidRDefault="00B00E37" w:rsidP="000D488F">
            <w:pPr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Bronchiectasis with Pseudomonas aeruginosa infec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19240E7" w14:textId="3349C8AD" w:rsidR="00B00E37" w:rsidRPr="002F0935" w:rsidRDefault="00B00E37" w:rsidP="000D488F">
            <w:pPr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2D0B9EE" w14:textId="30A458CF" w:rsidR="00B00E37" w:rsidRPr="002F0935" w:rsidRDefault="00B00E37" w:rsidP="000D488F">
            <w:pPr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C79BB66" w14:textId="2BEFCD60" w:rsidR="00B00E37" w:rsidRPr="002F0935" w:rsidRDefault="00B00E37" w:rsidP="000D488F">
            <w:pPr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5170D06" w14:textId="29A69CFD" w:rsidR="00B00E37" w:rsidRPr="002F0935" w:rsidRDefault="00B00E37" w:rsidP="000D488F">
            <w:pPr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ND</w:t>
            </w:r>
          </w:p>
        </w:tc>
      </w:tr>
      <w:tr w:rsidR="00B00E37" w:rsidRPr="002F0935" w14:paraId="7A5CDB74" w14:textId="77777777" w:rsidTr="0023449D">
        <w:trPr>
          <w:trHeight w:hRule="exact" w:val="851"/>
          <w:jc w:val="center"/>
        </w:trPr>
        <w:tc>
          <w:tcPr>
            <w:tcW w:w="1083" w:type="dxa"/>
            <w:vMerge/>
          </w:tcPr>
          <w:p w14:paraId="6AA0EAD4" w14:textId="77777777" w:rsidR="00B00E37" w:rsidRPr="002F0935" w:rsidRDefault="00B00E37" w:rsidP="000D488F">
            <w:pPr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60" w:type="dxa"/>
            <w:vAlign w:val="center"/>
          </w:tcPr>
          <w:p w14:paraId="2D66F1AF" w14:textId="10D230A5" w:rsidR="00B00E37" w:rsidRPr="002F0935" w:rsidRDefault="00B00E37" w:rsidP="000D488F">
            <w:pPr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S.L</w:t>
            </w:r>
          </w:p>
        </w:tc>
        <w:tc>
          <w:tcPr>
            <w:tcW w:w="1004" w:type="dxa"/>
            <w:vAlign w:val="center"/>
          </w:tcPr>
          <w:p w14:paraId="615285AA" w14:textId="1DA5D4A4" w:rsidR="00B00E37" w:rsidRPr="002F0935" w:rsidRDefault="00B00E37" w:rsidP="000D488F">
            <w:pPr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F/70</w:t>
            </w:r>
          </w:p>
        </w:tc>
        <w:tc>
          <w:tcPr>
            <w:tcW w:w="0" w:type="auto"/>
            <w:vAlign w:val="center"/>
          </w:tcPr>
          <w:p w14:paraId="35DEA25A" w14:textId="7DDB5D55" w:rsidR="00B00E37" w:rsidRPr="002F0935" w:rsidRDefault="00B00E37" w:rsidP="000D488F">
            <w:pPr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Bronchiectasis with infection</w:t>
            </w:r>
          </w:p>
        </w:tc>
        <w:tc>
          <w:tcPr>
            <w:tcW w:w="0" w:type="auto"/>
            <w:vAlign w:val="center"/>
          </w:tcPr>
          <w:p w14:paraId="39071722" w14:textId="63988A33" w:rsidR="00B00E37" w:rsidRPr="002F0935" w:rsidRDefault="00B00E37" w:rsidP="000D488F">
            <w:pPr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Multiple bronchiectasis in both lower lungs, multiple nodules with calcified foci in both lungs</w:t>
            </w:r>
          </w:p>
        </w:tc>
        <w:tc>
          <w:tcPr>
            <w:tcW w:w="0" w:type="auto"/>
            <w:vAlign w:val="center"/>
          </w:tcPr>
          <w:p w14:paraId="600F5548" w14:textId="6DFABE56" w:rsidR="00B00E37" w:rsidRPr="002F0935" w:rsidRDefault="00B00E37" w:rsidP="000D488F">
            <w:pPr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0" w:type="auto"/>
            <w:vAlign w:val="center"/>
          </w:tcPr>
          <w:p w14:paraId="47479481" w14:textId="4764D417" w:rsidR="00B00E37" w:rsidRPr="002F0935" w:rsidRDefault="00B00E37" w:rsidP="000D488F">
            <w:pPr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0" w:type="auto"/>
            <w:vAlign w:val="center"/>
          </w:tcPr>
          <w:p w14:paraId="2019018A" w14:textId="0A9B32BE" w:rsidR="00B00E37" w:rsidRPr="002F0935" w:rsidRDefault="00553DA5" w:rsidP="000D488F">
            <w:pPr>
              <w:spacing w:before="120" w:after="240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.</w:t>
            </w:r>
            <w:r w:rsidRPr="002F093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="00B00E37" w:rsidRPr="002F093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eruginosa</w:t>
            </w:r>
            <w:r w:rsidR="00B00E37" w:rsidRPr="002F093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C.</w:t>
            </w:r>
            <w:r w:rsidRPr="002F093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="00B00E37" w:rsidRPr="002F093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lbicans</w:t>
            </w:r>
          </w:p>
        </w:tc>
      </w:tr>
      <w:tr w:rsidR="00B00E37" w:rsidRPr="002F0935" w14:paraId="3890401D" w14:textId="77777777" w:rsidTr="0023449D">
        <w:trPr>
          <w:trHeight w:hRule="exact" w:val="851"/>
          <w:jc w:val="center"/>
        </w:trPr>
        <w:tc>
          <w:tcPr>
            <w:tcW w:w="1083" w:type="dxa"/>
            <w:vMerge/>
          </w:tcPr>
          <w:p w14:paraId="36AB6F51" w14:textId="77777777" w:rsidR="00B00E37" w:rsidRPr="002F0935" w:rsidRDefault="00B00E37" w:rsidP="000D488F">
            <w:pPr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60" w:type="dxa"/>
            <w:vAlign w:val="center"/>
          </w:tcPr>
          <w:p w14:paraId="65425564" w14:textId="3A5DAC65" w:rsidR="00B00E37" w:rsidRPr="002F0935" w:rsidRDefault="00B00E37" w:rsidP="000D488F">
            <w:pPr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H.Z</w:t>
            </w:r>
          </w:p>
        </w:tc>
        <w:tc>
          <w:tcPr>
            <w:tcW w:w="1004" w:type="dxa"/>
            <w:vAlign w:val="center"/>
          </w:tcPr>
          <w:p w14:paraId="3CD2C10F" w14:textId="031464D3" w:rsidR="00B00E37" w:rsidRPr="002F0935" w:rsidRDefault="00B00E37" w:rsidP="000D488F">
            <w:pPr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M/68</w:t>
            </w:r>
          </w:p>
        </w:tc>
        <w:tc>
          <w:tcPr>
            <w:tcW w:w="0" w:type="auto"/>
            <w:vAlign w:val="center"/>
          </w:tcPr>
          <w:p w14:paraId="7C452D38" w14:textId="406CB601" w:rsidR="00B00E37" w:rsidRPr="002F0935" w:rsidRDefault="00B00E37" w:rsidP="000D488F">
            <w:pPr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Bronchiectasis with infection</w:t>
            </w:r>
          </w:p>
        </w:tc>
        <w:tc>
          <w:tcPr>
            <w:tcW w:w="0" w:type="auto"/>
            <w:vAlign w:val="center"/>
          </w:tcPr>
          <w:p w14:paraId="04E4B635" w14:textId="258F1A43" w:rsidR="00B00E37" w:rsidRPr="002F0935" w:rsidRDefault="00B00E37" w:rsidP="000D488F">
            <w:pPr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Branchial spread with infection in both lungs</w:t>
            </w:r>
          </w:p>
        </w:tc>
        <w:tc>
          <w:tcPr>
            <w:tcW w:w="0" w:type="auto"/>
            <w:vAlign w:val="center"/>
          </w:tcPr>
          <w:p w14:paraId="552EC247" w14:textId="7DEF5461" w:rsidR="00B00E37" w:rsidRPr="002F0935" w:rsidRDefault="00B00E37" w:rsidP="000D488F">
            <w:pPr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0" w:type="auto"/>
            <w:vAlign w:val="center"/>
          </w:tcPr>
          <w:p w14:paraId="7DE01261" w14:textId="6184F77C" w:rsidR="00B00E37" w:rsidRPr="002F0935" w:rsidRDefault="00B00E37" w:rsidP="000D488F">
            <w:pPr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0" w:type="auto"/>
            <w:vAlign w:val="center"/>
          </w:tcPr>
          <w:p w14:paraId="182E055B" w14:textId="4B4A3F35" w:rsidR="00B00E37" w:rsidRPr="002F0935" w:rsidRDefault="00553DA5" w:rsidP="000D488F">
            <w:pPr>
              <w:spacing w:before="120" w:after="240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.</w:t>
            </w:r>
            <w:r w:rsidRPr="002F093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="00B00E37" w:rsidRPr="002F093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eruginosa</w:t>
            </w:r>
            <w:r w:rsidR="00B00E37" w:rsidRPr="002F093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、</w:t>
            </w:r>
            <w:r w:rsidR="00B00E37" w:rsidRPr="002F093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X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.</w:t>
            </w:r>
            <w:r w:rsidR="00B00E37" w:rsidRPr="002F093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="00B00E37" w:rsidRPr="002F093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chromobacteria</w:t>
            </w:r>
            <w:proofErr w:type="spellEnd"/>
          </w:p>
        </w:tc>
      </w:tr>
      <w:tr w:rsidR="00B00E37" w:rsidRPr="002F0935" w14:paraId="4E3F13A7" w14:textId="77777777" w:rsidTr="0023449D">
        <w:trPr>
          <w:trHeight w:hRule="exact" w:val="851"/>
          <w:jc w:val="center"/>
        </w:trPr>
        <w:tc>
          <w:tcPr>
            <w:tcW w:w="1083" w:type="dxa"/>
            <w:vMerge/>
          </w:tcPr>
          <w:p w14:paraId="7415B71A" w14:textId="77777777" w:rsidR="00B00E37" w:rsidRPr="002F0935" w:rsidRDefault="00B00E37" w:rsidP="000D488F">
            <w:pPr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60" w:type="dxa"/>
            <w:vAlign w:val="center"/>
          </w:tcPr>
          <w:p w14:paraId="0B42BE9E" w14:textId="69DA3AFC" w:rsidR="00B00E37" w:rsidRPr="002F0935" w:rsidRDefault="00B00E37" w:rsidP="000D488F">
            <w:pPr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T.H</w:t>
            </w:r>
          </w:p>
        </w:tc>
        <w:tc>
          <w:tcPr>
            <w:tcW w:w="1004" w:type="dxa"/>
            <w:vAlign w:val="center"/>
          </w:tcPr>
          <w:p w14:paraId="1A976694" w14:textId="269ECF2E" w:rsidR="00B00E37" w:rsidRPr="002F0935" w:rsidRDefault="00B00E37" w:rsidP="000D488F">
            <w:pPr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M/67</w:t>
            </w:r>
          </w:p>
        </w:tc>
        <w:tc>
          <w:tcPr>
            <w:tcW w:w="0" w:type="auto"/>
            <w:vAlign w:val="center"/>
          </w:tcPr>
          <w:p w14:paraId="3D46F191" w14:textId="357EE03E" w:rsidR="00B00E37" w:rsidRPr="002F0935" w:rsidRDefault="00B00E37" w:rsidP="000D488F">
            <w:pPr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pulmonary infection</w:t>
            </w:r>
          </w:p>
        </w:tc>
        <w:tc>
          <w:tcPr>
            <w:tcW w:w="0" w:type="auto"/>
            <w:vAlign w:val="center"/>
          </w:tcPr>
          <w:p w14:paraId="65AE0B2F" w14:textId="5F6D7DC4" w:rsidR="00B00E37" w:rsidRPr="002F0935" w:rsidRDefault="00B00E37" w:rsidP="000D488F">
            <w:pPr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Soft tissue shadows in the upper lobe of the right lung, solid lesions, atelectasis, and branched expansion in the middle and lower lobes of the right lung</w:t>
            </w:r>
          </w:p>
        </w:tc>
        <w:tc>
          <w:tcPr>
            <w:tcW w:w="0" w:type="auto"/>
            <w:vAlign w:val="center"/>
          </w:tcPr>
          <w:p w14:paraId="60EFFD2A" w14:textId="067EC0D7" w:rsidR="00B00E37" w:rsidRPr="002F0935" w:rsidRDefault="00B00E37" w:rsidP="000D488F">
            <w:pPr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71D00E18" w14:textId="47B8BC84" w:rsidR="00B00E37" w:rsidRPr="002F0935" w:rsidRDefault="00B00E37" w:rsidP="000D488F">
            <w:pPr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0" w:type="auto"/>
            <w:vAlign w:val="center"/>
          </w:tcPr>
          <w:p w14:paraId="55B9A6C1" w14:textId="1524E793" w:rsidR="00B00E37" w:rsidRPr="002F0935" w:rsidRDefault="00B00E37" w:rsidP="000D488F">
            <w:pPr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ND</w:t>
            </w:r>
          </w:p>
        </w:tc>
      </w:tr>
      <w:tr w:rsidR="00B00E37" w:rsidRPr="002F0935" w14:paraId="4A3E37B8" w14:textId="77777777" w:rsidTr="0023449D">
        <w:trPr>
          <w:trHeight w:hRule="exact" w:val="851"/>
          <w:jc w:val="center"/>
        </w:trPr>
        <w:tc>
          <w:tcPr>
            <w:tcW w:w="1083" w:type="dxa"/>
            <w:vMerge/>
          </w:tcPr>
          <w:p w14:paraId="2588F36B" w14:textId="77777777" w:rsidR="00B00E37" w:rsidRPr="002F0935" w:rsidRDefault="00B00E37" w:rsidP="000D488F">
            <w:pPr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60" w:type="dxa"/>
            <w:vAlign w:val="center"/>
          </w:tcPr>
          <w:p w14:paraId="1167062D" w14:textId="001E4D52" w:rsidR="00B00E37" w:rsidRPr="002F0935" w:rsidRDefault="00B00E37" w:rsidP="000D488F">
            <w:pPr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F.L</w:t>
            </w:r>
          </w:p>
        </w:tc>
        <w:tc>
          <w:tcPr>
            <w:tcW w:w="1004" w:type="dxa"/>
            <w:vAlign w:val="center"/>
          </w:tcPr>
          <w:p w14:paraId="38649CE7" w14:textId="5402CB56" w:rsidR="00B00E37" w:rsidRPr="002F0935" w:rsidRDefault="00B00E37" w:rsidP="000D488F">
            <w:pPr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F/66</w:t>
            </w:r>
          </w:p>
        </w:tc>
        <w:tc>
          <w:tcPr>
            <w:tcW w:w="0" w:type="auto"/>
            <w:vAlign w:val="center"/>
          </w:tcPr>
          <w:p w14:paraId="06E4185F" w14:textId="0A3F77BD" w:rsidR="00B00E37" w:rsidRPr="002F0935" w:rsidRDefault="00B00E37" w:rsidP="000D488F">
            <w:pPr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Bronchiectasis with infection</w:t>
            </w:r>
          </w:p>
        </w:tc>
        <w:tc>
          <w:tcPr>
            <w:tcW w:w="0" w:type="auto"/>
            <w:vAlign w:val="center"/>
          </w:tcPr>
          <w:p w14:paraId="7787AECE" w14:textId="3FE14ACD" w:rsidR="00B00E37" w:rsidRPr="002F0935" w:rsidRDefault="00B00E37" w:rsidP="000D488F">
            <w:pPr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Scattered branching in both lungs</w:t>
            </w:r>
          </w:p>
        </w:tc>
        <w:tc>
          <w:tcPr>
            <w:tcW w:w="0" w:type="auto"/>
            <w:vAlign w:val="center"/>
          </w:tcPr>
          <w:p w14:paraId="2B49FAD1" w14:textId="40FF7CB4" w:rsidR="00B00E37" w:rsidRPr="002F0935" w:rsidRDefault="00B00E37" w:rsidP="000D488F">
            <w:pPr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0" w:type="auto"/>
            <w:vAlign w:val="center"/>
          </w:tcPr>
          <w:p w14:paraId="5027DFA5" w14:textId="245FE440" w:rsidR="00B00E37" w:rsidRPr="002F0935" w:rsidRDefault="00B00E37" w:rsidP="000D488F">
            <w:pPr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24BB8DDE" w14:textId="7A67A865" w:rsidR="00B00E37" w:rsidRPr="002F0935" w:rsidRDefault="00553DA5" w:rsidP="000D488F">
            <w:pPr>
              <w:spacing w:before="120" w:after="240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.</w:t>
            </w:r>
            <w:r w:rsidRPr="002F093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="00B00E37" w:rsidRPr="002F093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eruginosa</w:t>
            </w:r>
          </w:p>
        </w:tc>
      </w:tr>
      <w:tr w:rsidR="00B00E37" w:rsidRPr="002F0935" w14:paraId="334D5D1E" w14:textId="77777777" w:rsidTr="0023449D">
        <w:trPr>
          <w:trHeight w:hRule="exact" w:val="851"/>
          <w:jc w:val="center"/>
        </w:trPr>
        <w:tc>
          <w:tcPr>
            <w:tcW w:w="1083" w:type="dxa"/>
            <w:vMerge/>
          </w:tcPr>
          <w:p w14:paraId="1E7672CF" w14:textId="77777777" w:rsidR="00B00E37" w:rsidRPr="002F0935" w:rsidRDefault="00B00E37" w:rsidP="000D488F">
            <w:pPr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60" w:type="dxa"/>
            <w:vAlign w:val="center"/>
          </w:tcPr>
          <w:p w14:paraId="7C795A99" w14:textId="11EF254B" w:rsidR="00B00E37" w:rsidRPr="002F0935" w:rsidRDefault="00B00E37" w:rsidP="000D488F">
            <w:pPr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C.W</w:t>
            </w:r>
          </w:p>
        </w:tc>
        <w:tc>
          <w:tcPr>
            <w:tcW w:w="1004" w:type="dxa"/>
            <w:vAlign w:val="center"/>
          </w:tcPr>
          <w:p w14:paraId="569593F2" w14:textId="110CAD57" w:rsidR="00B00E37" w:rsidRPr="002F0935" w:rsidRDefault="00B00E37" w:rsidP="000D488F">
            <w:pPr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F/61</w:t>
            </w:r>
          </w:p>
        </w:tc>
        <w:tc>
          <w:tcPr>
            <w:tcW w:w="0" w:type="auto"/>
            <w:vAlign w:val="center"/>
          </w:tcPr>
          <w:p w14:paraId="43598833" w14:textId="2E62A897" w:rsidR="00B00E37" w:rsidRPr="002F0935" w:rsidRDefault="00B00E37" w:rsidP="000D488F">
            <w:pPr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Bronchiectasis with infection</w:t>
            </w:r>
          </w:p>
        </w:tc>
        <w:tc>
          <w:tcPr>
            <w:tcW w:w="0" w:type="auto"/>
            <w:vAlign w:val="center"/>
          </w:tcPr>
          <w:p w14:paraId="5CCAEBD6" w14:textId="19EA755C" w:rsidR="00B00E37" w:rsidRPr="002F0935" w:rsidRDefault="00B00E37" w:rsidP="000D488F">
            <w:pPr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Scattered bronchiectasis in both lungs, more prominent in the upper lobe of the right lung</w:t>
            </w:r>
          </w:p>
        </w:tc>
        <w:tc>
          <w:tcPr>
            <w:tcW w:w="0" w:type="auto"/>
            <w:vAlign w:val="center"/>
          </w:tcPr>
          <w:p w14:paraId="6FC64C60" w14:textId="52A50F5B" w:rsidR="00B00E37" w:rsidRPr="002F0935" w:rsidRDefault="00B00E37" w:rsidP="000D488F">
            <w:pPr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0" w:type="auto"/>
            <w:vAlign w:val="center"/>
          </w:tcPr>
          <w:p w14:paraId="256D04B3" w14:textId="214AF419" w:rsidR="00B00E37" w:rsidRPr="002F0935" w:rsidRDefault="00B00E37" w:rsidP="000D488F">
            <w:pPr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0" w:type="auto"/>
            <w:vAlign w:val="center"/>
          </w:tcPr>
          <w:p w14:paraId="625A0A63" w14:textId="75B42A37" w:rsidR="00B00E37" w:rsidRPr="002F0935" w:rsidRDefault="00553DA5" w:rsidP="000D488F">
            <w:pPr>
              <w:spacing w:before="120" w:after="240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.</w:t>
            </w:r>
            <w:r w:rsidRPr="002F093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="00B00E37" w:rsidRPr="002F093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eruginosa</w:t>
            </w:r>
          </w:p>
        </w:tc>
      </w:tr>
      <w:tr w:rsidR="00B00E37" w:rsidRPr="002F0935" w14:paraId="7C139494" w14:textId="77777777" w:rsidTr="0023449D">
        <w:trPr>
          <w:trHeight w:hRule="exact" w:val="851"/>
          <w:jc w:val="center"/>
        </w:trPr>
        <w:tc>
          <w:tcPr>
            <w:tcW w:w="1083" w:type="dxa"/>
            <w:vMerge/>
          </w:tcPr>
          <w:p w14:paraId="63AA2B32" w14:textId="77777777" w:rsidR="00B00E37" w:rsidRPr="002F0935" w:rsidRDefault="00B00E37" w:rsidP="000D488F">
            <w:pPr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60" w:type="dxa"/>
            <w:vAlign w:val="center"/>
          </w:tcPr>
          <w:p w14:paraId="0BC9DF3E" w14:textId="411F2A65" w:rsidR="00B00E37" w:rsidRPr="002F0935" w:rsidRDefault="00B00E37" w:rsidP="000D488F">
            <w:pPr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C.D</w:t>
            </w:r>
          </w:p>
        </w:tc>
        <w:tc>
          <w:tcPr>
            <w:tcW w:w="1004" w:type="dxa"/>
            <w:vAlign w:val="center"/>
          </w:tcPr>
          <w:p w14:paraId="5A85FADB" w14:textId="43532673" w:rsidR="00B00E37" w:rsidRPr="002F0935" w:rsidRDefault="00B00E37" w:rsidP="000D488F">
            <w:pPr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F/64</w:t>
            </w:r>
          </w:p>
        </w:tc>
        <w:tc>
          <w:tcPr>
            <w:tcW w:w="0" w:type="auto"/>
            <w:vAlign w:val="center"/>
          </w:tcPr>
          <w:p w14:paraId="60F57946" w14:textId="67F6D022" w:rsidR="00B00E37" w:rsidRPr="002F0935" w:rsidRDefault="00B00E37" w:rsidP="000D488F">
            <w:pPr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Bronchiectasis with infection</w:t>
            </w:r>
          </w:p>
        </w:tc>
        <w:tc>
          <w:tcPr>
            <w:tcW w:w="0" w:type="auto"/>
            <w:vAlign w:val="center"/>
          </w:tcPr>
          <w:p w14:paraId="443A6AD7" w14:textId="029B97B3" w:rsidR="00B00E37" w:rsidRPr="002F0935" w:rsidRDefault="00B00E37" w:rsidP="000D488F">
            <w:pPr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Branchial expansion with mucus plugs in both lungs, multiple patchy, nodular shadows in both lungs</w:t>
            </w:r>
          </w:p>
        </w:tc>
        <w:tc>
          <w:tcPr>
            <w:tcW w:w="0" w:type="auto"/>
            <w:vAlign w:val="center"/>
          </w:tcPr>
          <w:p w14:paraId="10218FFA" w14:textId="26175E5C" w:rsidR="00B00E37" w:rsidRPr="002F0935" w:rsidRDefault="00B00E37" w:rsidP="000D488F">
            <w:pPr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0" w:type="auto"/>
            <w:vAlign w:val="center"/>
          </w:tcPr>
          <w:p w14:paraId="729D2370" w14:textId="698BA8F8" w:rsidR="00B00E37" w:rsidRPr="002F0935" w:rsidRDefault="00B00E37" w:rsidP="000D488F">
            <w:pPr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0" w:type="auto"/>
            <w:vAlign w:val="center"/>
          </w:tcPr>
          <w:p w14:paraId="116573AE" w14:textId="1BC4862E" w:rsidR="00B00E37" w:rsidRPr="002F0935" w:rsidRDefault="00553DA5" w:rsidP="000D488F">
            <w:pPr>
              <w:spacing w:before="120" w:after="240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C.</w:t>
            </w:r>
            <w:r w:rsidR="00B00E37" w:rsidRPr="002F0935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 xml:space="preserve"> </w:t>
            </w:r>
            <w:r w:rsidR="00B00E37" w:rsidRPr="002F093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lbicans</w:t>
            </w:r>
          </w:p>
        </w:tc>
      </w:tr>
      <w:tr w:rsidR="00B00E37" w:rsidRPr="002F0935" w14:paraId="79A58302" w14:textId="77777777" w:rsidTr="0023449D">
        <w:trPr>
          <w:trHeight w:hRule="exact" w:val="851"/>
          <w:jc w:val="center"/>
        </w:trPr>
        <w:tc>
          <w:tcPr>
            <w:tcW w:w="1083" w:type="dxa"/>
            <w:vMerge/>
          </w:tcPr>
          <w:p w14:paraId="732B55DC" w14:textId="77777777" w:rsidR="00B00E37" w:rsidRPr="002F0935" w:rsidRDefault="00B00E37" w:rsidP="000D488F">
            <w:pPr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60" w:type="dxa"/>
            <w:vAlign w:val="center"/>
          </w:tcPr>
          <w:p w14:paraId="25883119" w14:textId="12481A73" w:rsidR="00B00E37" w:rsidRPr="002F0935" w:rsidRDefault="00B00E37" w:rsidP="000D488F">
            <w:pPr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X.H</w:t>
            </w:r>
          </w:p>
        </w:tc>
        <w:tc>
          <w:tcPr>
            <w:tcW w:w="1004" w:type="dxa"/>
            <w:vAlign w:val="center"/>
          </w:tcPr>
          <w:p w14:paraId="74D04AA5" w14:textId="525376F3" w:rsidR="00B00E37" w:rsidRPr="002F0935" w:rsidRDefault="00B00E37" w:rsidP="000D488F">
            <w:pPr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M/59</w:t>
            </w:r>
          </w:p>
        </w:tc>
        <w:tc>
          <w:tcPr>
            <w:tcW w:w="0" w:type="auto"/>
            <w:vAlign w:val="center"/>
          </w:tcPr>
          <w:p w14:paraId="75CC8F7A" w14:textId="6707299B" w:rsidR="00B00E37" w:rsidRPr="002F0935" w:rsidRDefault="00B00E37" w:rsidP="000D488F">
            <w:pPr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Bronchodilatation of both lungs with infection</w:t>
            </w:r>
          </w:p>
        </w:tc>
        <w:tc>
          <w:tcPr>
            <w:tcW w:w="0" w:type="auto"/>
            <w:vAlign w:val="center"/>
          </w:tcPr>
          <w:p w14:paraId="43A93F1F" w14:textId="18D41DA4" w:rsidR="00B00E37" w:rsidRPr="002F0935" w:rsidRDefault="00B00E37" w:rsidP="000D488F">
            <w:pPr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Multiple branched expansions in both lungs</w:t>
            </w:r>
          </w:p>
        </w:tc>
        <w:tc>
          <w:tcPr>
            <w:tcW w:w="0" w:type="auto"/>
            <w:vAlign w:val="center"/>
          </w:tcPr>
          <w:p w14:paraId="4EE74F38" w14:textId="1C81D97F" w:rsidR="00B00E37" w:rsidRPr="002F0935" w:rsidRDefault="00B00E37" w:rsidP="000D488F">
            <w:pPr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1AD6F1B6" w14:textId="3C81AA77" w:rsidR="00B00E37" w:rsidRPr="002F0935" w:rsidRDefault="00B00E37" w:rsidP="000D488F">
            <w:pPr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0" w:type="auto"/>
            <w:vAlign w:val="center"/>
          </w:tcPr>
          <w:p w14:paraId="430388D7" w14:textId="39D4DBE7" w:rsidR="00B00E37" w:rsidRPr="002F0935" w:rsidRDefault="00553DA5" w:rsidP="000D488F">
            <w:pPr>
              <w:spacing w:before="120" w:after="240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.</w:t>
            </w:r>
            <w:r w:rsidRPr="002F093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="00B00E37" w:rsidRPr="002F093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eruginosa</w:t>
            </w:r>
            <w:r w:rsidR="00B00E37" w:rsidRPr="002F093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、</w:t>
            </w:r>
            <w:r w:rsidRPr="002F093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.</w:t>
            </w:r>
            <w:r w:rsidRPr="002F093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="00B00E37" w:rsidRPr="002F093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niger</w:t>
            </w:r>
            <w:proofErr w:type="spellEnd"/>
          </w:p>
        </w:tc>
      </w:tr>
      <w:tr w:rsidR="00B00E37" w:rsidRPr="002F0935" w14:paraId="794B3CE0" w14:textId="77777777" w:rsidTr="0023449D">
        <w:trPr>
          <w:trHeight w:hRule="exact" w:val="851"/>
          <w:jc w:val="center"/>
        </w:trPr>
        <w:tc>
          <w:tcPr>
            <w:tcW w:w="1083" w:type="dxa"/>
            <w:vMerge/>
          </w:tcPr>
          <w:p w14:paraId="246106AE" w14:textId="77777777" w:rsidR="00B00E37" w:rsidRPr="002F0935" w:rsidRDefault="00B00E37" w:rsidP="000D488F">
            <w:pPr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60" w:type="dxa"/>
            <w:vAlign w:val="center"/>
          </w:tcPr>
          <w:p w14:paraId="1EF74747" w14:textId="6089DFF1" w:rsidR="00B00E37" w:rsidRPr="002F0935" w:rsidRDefault="00B00E37" w:rsidP="000D488F">
            <w:pPr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X.W</w:t>
            </w:r>
          </w:p>
        </w:tc>
        <w:tc>
          <w:tcPr>
            <w:tcW w:w="1004" w:type="dxa"/>
            <w:vAlign w:val="center"/>
          </w:tcPr>
          <w:p w14:paraId="0F76280B" w14:textId="3CEECC9F" w:rsidR="00B00E37" w:rsidRPr="002F0935" w:rsidRDefault="00B00E37" w:rsidP="000D488F">
            <w:pPr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F/51</w:t>
            </w:r>
          </w:p>
        </w:tc>
        <w:tc>
          <w:tcPr>
            <w:tcW w:w="0" w:type="auto"/>
            <w:vAlign w:val="center"/>
          </w:tcPr>
          <w:p w14:paraId="42EAD8C8" w14:textId="302CC82E" w:rsidR="00B00E37" w:rsidRPr="002F0935" w:rsidRDefault="00B00E37" w:rsidP="000D488F">
            <w:pPr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Bronchodilatation of both lungs with infection</w:t>
            </w:r>
          </w:p>
        </w:tc>
        <w:tc>
          <w:tcPr>
            <w:tcW w:w="0" w:type="auto"/>
            <w:vAlign w:val="center"/>
          </w:tcPr>
          <w:p w14:paraId="468B3FA1" w14:textId="41084D13" w:rsidR="00B00E37" w:rsidRPr="002F0935" w:rsidRDefault="00B00E37" w:rsidP="000D488F">
            <w:pPr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Scattered branching in both lungs</w:t>
            </w:r>
          </w:p>
        </w:tc>
        <w:tc>
          <w:tcPr>
            <w:tcW w:w="0" w:type="auto"/>
            <w:vAlign w:val="center"/>
          </w:tcPr>
          <w:p w14:paraId="6714EE8F" w14:textId="7681ACDD" w:rsidR="00B00E37" w:rsidRPr="002F0935" w:rsidRDefault="00B00E37" w:rsidP="000D488F">
            <w:pPr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2910D372" w14:textId="67D187C1" w:rsidR="00B00E37" w:rsidRPr="002F0935" w:rsidRDefault="00B00E37" w:rsidP="000D488F">
            <w:pPr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0" w:type="auto"/>
            <w:vAlign w:val="center"/>
          </w:tcPr>
          <w:p w14:paraId="058C7AAF" w14:textId="76437BCA" w:rsidR="00B00E37" w:rsidRPr="002F0935" w:rsidRDefault="00553DA5" w:rsidP="000D488F">
            <w:pPr>
              <w:spacing w:before="120" w:after="240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.</w:t>
            </w:r>
            <w:r w:rsidRPr="002F093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="00B00E37" w:rsidRPr="002F093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eruginosa</w:t>
            </w:r>
            <w:r w:rsidR="00B00E37" w:rsidRPr="002F093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、</w:t>
            </w:r>
            <w:r w:rsidRPr="002F093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K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.</w:t>
            </w:r>
            <w:r w:rsidRPr="002F093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="00B00E37" w:rsidRPr="002F093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nenmoniae</w:t>
            </w:r>
            <w:proofErr w:type="spellEnd"/>
          </w:p>
        </w:tc>
      </w:tr>
      <w:tr w:rsidR="00B00E37" w:rsidRPr="002F0935" w14:paraId="0D310D8A" w14:textId="77777777" w:rsidTr="0023449D">
        <w:trPr>
          <w:trHeight w:hRule="exact" w:val="851"/>
          <w:jc w:val="center"/>
        </w:trPr>
        <w:tc>
          <w:tcPr>
            <w:tcW w:w="1083" w:type="dxa"/>
            <w:vMerge/>
            <w:tcBorders>
              <w:bottom w:val="single" w:sz="12" w:space="0" w:color="auto"/>
            </w:tcBorders>
          </w:tcPr>
          <w:p w14:paraId="688CCF75" w14:textId="77777777" w:rsidR="00B00E37" w:rsidRPr="002F0935" w:rsidRDefault="00B00E37" w:rsidP="000D488F">
            <w:pPr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60" w:type="dxa"/>
            <w:tcBorders>
              <w:bottom w:val="single" w:sz="12" w:space="0" w:color="auto"/>
            </w:tcBorders>
            <w:vAlign w:val="center"/>
          </w:tcPr>
          <w:p w14:paraId="178B6B6A" w14:textId="394A0ACB" w:rsidR="00B00E37" w:rsidRPr="002F0935" w:rsidRDefault="00B00E37" w:rsidP="000D488F">
            <w:pPr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X.C</w:t>
            </w:r>
          </w:p>
        </w:tc>
        <w:tc>
          <w:tcPr>
            <w:tcW w:w="1004" w:type="dxa"/>
            <w:tcBorders>
              <w:bottom w:val="single" w:sz="12" w:space="0" w:color="auto"/>
            </w:tcBorders>
            <w:vAlign w:val="center"/>
          </w:tcPr>
          <w:p w14:paraId="5AA47AE7" w14:textId="04BDFF3F" w:rsidR="00B00E37" w:rsidRPr="002F0935" w:rsidRDefault="00B00E37" w:rsidP="000D488F">
            <w:pPr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F/3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30BE601" w14:textId="07F5B7B5" w:rsidR="00B00E37" w:rsidRPr="002F0935" w:rsidRDefault="00B00E37" w:rsidP="000D488F">
            <w:pPr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Malignant tumor in left lung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A839865" w14:textId="7895477C" w:rsidR="00B00E37" w:rsidRPr="002F0935" w:rsidRDefault="00B00E37" w:rsidP="000D488F">
            <w:pPr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ND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57A210D" w14:textId="11E44ABF" w:rsidR="00B00E37" w:rsidRPr="002F0935" w:rsidRDefault="00B00E37" w:rsidP="000D488F">
            <w:pPr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952B8B5" w14:textId="7E144E09" w:rsidR="00B00E37" w:rsidRPr="002F0935" w:rsidRDefault="00B00E37" w:rsidP="000D488F">
            <w:pPr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584A815" w14:textId="15F0E467" w:rsidR="00B00E37" w:rsidRPr="002F0935" w:rsidRDefault="00553DA5" w:rsidP="000D488F">
            <w:pPr>
              <w:spacing w:before="120" w:after="240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2F093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.</w:t>
            </w:r>
            <w:r w:rsidRPr="002F093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="00B00E37" w:rsidRPr="002F093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labrata</w:t>
            </w:r>
          </w:p>
        </w:tc>
      </w:tr>
    </w:tbl>
    <w:p w14:paraId="22631D69" w14:textId="77777777" w:rsidR="00A07F27" w:rsidRPr="002F0935" w:rsidRDefault="00A07F27" w:rsidP="00EE6518">
      <w:pPr>
        <w:tabs>
          <w:tab w:val="left" w:pos="4823"/>
        </w:tabs>
        <w:rPr>
          <w:rFonts w:ascii="Times New Roman" w:eastAsia="等线" w:hAnsi="Times New Roman" w:cs="Times New Roman"/>
        </w:rPr>
        <w:sectPr w:rsidR="00A07F27" w:rsidRPr="002F0935" w:rsidSect="00837CEB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26"/>
        </w:sectPr>
      </w:pPr>
    </w:p>
    <w:p w14:paraId="1477A9BB" w14:textId="55770C2C" w:rsidR="000E757C" w:rsidRPr="002F0935" w:rsidRDefault="000E757C" w:rsidP="000E757C">
      <w:pPr>
        <w:spacing w:before="120" w:after="240"/>
        <w:jc w:val="both"/>
        <w:rPr>
          <w:rFonts w:ascii="Times New Roman" w:eastAsia="等线" w:hAnsi="Times New Roman" w:cs="Times New Roman"/>
          <w:b/>
          <w:color w:val="000000"/>
          <w:kern w:val="2"/>
        </w:rPr>
      </w:pPr>
      <w:r w:rsidRPr="002F0935">
        <w:rPr>
          <w:rFonts w:ascii="Times New Roman" w:eastAsia="等线" w:hAnsi="Times New Roman" w:cs="Times New Roman"/>
          <w:b/>
          <w:color w:val="000000"/>
          <w:kern w:val="2"/>
        </w:rPr>
        <w:lastRenderedPageBreak/>
        <w:t xml:space="preserve">Supplementary Table </w:t>
      </w:r>
      <w:r w:rsidRPr="002F0935">
        <w:rPr>
          <w:rFonts w:ascii="Times New Roman" w:eastAsia="等线" w:hAnsi="Times New Roman" w:cs="Times New Roman" w:hint="eastAsia"/>
          <w:b/>
          <w:color w:val="000000"/>
          <w:kern w:val="2"/>
        </w:rPr>
        <w:t>3</w:t>
      </w:r>
      <w:r w:rsidRPr="002F0935">
        <w:rPr>
          <w:rFonts w:ascii="Times New Roman" w:eastAsia="等线" w:hAnsi="Times New Roman" w:cs="Times New Roman"/>
          <w:b/>
          <w:color w:val="000000"/>
          <w:kern w:val="2"/>
        </w:rPr>
        <w:t xml:space="preserve">. </w:t>
      </w:r>
      <w:r w:rsidR="00C82100" w:rsidRPr="00C82100">
        <w:rPr>
          <w:rFonts w:ascii="Times New Roman" w:eastAsia="等线" w:hAnsi="Times New Roman" w:cs="Times New Roman" w:hint="eastAsia"/>
          <w:b/>
          <w:color w:val="000000"/>
          <w:kern w:val="2"/>
        </w:rPr>
        <w:t xml:space="preserve">Detailed gene list for enriched pathways </w:t>
      </w:r>
      <w:r w:rsidR="000B2FE5">
        <w:rPr>
          <w:rFonts w:ascii="Times New Roman" w:eastAsia="等线" w:hAnsi="Times New Roman" w:cs="Times New Roman" w:hint="eastAsia"/>
          <w:b/>
          <w:color w:val="000000"/>
          <w:kern w:val="2"/>
        </w:rPr>
        <w:t xml:space="preserve">for </w:t>
      </w:r>
      <w:r w:rsidR="00C82100" w:rsidRPr="00C82100">
        <w:rPr>
          <w:rFonts w:ascii="Times New Roman" w:eastAsia="等线" w:hAnsi="Times New Roman" w:cs="Times New Roman" w:hint="eastAsia"/>
          <w:b/>
          <w:color w:val="000000"/>
          <w:kern w:val="2"/>
        </w:rPr>
        <w:t>Figure</w:t>
      </w:r>
      <w:r w:rsidR="00C82100">
        <w:rPr>
          <w:rFonts w:ascii="Times New Roman" w:eastAsia="等线" w:hAnsi="Times New Roman" w:cs="Times New Roman" w:hint="eastAsia"/>
          <w:b/>
          <w:color w:val="000000"/>
          <w:kern w:val="2"/>
        </w:rPr>
        <w:t xml:space="preserve"> </w:t>
      </w:r>
      <w:proofErr w:type="spellStart"/>
      <w:r w:rsidR="00C82100">
        <w:rPr>
          <w:rFonts w:ascii="Times New Roman" w:eastAsia="等线" w:hAnsi="Times New Roman" w:cs="Times New Roman" w:hint="eastAsia"/>
          <w:b/>
          <w:color w:val="000000"/>
          <w:kern w:val="2"/>
        </w:rPr>
        <w:t>2</w:t>
      </w:r>
      <w:r w:rsidR="00C82100" w:rsidRPr="00C82100">
        <w:rPr>
          <w:rFonts w:ascii="Times New Roman" w:eastAsia="等线" w:hAnsi="Times New Roman" w:cs="Times New Roman" w:hint="eastAsia"/>
          <w:b/>
          <w:color w:val="000000"/>
          <w:kern w:val="2"/>
        </w:rPr>
        <w:t>B</w:t>
      </w:r>
      <w:proofErr w:type="spellEnd"/>
    </w:p>
    <w:tbl>
      <w:tblPr>
        <w:tblStyle w:val="af0"/>
        <w:tblW w:w="833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7"/>
        <w:gridCol w:w="2041"/>
        <w:gridCol w:w="4479"/>
        <w:gridCol w:w="737"/>
      </w:tblGrid>
      <w:tr w:rsidR="00187D28" w:rsidRPr="001D76BA" w14:paraId="5F1EC818" w14:textId="77777777" w:rsidTr="00507393">
        <w:trPr>
          <w:trHeight w:val="440"/>
          <w:jc w:val="center"/>
        </w:trPr>
        <w:tc>
          <w:tcPr>
            <w:tcW w:w="107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A3B2797" w14:textId="29DF4B65" w:rsidR="008C7FE4" w:rsidRPr="008C7FE4" w:rsidRDefault="00625AF6" w:rsidP="00DD0A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76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EGG</w:t>
            </w:r>
            <w:r w:rsidR="001D76B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1D76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204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A6A8D59" w14:textId="5C4738B9" w:rsidR="00625AF6" w:rsidRPr="001D76BA" w:rsidRDefault="00625AF6" w:rsidP="00DD0A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2"/>
                <w:sz w:val="18"/>
                <w:szCs w:val="18"/>
              </w:rPr>
            </w:pPr>
            <w:r w:rsidRPr="001D76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447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4BD395E" w14:textId="07AF87A2" w:rsidR="00625AF6" w:rsidRPr="001D76BA" w:rsidRDefault="00625AF6" w:rsidP="00DD0A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2"/>
                <w:sz w:val="18"/>
                <w:szCs w:val="18"/>
              </w:rPr>
            </w:pPr>
            <w:proofErr w:type="spellStart"/>
            <w:r w:rsidRPr="001D76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Name</w:t>
            </w:r>
            <w:proofErr w:type="spellEnd"/>
          </w:p>
        </w:tc>
        <w:tc>
          <w:tcPr>
            <w:tcW w:w="73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A4EA12A" w14:textId="25CD77E2" w:rsidR="00625AF6" w:rsidRPr="001D76BA" w:rsidRDefault="00625AF6" w:rsidP="00DD0A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2"/>
                <w:sz w:val="18"/>
                <w:szCs w:val="18"/>
              </w:rPr>
            </w:pPr>
            <w:r w:rsidRPr="001D76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unt</w:t>
            </w:r>
          </w:p>
        </w:tc>
      </w:tr>
      <w:tr w:rsidR="00187D28" w:rsidRPr="00625AF6" w14:paraId="3C9BB025" w14:textId="77777777" w:rsidTr="00507393">
        <w:trPr>
          <w:trHeight w:val="874"/>
          <w:jc w:val="center"/>
        </w:trPr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3AEF2233" w14:textId="3357EE92" w:rsidR="00625AF6" w:rsidRPr="00625AF6" w:rsidRDefault="00625AF6" w:rsidP="00DD0AA6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18"/>
                <w:szCs w:val="18"/>
              </w:rPr>
            </w:pPr>
            <w:r w:rsidRPr="00625AF6">
              <w:rPr>
                <w:rFonts w:ascii="Times New Roman" w:hAnsi="Times New Roman" w:cs="Times New Roman"/>
                <w:sz w:val="18"/>
                <w:szCs w:val="18"/>
              </w:rPr>
              <w:t>mmu04060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14:paraId="02FFE46F" w14:textId="614E5B18" w:rsidR="00625AF6" w:rsidRPr="00625AF6" w:rsidRDefault="00625AF6" w:rsidP="00DD0AA6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18"/>
                <w:szCs w:val="18"/>
              </w:rPr>
            </w:pPr>
            <w:r w:rsidRPr="00625AF6">
              <w:rPr>
                <w:rFonts w:ascii="Times New Roman" w:hAnsi="Times New Roman" w:cs="Times New Roman"/>
                <w:sz w:val="18"/>
                <w:szCs w:val="18"/>
              </w:rPr>
              <w:t>Cytokine-cytokin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25AF6">
              <w:rPr>
                <w:rFonts w:ascii="Times New Roman" w:hAnsi="Times New Roman" w:cs="Times New Roman"/>
                <w:sz w:val="18"/>
                <w:szCs w:val="18"/>
              </w:rPr>
              <w:t>receptor interaction</w:t>
            </w:r>
          </w:p>
        </w:tc>
        <w:tc>
          <w:tcPr>
            <w:tcW w:w="4479" w:type="dxa"/>
            <w:tcBorders>
              <w:top w:val="single" w:sz="4" w:space="0" w:color="auto"/>
            </w:tcBorders>
            <w:vAlign w:val="center"/>
          </w:tcPr>
          <w:p w14:paraId="2DEB2B00" w14:textId="73F30A58" w:rsidR="00625AF6" w:rsidRPr="00625AF6" w:rsidRDefault="00625AF6" w:rsidP="00DD0AA6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18"/>
                <w:szCs w:val="18"/>
              </w:rPr>
            </w:pPr>
            <w:r w:rsidRPr="00625AF6">
              <w:rPr>
                <w:rFonts w:ascii="Times New Roman" w:hAnsi="Times New Roman" w:cs="Times New Roman"/>
                <w:sz w:val="18"/>
                <w:szCs w:val="18"/>
              </w:rPr>
              <w:t>Csf1/Csf2rb2/Csf2rb/Gdf15/Cxcl2/Tnf/Osm/Il1rn/Lif/Csf3/Il1a/Cd40/Tnfrsf12a/Amhr2/Ccl5/Il1b/Il17rc/Pf4/Il18/Cxcr3/Cxcl3/Ccr1/Tnfsf1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31DD6D14" w14:textId="567CF0D7" w:rsidR="00625AF6" w:rsidRPr="00625AF6" w:rsidRDefault="00625AF6" w:rsidP="00DD0AA6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18"/>
                <w:szCs w:val="18"/>
              </w:rPr>
            </w:pPr>
            <w:r w:rsidRPr="00625AF6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</w:tr>
      <w:tr w:rsidR="00187D28" w:rsidRPr="00625AF6" w14:paraId="1ED95921" w14:textId="77777777" w:rsidTr="00507393">
        <w:trPr>
          <w:trHeight w:val="535"/>
          <w:jc w:val="center"/>
        </w:trPr>
        <w:tc>
          <w:tcPr>
            <w:tcW w:w="1077" w:type="dxa"/>
            <w:vAlign w:val="center"/>
          </w:tcPr>
          <w:p w14:paraId="606374B6" w14:textId="29B491D7" w:rsidR="00625AF6" w:rsidRPr="00625AF6" w:rsidRDefault="00625AF6" w:rsidP="00DD0AA6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18"/>
                <w:szCs w:val="18"/>
              </w:rPr>
            </w:pPr>
            <w:proofErr w:type="spellStart"/>
            <w:r w:rsidRPr="00625AF6">
              <w:rPr>
                <w:rFonts w:ascii="Times New Roman" w:hAnsi="Times New Roman" w:cs="Times New Roman"/>
                <w:sz w:val="18"/>
                <w:szCs w:val="18"/>
              </w:rPr>
              <w:t>mmu04940</w:t>
            </w:r>
            <w:proofErr w:type="spellEnd"/>
          </w:p>
        </w:tc>
        <w:tc>
          <w:tcPr>
            <w:tcW w:w="2041" w:type="dxa"/>
            <w:vAlign w:val="center"/>
          </w:tcPr>
          <w:p w14:paraId="62814A19" w14:textId="0F4BA7DF" w:rsidR="00625AF6" w:rsidRPr="00625AF6" w:rsidRDefault="00625AF6" w:rsidP="00DD0AA6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18"/>
                <w:szCs w:val="18"/>
              </w:rPr>
            </w:pPr>
            <w:r w:rsidRPr="00625AF6">
              <w:rPr>
                <w:rFonts w:ascii="Times New Roman" w:hAnsi="Times New Roman" w:cs="Times New Roman"/>
                <w:sz w:val="18"/>
                <w:szCs w:val="18"/>
              </w:rPr>
              <w:t>Type I diabetes mellitus</w:t>
            </w:r>
          </w:p>
        </w:tc>
        <w:tc>
          <w:tcPr>
            <w:tcW w:w="4479" w:type="dxa"/>
            <w:vAlign w:val="center"/>
          </w:tcPr>
          <w:p w14:paraId="15049513" w14:textId="44AC7694" w:rsidR="00625AF6" w:rsidRPr="00625AF6" w:rsidRDefault="00625AF6" w:rsidP="00DD0AA6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18"/>
                <w:szCs w:val="18"/>
              </w:rPr>
            </w:pPr>
            <w:proofErr w:type="spellStart"/>
            <w:r w:rsidRPr="00625AF6">
              <w:rPr>
                <w:rFonts w:ascii="Times New Roman" w:hAnsi="Times New Roman" w:cs="Times New Roman"/>
                <w:sz w:val="18"/>
                <w:szCs w:val="18"/>
              </w:rPr>
              <w:t>Cd28</w:t>
            </w:r>
            <w:proofErr w:type="spellEnd"/>
            <w:r w:rsidRPr="00625AF6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625AF6">
              <w:rPr>
                <w:rFonts w:ascii="Times New Roman" w:hAnsi="Times New Roman" w:cs="Times New Roman"/>
                <w:sz w:val="18"/>
                <w:szCs w:val="18"/>
              </w:rPr>
              <w:t>Tnf</w:t>
            </w:r>
            <w:proofErr w:type="spellEnd"/>
            <w:r w:rsidRPr="00625AF6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625AF6">
              <w:rPr>
                <w:rFonts w:ascii="Times New Roman" w:hAnsi="Times New Roman" w:cs="Times New Roman"/>
                <w:sz w:val="18"/>
                <w:szCs w:val="18"/>
              </w:rPr>
              <w:t>H2-M2</w:t>
            </w:r>
            <w:proofErr w:type="spellEnd"/>
            <w:r w:rsidRPr="00625AF6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625AF6">
              <w:rPr>
                <w:rFonts w:ascii="Times New Roman" w:hAnsi="Times New Roman" w:cs="Times New Roman"/>
                <w:sz w:val="18"/>
                <w:szCs w:val="18"/>
              </w:rPr>
              <w:t>Il1a</w:t>
            </w:r>
            <w:proofErr w:type="spellEnd"/>
            <w:r w:rsidRPr="00625AF6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625AF6">
              <w:rPr>
                <w:rFonts w:ascii="Times New Roman" w:hAnsi="Times New Roman" w:cs="Times New Roman"/>
                <w:sz w:val="18"/>
                <w:szCs w:val="18"/>
              </w:rPr>
              <w:t>Ptprn</w:t>
            </w:r>
            <w:proofErr w:type="spellEnd"/>
            <w:r w:rsidRPr="00625AF6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625AF6">
              <w:rPr>
                <w:rFonts w:ascii="Times New Roman" w:hAnsi="Times New Roman" w:cs="Times New Roman"/>
                <w:sz w:val="18"/>
                <w:szCs w:val="18"/>
              </w:rPr>
              <w:t>Il1b</w:t>
            </w:r>
            <w:proofErr w:type="spellEnd"/>
            <w:r w:rsidRPr="00625AF6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625AF6">
              <w:rPr>
                <w:rFonts w:ascii="Times New Roman" w:hAnsi="Times New Roman" w:cs="Times New Roman"/>
                <w:sz w:val="18"/>
                <w:szCs w:val="18"/>
              </w:rPr>
              <w:t>H2-M3</w:t>
            </w:r>
            <w:proofErr w:type="spellEnd"/>
            <w:r w:rsidRPr="00625AF6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625AF6">
              <w:rPr>
                <w:rFonts w:ascii="Times New Roman" w:hAnsi="Times New Roman" w:cs="Times New Roman"/>
                <w:sz w:val="18"/>
                <w:szCs w:val="18"/>
              </w:rPr>
              <w:t>Gm9655</w:t>
            </w:r>
            <w:proofErr w:type="spellEnd"/>
            <w:r w:rsidRPr="00625AF6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625AF6">
              <w:rPr>
                <w:rFonts w:ascii="Times New Roman" w:hAnsi="Times New Roman" w:cs="Times New Roman"/>
                <w:sz w:val="18"/>
                <w:szCs w:val="18"/>
              </w:rPr>
              <w:t>H2-Q4</w:t>
            </w:r>
            <w:proofErr w:type="spellEnd"/>
          </w:p>
        </w:tc>
        <w:tc>
          <w:tcPr>
            <w:tcW w:w="737" w:type="dxa"/>
            <w:vAlign w:val="center"/>
          </w:tcPr>
          <w:p w14:paraId="6BD7B445" w14:textId="6466A428" w:rsidR="00625AF6" w:rsidRPr="00625AF6" w:rsidRDefault="00625AF6" w:rsidP="00DD0AA6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18"/>
                <w:szCs w:val="18"/>
              </w:rPr>
            </w:pPr>
            <w:r w:rsidRPr="00625AF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187D28" w:rsidRPr="00625AF6" w14:paraId="741D8FE7" w14:textId="77777777" w:rsidTr="00507393">
        <w:trPr>
          <w:trHeight w:val="227"/>
          <w:jc w:val="center"/>
        </w:trPr>
        <w:tc>
          <w:tcPr>
            <w:tcW w:w="1077" w:type="dxa"/>
            <w:vAlign w:val="center"/>
          </w:tcPr>
          <w:p w14:paraId="73676A9F" w14:textId="117A87E1" w:rsidR="00625AF6" w:rsidRPr="00625AF6" w:rsidRDefault="00625AF6" w:rsidP="00DD0AA6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18"/>
                <w:szCs w:val="18"/>
              </w:rPr>
            </w:pPr>
            <w:proofErr w:type="spellStart"/>
            <w:r w:rsidRPr="00625AF6">
              <w:rPr>
                <w:rFonts w:ascii="Times New Roman" w:hAnsi="Times New Roman" w:cs="Times New Roman"/>
                <w:sz w:val="18"/>
                <w:szCs w:val="18"/>
              </w:rPr>
              <w:t>mmu05332</w:t>
            </w:r>
            <w:proofErr w:type="spellEnd"/>
          </w:p>
        </w:tc>
        <w:tc>
          <w:tcPr>
            <w:tcW w:w="2041" w:type="dxa"/>
            <w:vAlign w:val="center"/>
          </w:tcPr>
          <w:p w14:paraId="617242C8" w14:textId="24BB729F" w:rsidR="00625AF6" w:rsidRPr="00625AF6" w:rsidRDefault="00625AF6" w:rsidP="00DD0AA6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18"/>
                <w:szCs w:val="18"/>
              </w:rPr>
            </w:pPr>
            <w:r w:rsidRPr="00625AF6">
              <w:rPr>
                <w:rFonts w:ascii="Times New Roman" w:hAnsi="Times New Roman" w:cs="Times New Roman"/>
                <w:sz w:val="18"/>
                <w:szCs w:val="18"/>
              </w:rPr>
              <w:t>Graft-versus-host disease</w:t>
            </w:r>
          </w:p>
        </w:tc>
        <w:tc>
          <w:tcPr>
            <w:tcW w:w="4479" w:type="dxa"/>
            <w:vAlign w:val="center"/>
          </w:tcPr>
          <w:p w14:paraId="7778D795" w14:textId="6FBF3BE3" w:rsidR="00625AF6" w:rsidRPr="00625AF6" w:rsidRDefault="00625AF6" w:rsidP="00DD0AA6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18"/>
                <w:szCs w:val="18"/>
              </w:rPr>
            </w:pPr>
            <w:proofErr w:type="spellStart"/>
            <w:r w:rsidRPr="00625AF6">
              <w:rPr>
                <w:rFonts w:ascii="Times New Roman" w:hAnsi="Times New Roman" w:cs="Times New Roman"/>
                <w:sz w:val="18"/>
                <w:szCs w:val="18"/>
              </w:rPr>
              <w:t>Cd28</w:t>
            </w:r>
            <w:proofErr w:type="spellEnd"/>
            <w:r w:rsidRPr="00625AF6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625AF6">
              <w:rPr>
                <w:rFonts w:ascii="Times New Roman" w:hAnsi="Times New Roman" w:cs="Times New Roman"/>
                <w:sz w:val="18"/>
                <w:szCs w:val="18"/>
              </w:rPr>
              <w:t>Tnf</w:t>
            </w:r>
            <w:proofErr w:type="spellEnd"/>
            <w:r w:rsidRPr="00625AF6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625AF6">
              <w:rPr>
                <w:rFonts w:ascii="Times New Roman" w:hAnsi="Times New Roman" w:cs="Times New Roman"/>
                <w:sz w:val="18"/>
                <w:szCs w:val="18"/>
              </w:rPr>
              <w:t>H2-M2</w:t>
            </w:r>
            <w:proofErr w:type="spellEnd"/>
            <w:r w:rsidRPr="00625AF6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625AF6">
              <w:rPr>
                <w:rFonts w:ascii="Times New Roman" w:hAnsi="Times New Roman" w:cs="Times New Roman"/>
                <w:sz w:val="18"/>
                <w:szCs w:val="18"/>
              </w:rPr>
              <w:t>Il1a</w:t>
            </w:r>
            <w:proofErr w:type="spellEnd"/>
            <w:r w:rsidRPr="00625AF6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625AF6">
              <w:rPr>
                <w:rFonts w:ascii="Times New Roman" w:hAnsi="Times New Roman" w:cs="Times New Roman"/>
                <w:sz w:val="18"/>
                <w:szCs w:val="18"/>
              </w:rPr>
              <w:t>Il1b</w:t>
            </w:r>
            <w:proofErr w:type="spellEnd"/>
            <w:r w:rsidRPr="00625AF6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625AF6">
              <w:rPr>
                <w:rFonts w:ascii="Times New Roman" w:hAnsi="Times New Roman" w:cs="Times New Roman"/>
                <w:sz w:val="18"/>
                <w:szCs w:val="18"/>
              </w:rPr>
              <w:t>H2-M3</w:t>
            </w:r>
            <w:proofErr w:type="spellEnd"/>
            <w:r w:rsidRPr="00625AF6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625AF6">
              <w:rPr>
                <w:rFonts w:ascii="Times New Roman" w:hAnsi="Times New Roman" w:cs="Times New Roman"/>
                <w:sz w:val="18"/>
                <w:szCs w:val="18"/>
              </w:rPr>
              <w:t>H2-Q4</w:t>
            </w:r>
            <w:proofErr w:type="spellEnd"/>
          </w:p>
        </w:tc>
        <w:tc>
          <w:tcPr>
            <w:tcW w:w="737" w:type="dxa"/>
            <w:vAlign w:val="center"/>
          </w:tcPr>
          <w:p w14:paraId="71F362AA" w14:textId="371E0E1F" w:rsidR="00625AF6" w:rsidRPr="00625AF6" w:rsidRDefault="00625AF6" w:rsidP="00DD0AA6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18"/>
                <w:szCs w:val="18"/>
              </w:rPr>
            </w:pPr>
            <w:r w:rsidRPr="00625AF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187D28" w:rsidRPr="00625AF6" w14:paraId="67F8B826" w14:textId="77777777" w:rsidTr="00507393">
        <w:trPr>
          <w:trHeight w:val="227"/>
          <w:jc w:val="center"/>
        </w:trPr>
        <w:tc>
          <w:tcPr>
            <w:tcW w:w="1077" w:type="dxa"/>
            <w:vAlign w:val="center"/>
          </w:tcPr>
          <w:p w14:paraId="3CFB3C09" w14:textId="4628F3DC" w:rsidR="00625AF6" w:rsidRPr="00625AF6" w:rsidRDefault="00625AF6" w:rsidP="00DD0AA6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18"/>
                <w:szCs w:val="18"/>
              </w:rPr>
            </w:pPr>
            <w:r w:rsidRPr="00625AF6">
              <w:rPr>
                <w:rFonts w:ascii="Times New Roman" w:hAnsi="Times New Roman" w:cs="Times New Roman"/>
                <w:sz w:val="18"/>
                <w:szCs w:val="18"/>
              </w:rPr>
              <w:t>mmu04668</w:t>
            </w:r>
          </w:p>
        </w:tc>
        <w:tc>
          <w:tcPr>
            <w:tcW w:w="2041" w:type="dxa"/>
            <w:vAlign w:val="center"/>
          </w:tcPr>
          <w:p w14:paraId="0D3B010F" w14:textId="2C201E4F" w:rsidR="00625AF6" w:rsidRPr="00625AF6" w:rsidRDefault="00625AF6" w:rsidP="00DD0AA6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18"/>
                <w:szCs w:val="18"/>
              </w:rPr>
            </w:pPr>
            <w:r w:rsidRPr="00625AF6">
              <w:rPr>
                <w:rFonts w:ascii="Times New Roman" w:hAnsi="Times New Roman" w:cs="Times New Roman"/>
                <w:sz w:val="18"/>
                <w:szCs w:val="18"/>
              </w:rPr>
              <w:t>TNF signaling pathway</w:t>
            </w:r>
          </w:p>
        </w:tc>
        <w:tc>
          <w:tcPr>
            <w:tcW w:w="4479" w:type="dxa"/>
            <w:vAlign w:val="center"/>
          </w:tcPr>
          <w:p w14:paraId="2BA4637C" w14:textId="166966B5" w:rsidR="00625AF6" w:rsidRPr="00625AF6" w:rsidRDefault="00625AF6" w:rsidP="00DD0AA6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18"/>
                <w:szCs w:val="18"/>
              </w:rPr>
            </w:pPr>
            <w:r w:rsidRPr="00625AF6">
              <w:rPr>
                <w:rFonts w:ascii="Times New Roman" w:hAnsi="Times New Roman" w:cs="Times New Roman"/>
                <w:sz w:val="18"/>
                <w:szCs w:val="18"/>
              </w:rPr>
              <w:t>Csf1/Cxcl2/Tnf/Lif/Jag1/Edn1/Ccl5/Il1b/Ifi47/Ptgs2/Irf1/Cxcl3/Pik3r3/Vcam1</w:t>
            </w:r>
          </w:p>
        </w:tc>
        <w:tc>
          <w:tcPr>
            <w:tcW w:w="737" w:type="dxa"/>
            <w:vAlign w:val="center"/>
          </w:tcPr>
          <w:p w14:paraId="5C894704" w14:textId="171088BE" w:rsidR="00625AF6" w:rsidRPr="00625AF6" w:rsidRDefault="00625AF6" w:rsidP="00DD0AA6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18"/>
                <w:szCs w:val="18"/>
              </w:rPr>
            </w:pPr>
            <w:r w:rsidRPr="00625AF6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187D28" w:rsidRPr="00625AF6" w14:paraId="4980D7D8" w14:textId="77777777" w:rsidTr="00507393">
        <w:trPr>
          <w:trHeight w:val="227"/>
          <w:jc w:val="center"/>
        </w:trPr>
        <w:tc>
          <w:tcPr>
            <w:tcW w:w="1077" w:type="dxa"/>
            <w:vAlign w:val="center"/>
          </w:tcPr>
          <w:p w14:paraId="23668875" w14:textId="2F3E5EB7" w:rsidR="00625AF6" w:rsidRPr="00625AF6" w:rsidRDefault="00625AF6" w:rsidP="00DD0AA6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18"/>
                <w:szCs w:val="18"/>
              </w:rPr>
            </w:pPr>
            <w:proofErr w:type="spellStart"/>
            <w:r w:rsidRPr="00625AF6">
              <w:rPr>
                <w:rFonts w:ascii="Times New Roman" w:hAnsi="Times New Roman" w:cs="Times New Roman"/>
                <w:sz w:val="18"/>
                <w:szCs w:val="18"/>
              </w:rPr>
              <w:t>mmu05330</w:t>
            </w:r>
            <w:proofErr w:type="spellEnd"/>
          </w:p>
        </w:tc>
        <w:tc>
          <w:tcPr>
            <w:tcW w:w="2041" w:type="dxa"/>
            <w:vAlign w:val="center"/>
          </w:tcPr>
          <w:p w14:paraId="2F8DC1E1" w14:textId="06C44C1B" w:rsidR="00625AF6" w:rsidRPr="00625AF6" w:rsidRDefault="00625AF6" w:rsidP="00DD0AA6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18"/>
                <w:szCs w:val="18"/>
              </w:rPr>
            </w:pPr>
            <w:r w:rsidRPr="00625AF6">
              <w:rPr>
                <w:rFonts w:ascii="Times New Roman" w:hAnsi="Times New Roman" w:cs="Times New Roman"/>
                <w:sz w:val="18"/>
                <w:szCs w:val="18"/>
              </w:rPr>
              <w:t>Allograft rejection</w:t>
            </w:r>
          </w:p>
        </w:tc>
        <w:tc>
          <w:tcPr>
            <w:tcW w:w="4479" w:type="dxa"/>
            <w:vAlign w:val="center"/>
          </w:tcPr>
          <w:p w14:paraId="6C539241" w14:textId="38BC9FE0" w:rsidR="00625AF6" w:rsidRPr="00625AF6" w:rsidRDefault="00625AF6" w:rsidP="00DD0AA6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18"/>
                <w:szCs w:val="18"/>
              </w:rPr>
            </w:pPr>
            <w:proofErr w:type="spellStart"/>
            <w:r w:rsidRPr="00625AF6">
              <w:rPr>
                <w:rFonts w:ascii="Times New Roman" w:hAnsi="Times New Roman" w:cs="Times New Roman"/>
                <w:sz w:val="18"/>
                <w:szCs w:val="18"/>
              </w:rPr>
              <w:t>Cd28</w:t>
            </w:r>
            <w:proofErr w:type="spellEnd"/>
            <w:r w:rsidRPr="00625AF6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625AF6">
              <w:rPr>
                <w:rFonts w:ascii="Times New Roman" w:hAnsi="Times New Roman" w:cs="Times New Roman"/>
                <w:sz w:val="18"/>
                <w:szCs w:val="18"/>
              </w:rPr>
              <w:t>Tnf</w:t>
            </w:r>
            <w:proofErr w:type="spellEnd"/>
            <w:r w:rsidRPr="00625AF6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625AF6">
              <w:rPr>
                <w:rFonts w:ascii="Times New Roman" w:hAnsi="Times New Roman" w:cs="Times New Roman"/>
                <w:sz w:val="18"/>
                <w:szCs w:val="18"/>
              </w:rPr>
              <w:t>H2-M2</w:t>
            </w:r>
            <w:proofErr w:type="spellEnd"/>
            <w:r w:rsidRPr="00625AF6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625AF6">
              <w:rPr>
                <w:rFonts w:ascii="Times New Roman" w:hAnsi="Times New Roman" w:cs="Times New Roman"/>
                <w:sz w:val="18"/>
                <w:szCs w:val="18"/>
              </w:rPr>
              <w:t>Cd40</w:t>
            </w:r>
            <w:proofErr w:type="spellEnd"/>
            <w:r w:rsidRPr="00625AF6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625AF6">
              <w:rPr>
                <w:rFonts w:ascii="Times New Roman" w:hAnsi="Times New Roman" w:cs="Times New Roman"/>
                <w:sz w:val="18"/>
                <w:szCs w:val="18"/>
              </w:rPr>
              <w:t>H2-M3</w:t>
            </w:r>
            <w:proofErr w:type="spellEnd"/>
            <w:r w:rsidRPr="00625AF6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625AF6">
              <w:rPr>
                <w:rFonts w:ascii="Times New Roman" w:hAnsi="Times New Roman" w:cs="Times New Roman"/>
                <w:sz w:val="18"/>
                <w:szCs w:val="18"/>
              </w:rPr>
              <w:t>H2-Q4</w:t>
            </w:r>
            <w:proofErr w:type="spellEnd"/>
          </w:p>
        </w:tc>
        <w:tc>
          <w:tcPr>
            <w:tcW w:w="737" w:type="dxa"/>
            <w:vAlign w:val="center"/>
          </w:tcPr>
          <w:p w14:paraId="5D1EA652" w14:textId="7B70AF09" w:rsidR="00625AF6" w:rsidRPr="00625AF6" w:rsidRDefault="00625AF6" w:rsidP="00DD0AA6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18"/>
                <w:szCs w:val="18"/>
              </w:rPr>
            </w:pPr>
            <w:r w:rsidRPr="00625AF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187D28" w:rsidRPr="00625AF6" w14:paraId="391E22CF" w14:textId="77777777" w:rsidTr="00561C6E">
        <w:trPr>
          <w:trHeight w:val="227"/>
          <w:jc w:val="center"/>
        </w:trPr>
        <w:tc>
          <w:tcPr>
            <w:tcW w:w="1077" w:type="dxa"/>
            <w:vAlign w:val="center"/>
          </w:tcPr>
          <w:p w14:paraId="6EE56031" w14:textId="33A84F12" w:rsidR="00625AF6" w:rsidRPr="00625AF6" w:rsidRDefault="00625AF6" w:rsidP="00DD0AA6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18"/>
                <w:szCs w:val="18"/>
              </w:rPr>
            </w:pPr>
            <w:r w:rsidRPr="00625AF6">
              <w:rPr>
                <w:rFonts w:ascii="Times New Roman" w:hAnsi="Times New Roman" w:cs="Times New Roman"/>
                <w:sz w:val="18"/>
                <w:szCs w:val="18"/>
              </w:rPr>
              <w:t>mmu04621</w:t>
            </w:r>
          </w:p>
        </w:tc>
        <w:tc>
          <w:tcPr>
            <w:tcW w:w="2041" w:type="dxa"/>
            <w:vAlign w:val="center"/>
          </w:tcPr>
          <w:p w14:paraId="70A83920" w14:textId="5AEE4645" w:rsidR="00625AF6" w:rsidRPr="00625AF6" w:rsidRDefault="00625AF6" w:rsidP="00DD0AA6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18"/>
                <w:szCs w:val="18"/>
              </w:rPr>
            </w:pPr>
            <w:r w:rsidRPr="00625AF6">
              <w:rPr>
                <w:rFonts w:ascii="Times New Roman" w:hAnsi="Times New Roman" w:cs="Times New Roman"/>
                <w:sz w:val="18"/>
                <w:szCs w:val="18"/>
              </w:rPr>
              <w:t>NOD-like receptor signaling pathway</w:t>
            </w:r>
          </w:p>
        </w:tc>
        <w:tc>
          <w:tcPr>
            <w:tcW w:w="4479" w:type="dxa"/>
            <w:vAlign w:val="center"/>
          </w:tcPr>
          <w:p w14:paraId="00A46E40" w14:textId="374E163D" w:rsidR="00625AF6" w:rsidRPr="00625AF6" w:rsidRDefault="00625AF6" w:rsidP="00DD0AA6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18"/>
                <w:szCs w:val="18"/>
              </w:rPr>
            </w:pPr>
            <w:r w:rsidRPr="00625AF6">
              <w:rPr>
                <w:rFonts w:ascii="Times New Roman" w:hAnsi="Times New Roman" w:cs="Times New Roman"/>
                <w:sz w:val="18"/>
                <w:szCs w:val="18"/>
              </w:rPr>
              <w:t>Gbp2/Gbp3/Cxcl2/Tnf/Gbp7/Ifi204/Gbp5/Irf7/Oas3/Ccl5/Il1b/Irgm2/Il18/Cxcl3/Map1lc3a/Gm18445</w:t>
            </w:r>
          </w:p>
        </w:tc>
        <w:tc>
          <w:tcPr>
            <w:tcW w:w="737" w:type="dxa"/>
            <w:vAlign w:val="center"/>
          </w:tcPr>
          <w:p w14:paraId="3F2636D6" w14:textId="2CF7F684" w:rsidR="00625AF6" w:rsidRPr="00625AF6" w:rsidRDefault="00625AF6" w:rsidP="00DD0AA6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18"/>
                <w:szCs w:val="18"/>
              </w:rPr>
            </w:pPr>
            <w:r w:rsidRPr="00625AF6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187D28" w:rsidRPr="00625AF6" w14:paraId="4FE0BDBC" w14:textId="77777777" w:rsidTr="00561C6E">
        <w:trPr>
          <w:trHeight w:val="227"/>
          <w:jc w:val="center"/>
        </w:trPr>
        <w:tc>
          <w:tcPr>
            <w:tcW w:w="1077" w:type="dxa"/>
            <w:vAlign w:val="center"/>
          </w:tcPr>
          <w:p w14:paraId="1FB19878" w14:textId="020AB204" w:rsidR="00625AF6" w:rsidRPr="00625AF6" w:rsidRDefault="00625AF6" w:rsidP="00DD0AA6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18"/>
                <w:szCs w:val="18"/>
              </w:rPr>
            </w:pPr>
            <w:r w:rsidRPr="00625AF6">
              <w:rPr>
                <w:rFonts w:ascii="Times New Roman" w:hAnsi="Times New Roman" w:cs="Times New Roman"/>
                <w:sz w:val="18"/>
                <w:szCs w:val="18"/>
              </w:rPr>
              <w:t>mmu04064</w:t>
            </w:r>
          </w:p>
        </w:tc>
        <w:tc>
          <w:tcPr>
            <w:tcW w:w="2041" w:type="dxa"/>
            <w:vAlign w:val="center"/>
          </w:tcPr>
          <w:p w14:paraId="7B32EBDD" w14:textId="6F5BFAF9" w:rsidR="00625AF6" w:rsidRPr="00625AF6" w:rsidRDefault="00625AF6" w:rsidP="00DD0AA6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18"/>
                <w:szCs w:val="18"/>
              </w:rPr>
            </w:pPr>
            <w:r w:rsidRPr="00625AF6">
              <w:rPr>
                <w:rFonts w:ascii="Times New Roman" w:hAnsi="Times New Roman" w:cs="Times New Roman"/>
                <w:sz w:val="18"/>
                <w:szCs w:val="18"/>
              </w:rPr>
              <w:t>NF-kappa B signaling pathway</w:t>
            </w:r>
          </w:p>
        </w:tc>
        <w:tc>
          <w:tcPr>
            <w:tcW w:w="4479" w:type="dxa"/>
            <w:vAlign w:val="center"/>
          </w:tcPr>
          <w:p w14:paraId="6B8F66EF" w14:textId="49B7EF09" w:rsidR="00625AF6" w:rsidRPr="00625AF6" w:rsidRDefault="00625AF6" w:rsidP="00DD0AA6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18"/>
                <w:szCs w:val="18"/>
              </w:rPr>
            </w:pPr>
            <w:r w:rsidRPr="00625AF6">
              <w:rPr>
                <w:rFonts w:ascii="Times New Roman" w:hAnsi="Times New Roman" w:cs="Times New Roman"/>
                <w:sz w:val="18"/>
                <w:szCs w:val="18"/>
              </w:rPr>
              <w:t>Malt1/Cxcl2/Tnf/Ddx58/Cd40/Bcl2a1d/Il1b/Ptgs2/Cxcl3/Gadd45g/Vcam1</w:t>
            </w:r>
          </w:p>
        </w:tc>
        <w:tc>
          <w:tcPr>
            <w:tcW w:w="737" w:type="dxa"/>
            <w:vAlign w:val="center"/>
          </w:tcPr>
          <w:p w14:paraId="776CBD28" w14:textId="3FB8DE60" w:rsidR="00625AF6" w:rsidRPr="00625AF6" w:rsidRDefault="00625AF6" w:rsidP="00DD0AA6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18"/>
                <w:szCs w:val="18"/>
              </w:rPr>
            </w:pPr>
            <w:r w:rsidRPr="00625AF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187D28" w:rsidRPr="00625AF6" w14:paraId="50D8BEFC" w14:textId="77777777" w:rsidTr="00854C45">
        <w:trPr>
          <w:trHeight w:val="227"/>
          <w:jc w:val="center"/>
        </w:trPr>
        <w:tc>
          <w:tcPr>
            <w:tcW w:w="1077" w:type="dxa"/>
            <w:vAlign w:val="center"/>
          </w:tcPr>
          <w:p w14:paraId="0D8AF07E" w14:textId="36B81327" w:rsidR="00625AF6" w:rsidRPr="00A61E26" w:rsidRDefault="00625AF6" w:rsidP="00DD0AA6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18"/>
                <w:szCs w:val="18"/>
              </w:rPr>
            </w:pPr>
            <w:r w:rsidRPr="00A61E26">
              <w:rPr>
                <w:rFonts w:ascii="Times New Roman" w:hAnsi="Times New Roman" w:cs="Times New Roman"/>
                <w:sz w:val="18"/>
                <w:szCs w:val="18"/>
              </w:rPr>
              <w:t>mmu04512</w:t>
            </w:r>
          </w:p>
        </w:tc>
        <w:tc>
          <w:tcPr>
            <w:tcW w:w="2041" w:type="dxa"/>
            <w:vAlign w:val="center"/>
          </w:tcPr>
          <w:p w14:paraId="2638C64D" w14:textId="4EC390EA" w:rsidR="00625AF6" w:rsidRPr="00A61E26" w:rsidRDefault="00625AF6" w:rsidP="00DD0AA6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18"/>
                <w:szCs w:val="18"/>
              </w:rPr>
            </w:pPr>
            <w:r w:rsidRPr="00A61E26">
              <w:rPr>
                <w:rFonts w:ascii="Times New Roman" w:hAnsi="Times New Roman" w:cs="Times New Roman"/>
                <w:sz w:val="18"/>
                <w:szCs w:val="18"/>
              </w:rPr>
              <w:t>ECM-receptor interaction</w:t>
            </w:r>
          </w:p>
        </w:tc>
        <w:tc>
          <w:tcPr>
            <w:tcW w:w="4479" w:type="dxa"/>
            <w:vAlign w:val="center"/>
          </w:tcPr>
          <w:p w14:paraId="6B1C381C" w14:textId="305A140C" w:rsidR="00625AF6" w:rsidRPr="00A61E26" w:rsidRDefault="00625AF6" w:rsidP="00DD0AA6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18"/>
                <w:szCs w:val="18"/>
              </w:rPr>
            </w:pPr>
            <w:proofErr w:type="spellStart"/>
            <w:r w:rsidRPr="00A61E26">
              <w:rPr>
                <w:rFonts w:ascii="Times New Roman" w:hAnsi="Times New Roman" w:cs="Times New Roman"/>
                <w:sz w:val="18"/>
                <w:szCs w:val="18"/>
              </w:rPr>
              <w:t>Spp1</w:t>
            </w:r>
            <w:proofErr w:type="spellEnd"/>
            <w:r w:rsidRPr="00A61E26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A61E26">
              <w:rPr>
                <w:rFonts w:ascii="Times New Roman" w:hAnsi="Times New Roman" w:cs="Times New Roman"/>
                <w:sz w:val="18"/>
                <w:szCs w:val="18"/>
              </w:rPr>
              <w:t>Itgb4</w:t>
            </w:r>
            <w:proofErr w:type="spellEnd"/>
            <w:r w:rsidRPr="00A61E26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A61E26">
              <w:rPr>
                <w:rFonts w:ascii="Times New Roman" w:hAnsi="Times New Roman" w:cs="Times New Roman"/>
                <w:sz w:val="18"/>
                <w:szCs w:val="18"/>
              </w:rPr>
              <w:t>Itgb3</w:t>
            </w:r>
            <w:proofErr w:type="spellEnd"/>
            <w:r w:rsidRPr="00A61E26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A61E26">
              <w:rPr>
                <w:rFonts w:ascii="Times New Roman" w:hAnsi="Times New Roman" w:cs="Times New Roman"/>
                <w:sz w:val="18"/>
                <w:szCs w:val="18"/>
              </w:rPr>
              <w:t>Agrn</w:t>
            </w:r>
            <w:proofErr w:type="spellEnd"/>
            <w:r w:rsidRPr="00A61E26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A61E26">
              <w:rPr>
                <w:rFonts w:ascii="Times New Roman" w:hAnsi="Times New Roman" w:cs="Times New Roman"/>
                <w:sz w:val="18"/>
                <w:szCs w:val="18"/>
              </w:rPr>
              <w:t>Lamc2</w:t>
            </w:r>
            <w:proofErr w:type="spellEnd"/>
            <w:r w:rsidRPr="00A61E26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A61E26">
              <w:rPr>
                <w:rFonts w:ascii="Times New Roman" w:hAnsi="Times New Roman" w:cs="Times New Roman"/>
                <w:sz w:val="18"/>
                <w:szCs w:val="18"/>
              </w:rPr>
              <w:t>Col4a2</w:t>
            </w:r>
            <w:proofErr w:type="spellEnd"/>
            <w:r w:rsidRPr="00A61E26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A61E26">
              <w:rPr>
                <w:rFonts w:ascii="Times New Roman" w:hAnsi="Times New Roman" w:cs="Times New Roman"/>
                <w:sz w:val="18"/>
                <w:szCs w:val="18"/>
              </w:rPr>
              <w:t>Thbs3</w:t>
            </w:r>
            <w:proofErr w:type="spellEnd"/>
            <w:r w:rsidRPr="00A61E26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A61E26">
              <w:rPr>
                <w:rFonts w:ascii="Times New Roman" w:hAnsi="Times New Roman" w:cs="Times New Roman"/>
                <w:sz w:val="18"/>
                <w:szCs w:val="18"/>
              </w:rPr>
              <w:t>Hspg2</w:t>
            </w:r>
            <w:proofErr w:type="spellEnd"/>
          </w:p>
        </w:tc>
        <w:tc>
          <w:tcPr>
            <w:tcW w:w="737" w:type="dxa"/>
            <w:vAlign w:val="center"/>
          </w:tcPr>
          <w:p w14:paraId="34A17698" w14:textId="3237DA19" w:rsidR="00625AF6" w:rsidRPr="00A61E26" w:rsidRDefault="00625AF6" w:rsidP="00DD0AA6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18"/>
                <w:szCs w:val="18"/>
              </w:rPr>
            </w:pPr>
            <w:r w:rsidRPr="00A61E2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A61E26" w:rsidRPr="00625AF6" w14:paraId="7C3BD0CD" w14:textId="77777777" w:rsidTr="008572C3">
        <w:trPr>
          <w:trHeight w:val="227"/>
          <w:jc w:val="center"/>
        </w:trPr>
        <w:tc>
          <w:tcPr>
            <w:tcW w:w="1077" w:type="dxa"/>
          </w:tcPr>
          <w:p w14:paraId="1803289D" w14:textId="6DCEDDC6" w:rsidR="00A61E26" w:rsidRPr="00A61E26" w:rsidRDefault="00A61E26" w:rsidP="00A61E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61E26">
              <w:rPr>
                <w:rFonts w:ascii="Times New Roman" w:hAnsi="Times New Roman" w:cs="Times New Roman"/>
                <w:sz w:val="18"/>
                <w:szCs w:val="18"/>
              </w:rPr>
              <w:t>mmu04620</w:t>
            </w:r>
            <w:proofErr w:type="spellEnd"/>
          </w:p>
        </w:tc>
        <w:tc>
          <w:tcPr>
            <w:tcW w:w="2041" w:type="dxa"/>
          </w:tcPr>
          <w:p w14:paraId="4C39CE93" w14:textId="341EEF24" w:rsidR="00A61E26" w:rsidRPr="00A61E26" w:rsidRDefault="00A61E26" w:rsidP="00A61E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E26">
              <w:rPr>
                <w:rFonts w:ascii="Times New Roman" w:hAnsi="Times New Roman" w:cs="Times New Roman"/>
                <w:sz w:val="18"/>
                <w:szCs w:val="18"/>
              </w:rPr>
              <w:t>Toll-like receptor signaling pathway</w:t>
            </w:r>
          </w:p>
        </w:tc>
        <w:tc>
          <w:tcPr>
            <w:tcW w:w="4479" w:type="dxa"/>
            <w:vAlign w:val="center"/>
          </w:tcPr>
          <w:p w14:paraId="60B6B870" w14:textId="2BADF782" w:rsidR="00A61E26" w:rsidRPr="00A61E26" w:rsidRDefault="00A61E26" w:rsidP="00A61E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61E26">
              <w:rPr>
                <w:rFonts w:ascii="Times New Roman" w:hAnsi="Times New Roman" w:cs="Times New Roman" w:hint="eastAsia"/>
                <w:sz w:val="18"/>
                <w:szCs w:val="18"/>
              </w:rPr>
              <w:t>Ctsk</w:t>
            </w:r>
            <w:proofErr w:type="spellEnd"/>
            <w:r w:rsidRPr="00A61E26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proofErr w:type="spellStart"/>
            <w:r w:rsidRPr="00A61E26">
              <w:rPr>
                <w:rFonts w:ascii="Times New Roman" w:hAnsi="Times New Roman" w:cs="Times New Roman" w:hint="eastAsia"/>
                <w:sz w:val="18"/>
                <w:szCs w:val="18"/>
              </w:rPr>
              <w:t>Spp1</w:t>
            </w:r>
            <w:proofErr w:type="spellEnd"/>
            <w:r w:rsidRPr="00A61E26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proofErr w:type="spellStart"/>
            <w:r w:rsidRPr="00A61E26">
              <w:rPr>
                <w:rFonts w:ascii="Times New Roman" w:hAnsi="Times New Roman" w:cs="Times New Roman" w:hint="eastAsia"/>
                <w:sz w:val="18"/>
                <w:szCs w:val="18"/>
              </w:rPr>
              <w:t>Tnf</w:t>
            </w:r>
            <w:proofErr w:type="spellEnd"/>
            <w:r w:rsidRPr="00A61E26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proofErr w:type="spellStart"/>
            <w:r w:rsidRPr="00A61E26">
              <w:rPr>
                <w:rFonts w:ascii="Times New Roman" w:hAnsi="Times New Roman" w:cs="Times New Roman" w:hint="eastAsia"/>
                <w:sz w:val="18"/>
                <w:szCs w:val="18"/>
              </w:rPr>
              <w:t>Irf7</w:t>
            </w:r>
            <w:proofErr w:type="spellEnd"/>
            <w:r w:rsidRPr="00A61E26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proofErr w:type="spellStart"/>
            <w:r w:rsidRPr="00A61E26">
              <w:rPr>
                <w:rFonts w:ascii="Times New Roman" w:hAnsi="Times New Roman" w:cs="Times New Roman" w:hint="eastAsia"/>
                <w:sz w:val="18"/>
                <w:szCs w:val="18"/>
              </w:rPr>
              <w:t>Cd40</w:t>
            </w:r>
            <w:proofErr w:type="spellEnd"/>
            <w:r w:rsidRPr="00A61E26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proofErr w:type="spellStart"/>
            <w:r w:rsidRPr="00A61E26">
              <w:rPr>
                <w:rFonts w:ascii="Times New Roman" w:hAnsi="Times New Roman" w:cs="Times New Roman" w:hint="eastAsia"/>
                <w:sz w:val="18"/>
                <w:szCs w:val="18"/>
              </w:rPr>
              <w:t>Ccl5</w:t>
            </w:r>
            <w:proofErr w:type="spellEnd"/>
            <w:r w:rsidRPr="00A61E26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proofErr w:type="spellStart"/>
            <w:r w:rsidRPr="00A61E26">
              <w:rPr>
                <w:rFonts w:ascii="Times New Roman" w:hAnsi="Times New Roman" w:cs="Times New Roman" w:hint="eastAsia"/>
                <w:sz w:val="18"/>
                <w:szCs w:val="18"/>
              </w:rPr>
              <w:t>Il1b</w:t>
            </w:r>
            <w:proofErr w:type="spellEnd"/>
            <w:r w:rsidRPr="00A61E26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proofErr w:type="spellStart"/>
            <w:r w:rsidRPr="00A61E26">
              <w:rPr>
                <w:rFonts w:ascii="Times New Roman" w:hAnsi="Times New Roman" w:cs="Times New Roman" w:hint="eastAsia"/>
                <w:sz w:val="18"/>
                <w:szCs w:val="18"/>
              </w:rPr>
              <w:t>Tlr3</w:t>
            </w:r>
            <w:proofErr w:type="spellEnd"/>
            <w:r w:rsidRPr="00A61E26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proofErr w:type="spellStart"/>
            <w:r w:rsidRPr="00A61E26">
              <w:rPr>
                <w:rFonts w:ascii="Times New Roman" w:hAnsi="Times New Roman" w:cs="Times New Roman" w:hint="eastAsia"/>
                <w:sz w:val="18"/>
                <w:szCs w:val="18"/>
              </w:rPr>
              <w:t>Pik3r3</w:t>
            </w:r>
            <w:proofErr w:type="spellEnd"/>
          </w:p>
        </w:tc>
        <w:tc>
          <w:tcPr>
            <w:tcW w:w="737" w:type="dxa"/>
            <w:vAlign w:val="center"/>
          </w:tcPr>
          <w:p w14:paraId="5CCE9520" w14:textId="4A3A61E1" w:rsidR="00A61E26" w:rsidRPr="00A61E26" w:rsidRDefault="00A61E26" w:rsidP="00A61E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</w:tr>
      <w:tr w:rsidR="00187D28" w:rsidRPr="00625AF6" w14:paraId="5AF699C1" w14:textId="77777777" w:rsidTr="00854C45">
        <w:trPr>
          <w:trHeight w:val="227"/>
          <w:jc w:val="center"/>
        </w:trPr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3B069419" w14:textId="3F9B415E" w:rsidR="00625AF6" w:rsidRPr="00A61E26" w:rsidRDefault="00625AF6" w:rsidP="00DD0AA6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18"/>
                <w:szCs w:val="18"/>
              </w:rPr>
            </w:pPr>
            <w:proofErr w:type="spellStart"/>
            <w:r w:rsidRPr="00A61E26">
              <w:rPr>
                <w:rFonts w:ascii="Times New Roman" w:hAnsi="Times New Roman" w:cs="Times New Roman"/>
                <w:sz w:val="18"/>
                <w:szCs w:val="18"/>
              </w:rPr>
              <w:t>mmu04640</w:t>
            </w:r>
            <w:proofErr w:type="spellEnd"/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14:paraId="066C6624" w14:textId="42277D41" w:rsidR="00625AF6" w:rsidRPr="00A61E26" w:rsidRDefault="00625AF6" w:rsidP="00DD0AA6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18"/>
                <w:szCs w:val="18"/>
              </w:rPr>
            </w:pPr>
            <w:r w:rsidRPr="00A61E26">
              <w:rPr>
                <w:rFonts w:ascii="Times New Roman" w:hAnsi="Times New Roman" w:cs="Times New Roman"/>
                <w:sz w:val="18"/>
                <w:szCs w:val="18"/>
              </w:rPr>
              <w:t>Hematopoietic cell lineage</w:t>
            </w:r>
          </w:p>
        </w:tc>
        <w:tc>
          <w:tcPr>
            <w:tcW w:w="4479" w:type="dxa"/>
            <w:tcBorders>
              <w:bottom w:val="single" w:sz="4" w:space="0" w:color="auto"/>
            </w:tcBorders>
            <w:vAlign w:val="center"/>
          </w:tcPr>
          <w:p w14:paraId="07972B81" w14:textId="0ABFD9CB" w:rsidR="00625AF6" w:rsidRPr="00A61E26" w:rsidRDefault="00625AF6" w:rsidP="00DD0AA6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18"/>
                <w:szCs w:val="18"/>
              </w:rPr>
            </w:pPr>
            <w:proofErr w:type="spellStart"/>
            <w:r w:rsidRPr="00A61E26">
              <w:rPr>
                <w:rFonts w:ascii="Times New Roman" w:hAnsi="Times New Roman" w:cs="Times New Roman"/>
                <w:sz w:val="18"/>
                <w:szCs w:val="18"/>
              </w:rPr>
              <w:t>Csf1</w:t>
            </w:r>
            <w:proofErr w:type="spellEnd"/>
            <w:r w:rsidRPr="00A61E26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A61E26">
              <w:rPr>
                <w:rFonts w:ascii="Times New Roman" w:hAnsi="Times New Roman" w:cs="Times New Roman"/>
                <w:sz w:val="18"/>
                <w:szCs w:val="18"/>
              </w:rPr>
              <w:t>Tnf</w:t>
            </w:r>
            <w:proofErr w:type="spellEnd"/>
            <w:r w:rsidRPr="00A61E26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A61E26">
              <w:rPr>
                <w:rFonts w:ascii="Times New Roman" w:hAnsi="Times New Roman" w:cs="Times New Roman"/>
                <w:sz w:val="18"/>
                <w:szCs w:val="18"/>
              </w:rPr>
              <w:t>Anpep</w:t>
            </w:r>
            <w:proofErr w:type="spellEnd"/>
            <w:r w:rsidRPr="00A61E26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A61E26">
              <w:rPr>
                <w:rFonts w:ascii="Times New Roman" w:hAnsi="Times New Roman" w:cs="Times New Roman"/>
                <w:sz w:val="18"/>
                <w:szCs w:val="18"/>
              </w:rPr>
              <w:t>Itgb3</w:t>
            </w:r>
            <w:proofErr w:type="spellEnd"/>
            <w:r w:rsidRPr="00A61E26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A61E26">
              <w:rPr>
                <w:rFonts w:ascii="Times New Roman" w:hAnsi="Times New Roman" w:cs="Times New Roman"/>
                <w:sz w:val="18"/>
                <w:szCs w:val="18"/>
              </w:rPr>
              <w:t>Csf3</w:t>
            </w:r>
            <w:proofErr w:type="spellEnd"/>
            <w:r w:rsidRPr="00A61E26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A61E26">
              <w:rPr>
                <w:rFonts w:ascii="Times New Roman" w:hAnsi="Times New Roman" w:cs="Times New Roman"/>
                <w:sz w:val="18"/>
                <w:szCs w:val="18"/>
              </w:rPr>
              <w:t>Il1a</w:t>
            </w:r>
            <w:proofErr w:type="spellEnd"/>
            <w:r w:rsidRPr="00A61E26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A61E26">
              <w:rPr>
                <w:rFonts w:ascii="Times New Roman" w:hAnsi="Times New Roman" w:cs="Times New Roman"/>
                <w:sz w:val="18"/>
                <w:szCs w:val="18"/>
              </w:rPr>
              <w:t>Cd33</w:t>
            </w:r>
            <w:proofErr w:type="spellEnd"/>
            <w:r w:rsidRPr="00A61E26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A61E26">
              <w:rPr>
                <w:rFonts w:ascii="Times New Roman" w:hAnsi="Times New Roman" w:cs="Times New Roman"/>
                <w:sz w:val="18"/>
                <w:szCs w:val="18"/>
              </w:rPr>
              <w:t>Il1b</w:t>
            </w:r>
            <w:proofErr w:type="spellEnd"/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4D6C9EB9" w14:textId="23B6C707" w:rsidR="00625AF6" w:rsidRPr="00A61E26" w:rsidRDefault="00625AF6" w:rsidP="00DD0AA6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18"/>
                <w:szCs w:val="18"/>
              </w:rPr>
            </w:pPr>
            <w:r w:rsidRPr="00A61E2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</w:tbl>
    <w:p w14:paraId="31D87725" w14:textId="77777777" w:rsidR="000E757C" w:rsidRDefault="000E757C" w:rsidP="00DD0AA6">
      <w:pPr>
        <w:jc w:val="both"/>
        <w:rPr>
          <w:rFonts w:ascii="Times New Roman" w:eastAsia="等线" w:hAnsi="Times New Roman" w:cs="Times New Roman"/>
          <w:b/>
          <w:color w:val="000000"/>
          <w:kern w:val="2"/>
        </w:rPr>
      </w:pPr>
      <w:r>
        <w:rPr>
          <w:rFonts w:ascii="Times New Roman" w:eastAsia="等线" w:hAnsi="Times New Roman" w:cs="Times New Roman"/>
          <w:b/>
          <w:color w:val="000000"/>
          <w:kern w:val="2"/>
        </w:rPr>
        <w:br w:type="page"/>
      </w:r>
    </w:p>
    <w:p w14:paraId="6D2E1755" w14:textId="531ADC22" w:rsidR="001B53B3" w:rsidRPr="002F0935" w:rsidRDefault="001B53B3" w:rsidP="001B53B3">
      <w:pPr>
        <w:spacing w:before="120" w:after="240"/>
        <w:jc w:val="both"/>
        <w:rPr>
          <w:rFonts w:ascii="Times New Roman" w:eastAsia="等线" w:hAnsi="Times New Roman" w:cs="Times New Roman"/>
          <w:b/>
          <w:color w:val="000000"/>
          <w:kern w:val="2"/>
        </w:rPr>
      </w:pPr>
      <w:r w:rsidRPr="002F0935">
        <w:rPr>
          <w:rFonts w:ascii="Times New Roman" w:eastAsia="等线" w:hAnsi="Times New Roman" w:cs="Times New Roman"/>
          <w:b/>
          <w:color w:val="000000"/>
          <w:kern w:val="2"/>
        </w:rPr>
        <w:lastRenderedPageBreak/>
        <w:t xml:space="preserve">Supplementary Table </w:t>
      </w:r>
      <w:r w:rsidR="000E757C">
        <w:rPr>
          <w:rFonts w:ascii="Times New Roman" w:eastAsia="等线" w:hAnsi="Times New Roman" w:cs="Times New Roman" w:hint="eastAsia"/>
          <w:b/>
          <w:color w:val="000000"/>
          <w:kern w:val="2"/>
        </w:rPr>
        <w:t>4</w:t>
      </w:r>
      <w:r w:rsidRPr="002F0935">
        <w:rPr>
          <w:rFonts w:ascii="Times New Roman" w:eastAsia="等线" w:hAnsi="Times New Roman" w:cs="Times New Roman"/>
          <w:b/>
          <w:color w:val="000000"/>
          <w:kern w:val="2"/>
        </w:rPr>
        <w:t xml:space="preserve">. </w:t>
      </w:r>
      <w:r w:rsidRPr="002F0935">
        <w:rPr>
          <w:rFonts w:ascii="Times New Roman" w:eastAsia="等线" w:hAnsi="Times New Roman" w:cs="Times New Roman" w:hint="eastAsia"/>
          <w:b/>
          <w:color w:val="000000"/>
          <w:kern w:val="2"/>
        </w:rPr>
        <w:t xml:space="preserve">Antibodies used for </w:t>
      </w:r>
      <w:proofErr w:type="spellStart"/>
      <w:r w:rsidRPr="002F0935">
        <w:rPr>
          <w:rFonts w:ascii="Times New Roman" w:eastAsia="等线" w:hAnsi="Times New Roman" w:cs="Times New Roman" w:hint="eastAsia"/>
          <w:b/>
          <w:color w:val="000000"/>
          <w:kern w:val="2"/>
        </w:rPr>
        <w:t>CyTOF</w:t>
      </w:r>
      <w:proofErr w:type="spellEnd"/>
      <w:r w:rsidRPr="002F0935">
        <w:rPr>
          <w:rFonts w:ascii="Times New Roman" w:eastAsia="等线" w:hAnsi="Times New Roman" w:cs="Times New Roman" w:hint="eastAsia"/>
          <w:b/>
          <w:color w:val="000000"/>
          <w:kern w:val="2"/>
        </w:rPr>
        <w:t xml:space="preserve"> sta</w:t>
      </w:r>
      <w:r w:rsidR="002E63AA">
        <w:rPr>
          <w:rFonts w:ascii="Times New Roman" w:eastAsia="等线" w:hAnsi="Times New Roman" w:cs="Times New Roman" w:hint="eastAsia"/>
          <w:b/>
          <w:color w:val="000000"/>
          <w:kern w:val="2"/>
        </w:rPr>
        <w:t>in</w:t>
      </w:r>
      <w:r w:rsidRPr="002F0935">
        <w:rPr>
          <w:rFonts w:ascii="Times New Roman" w:eastAsia="等线" w:hAnsi="Times New Roman" w:cs="Times New Roman" w:hint="eastAsia"/>
          <w:b/>
          <w:color w:val="000000"/>
          <w:kern w:val="2"/>
        </w:rPr>
        <w:t>ing</w:t>
      </w:r>
    </w:p>
    <w:tbl>
      <w:tblPr>
        <w:tblStyle w:val="af0"/>
        <w:tblW w:w="840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8"/>
        <w:gridCol w:w="2056"/>
        <w:gridCol w:w="1238"/>
        <w:gridCol w:w="1103"/>
        <w:gridCol w:w="1376"/>
        <w:gridCol w:w="1538"/>
      </w:tblGrid>
      <w:tr w:rsidR="001B53B3" w:rsidRPr="002F0935" w14:paraId="3D240734" w14:textId="77777777" w:rsidTr="00095037">
        <w:trPr>
          <w:trHeight w:hRule="exact" w:val="510"/>
          <w:jc w:val="center"/>
        </w:trPr>
        <w:tc>
          <w:tcPr>
            <w:tcW w:w="109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C42032E" w14:textId="77777777" w:rsidR="001B53B3" w:rsidRPr="002F0935" w:rsidRDefault="001B53B3" w:rsidP="00095037">
            <w:pPr>
              <w:spacing w:before="120" w:after="24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r w:rsidRPr="002F0935">
              <w:rPr>
                <w:rFonts w:ascii="Times New Roman" w:eastAsia="等线" w:hAnsi="Times New Roman" w:cs="Times New Roman"/>
                <w:b/>
                <w:color w:val="000000"/>
                <w:kern w:val="2"/>
                <w:sz w:val="21"/>
                <w:szCs w:val="21"/>
              </w:rPr>
              <w:t>Mag-Tag</w:t>
            </w:r>
          </w:p>
        </w:tc>
        <w:tc>
          <w:tcPr>
            <w:tcW w:w="205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B80B362" w14:textId="77777777" w:rsidR="001B53B3" w:rsidRPr="002F0935" w:rsidRDefault="001B53B3" w:rsidP="00095037">
            <w:pPr>
              <w:spacing w:before="120" w:after="24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r w:rsidRPr="002F0935">
              <w:rPr>
                <w:rFonts w:ascii="Times New Roman" w:eastAsia="等线" w:hAnsi="Times New Roman" w:cs="Times New Roman"/>
                <w:b/>
                <w:color w:val="000000"/>
                <w:kern w:val="2"/>
                <w:sz w:val="21"/>
                <w:szCs w:val="21"/>
              </w:rPr>
              <w:t>Antibodies</w:t>
            </w:r>
          </w:p>
        </w:tc>
        <w:tc>
          <w:tcPr>
            <w:tcW w:w="123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36E8EDF" w14:textId="77777777" w:rsidR="001B53B3" w:rsidRPr="002F0935" w:rsidRDefault="001B53B3" w:rsidP="00095037">
            <w:pPr>
              <w:spacing w:before="120" w:after="24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r w:rsidRPr="002F0935">
              <w:rPr>
                <w:rFonts w:ascii="Times New Roman" w:eastAsia="等线" w:hAnsi="Times New Roman" w:cs="Times New Roman"/>
                <w:b/>
                <w:color w:val="000000"/>
                <w:kern w:val="2"/>
                <w:sz w:val="21"/>
                <w:szCs w:val="21"/>
              </w:rPr>
              <w:t>Clone</w:t>
            </w:r>
          </w:p>
        </w:tc>
        <w:tc>
          <w:tcPr>
            <w:tcW w:w="110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36BB370" w14:textId="77777777" w:rsidR="001B53B3" w:rsidRPr="002F0935" w:rsidRDefault="001B53B3" w:rsidP="00095037">
            <w:pPr>
              <w:spacing w:before="120" w:after="24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r w:rsidRPr="002F0935">
              <w:rPr>
                <w:rFonts w:ascii="Times New Roman" w:eastAsia="等线" w:hAnsi="Times New Roman" w:cs="Times New Roman"/>
                <w:b/>
                <w:color w:val="000000"/>
                <w:kern w:val="2"/>
                <w:sz w:val="21"/>
                <w:szCs w:val="21"/>
              </w:rPr>
              <w:t>Stain</w:t>
            </w:r>
          </w:p>
        </w:tc>
        <w:tc>
          <w:tcPr>
            <w:tcW w:w="13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5CFB2E5" w14:textId="77777777" w:rsidR="001B53B3" w:rsidRPr="002F0935" w:rsidRDefault="001B53B3" w:rsidP="00095037">
            <w:pPr>
              <w:spacing w:before="120" w:after="24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r w:rsidRPr="002F0935">
              <w:rPr>
                <w:rFonts w:ascii="Times New Roman" w:eastAsia="等线" w:hAnsi="Times New Roman" w:cs="Times New Roman"/>
                <w:b/>
                <w:color w:val="000000"/>
                <w:kern w:val="2"/>
                <w:sz w:val="21"/>
                <w:szCs w:val="21"/>
              </w:rPr>
              <w:t>Vendor</w:t>
            </w:r>
          </w:p>
        </w:tc>
        <w:tc>
          <w:tcPr>
            <w:tcW w:w="153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C0EC18C" w14:textId="77777777" w:rsidR="001B53B3" w:rsidRPr="002F0935" w:rsidRDefault="001B53B3" w:rsidP="00095037">
            <w:pPr>
              <w:spacing w:before="120" w:after="24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proofErr w:type="spellStart"/>
            <w:r w:rsidRPr="002F0935">
              <w:rPr>
                <w:rFonts w:ascii="Times New Roman" w:eastAsia="等线" w:hAnsi="Times New Roman" w:cs="Times New Roman"/>
                <w:b/>
                <w:color w:val="000000"/>
                <w:kern w:val="2"/>
                <w:sz w:val="21"/>
                <w:szCs w:val="21"/>
              </w:rPr>
              <w:t>Catalot</w:t>
            </w:r>
            <w:proofErr w:type="spellEnd"/>
          </w:p>
        </w:tc>
      </w:tr>
      <w:tr w:rsidR="001B53B3" w:rsidRPr="002F0935" w14:paraId="208C1B06" w14:textId="77777777" w:rsidTr="00C32EDB">
        <w:trPr>
          <w:trHeight w:val="397"/>
          <w:jc w:val="center"/>
        </w:trPr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14:paraId="2A352C96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89Y</w:t>
            </w:r>
          </w:p>
        </w:tc>
        <w:tc>
          <w:tcPr>
            <w:tcW w:w="2056" w:type="dxa"/>
            <w:tcBorders>
              <w:top w:val="single" w:sz="4" w:space="0" w:color="auto"/>
            </w:tcBorders>
            <w:vAlign w:val="center"/>
          </w:tcPr>
          <w:p w14:paraId="54FC3009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CD45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vAlign w:val="center"/>
          </w:tcPr>
          <w:p w14:paraId="69CBB64A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30-F11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vAlign w:val="center"/>
          </w:tcPr>
          <w:p w14:paraId="471D19BC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Surface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vAlign w:val="center"/>
          </w:tcPr>
          <w:p w14:paraId="42712DDE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proofErr w:type="spellStart"/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538" w:type="dxa"/>
            <w:tcBorders>
              <w:top w:val="single" w:sz="4" w:space="0" w:color="auto"/>
            </w:tcBorders>
            <w:vAlign w:val="center"/>
          </w:tcPr>
          <w:p w14:paraId="0AF97F0F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03102</w:t>
            </w:r>
          </w:p>
        </w:tc>
      </w:tr>
      <w:tr w:rsidR="001B53B3" w:rsidRPr="002F0935" w14:paraId="0A227583" w14:textId="77777777" w:rsidTr="00C32EDB">
        <w:trPr>
          <w:trHeight w:val="397"/>
          <w:jc w:val="center"/>
        </w:trPr>
        <w:tc>
          <w:tcPr>
            <w:tcW w:w="1098" w:type="dxa"/>
            <w:vAlign w:val="center"/>
          </w:tcPr>
          <w:p w14:paraId="39F56DFA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15In</w:t>
            </w:r>
          </w:p>
        </w:tc>
        <w:tc>
          <w:tcPr>
            <w:tcW w:w="2056" w:type="dxa"/>
            <w:vAlign w:val="center"/>
          </w:tcPr>
          <w:p w14:paraId="1788DD86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CD3ε</w:t>
            </w:r>
          </w:p>
        </w:tc>
        <w:tc>
          <w:tcPr>
            <w:tcW w:w="1238" w:type="dxa"/>
            <w:vAlign w:val="center"/>
          </w:tcPr>
          <w:p w14:paraId="78A71F04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45-2C11</w:t>
            </w:r>
          </w:p>
        </w:tc>
        <w:tc>
          <w:tcPr>
            <w:tcW w:w="1103" w:type="dxa"/>
            <w:vAlign w:val="center"/>
          </w:tcPr>
          <w:p w14:paraId="3E5DC547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Surface</w:t>
            </w:r>
          </w:p>
        </w:tc>
        <w:tc>
          <w:tcPr>
            <w:tcW w:w="1376" w:type="dxa"/>
            <w:vAlign w:val="center"/>
          </w:tcPr>
          <w:p w14:paraId="2E661321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proofErr w:type="spellStart"/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538" w:type="dxa"/>
            <w:vAlign w:val="center"/>
          </w:tcPr>
          <w:p w14:paraId="1CF8A6C4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00302</w:t>
            </w:r>
          </w:p>
        </w:tc>
      </w:tr>
      <w:tr w:rsidR="001B53B3" w:rsidRPr="002F0935" w14:paraId="093636B6" w14:textId="77777777" w:rsidTr="00C32EDB">
        <w:trPr>
          <w:trHeight w:val="397"/>
          <w:jc w:val="center"/>
        </w:trPr>
        <w:tc>
          <w:tcPr>
            <w:tcW w:w="1098" w:type="dxa"/>
            <w:vAlign w:val="center"/>
          </w:tcPr>
          <w:p w14:paraId="6702E0EE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39La</w:t>
            </w:r>
          </w:p>
        </w:tc>
        <w:tc>
          <w:tcPr>
            <w:tcW w:w="2056" w:type="dxa"/>
            <w:vAlign w:val="center"/>
          </w:tcPr>
          <w:p w14:paraId="747BE918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Ki-67</w:t>
            </w:r>
          </w:p>
        </w:tc>
        <w:tc>
          <w:tcPr>
            <w:tcW w:w="1238" w:type="dxa"/>
            <w:vAlign w:val="center"/>
          </w:tcPr>
          <w:p w14:paraId="50AA275E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SolA15</w:t>
            </w:r>
          </w:p>
        </w:tc>
        <w:tc>
          <w:tcPr>
            <w:tcW w:w="1103" w:type="dxa"/>
            <w:vAlign w:val="center"/>
          </w:tcPr>
          <w:p w14:paraId="2AB51F7C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Surface</w:t>
            </w:r>
          </w:p>
        </w:tc>
        <w:tc>
          <w:tcPr>
            <w:tcW w:w="1376" w:type="dxa"/>
            <w:vAlign w:val="center"/>
          </w:tcPr>
          <w:p w14:paraId="0185A5D4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proofErr w:type="spellStart"/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eBioscience</w:t>
            </w:r>
            <w:proofErr w:type="spellEnd"/>
          </w:p>
        </w:tc>
        <w:tc>
          <w:tcPr>
            <w:tcW w:w="1538" w:type="dxa"/>
            <w:vAlign w:val="center"/>
          </w:tcPr>
          <w:p w14:paraId="7F3757F4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4-5698-82</w:t>
            </w:r>
          </w:p>
        </w:tc>
      </w:tr>
      <w:tr w:rsidR="001B53B3" w:rsidRPr="002F0935" w14:paraId="689247F6" w14:textId="77777777" w:rsidTr="00C32EDB">
        <w:trPr>
          <w:trHeight w:val="397"/>
          <w:jc w:val="center"/>
        </w:trPr>
        <w:tc>
          <w:tcPr>
            <w:tcW w:w="1098" w:type="dxa"/>
            <w:vAlign w:val="center"/>
          </w:tcPr>
          <w:p w14:paraId="7FDDA7EC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41Pr</w:t>
            </w:r>
          </w:p>
        </w:tc>
        <w:tc>
          <w:tcPr>
            <w:tcW w:w="2056" w:type="dxa"/>
            <w:vAlign w:val="center"/>
          </w:tcPr>
          <w:p w14:paraId="758017B2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CD103</w:t>
            </w:r>
          </w:p>
        </w:tc>
        <w:tc>
          <w:tcPr>
            <w:tcW w:w="1238" w:type="dxa"/>
            <w:vAlign w:val="center"/>
          </w:tcPr>
          <w:p w14:paraId="4E19F762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2E7</w:t>
            </w:r>
          </w:p>
        </w:tc>
        <w:tc>
          <w:tcPr>
            <w:tcW w:w="1103" w:type="dxa"/>
            <w:vAlign w:val="center"/>
          </w:tcPr>
          <w:p w14:paraId="55343DD9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Surface</w:t>
            </w:r>
          </w:p>
        </w:tc>
        <w:tc>
          <w:tcPr>
            <w:tcW w:w="1376" w:type="dxa"/>
            <w:vAlign w:val="center"/>
          </w:tcPr>
          <w:p w14:paraId="5035801A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proofErr w:type="spellStart"/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538" w:type="dxa"/>
            <w:vAlign w:val="center"/>
          </w:tcPr>
          <w:p w14:paraId="2F805038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21402</w:t>
            </w:r>
          </w:p>
        </w:tc>
      </w:tr>
      <w:tr w:rsidR="001B53B3" w:rsidRPr="002F0935" w14:paraId="5FC857D8" w14:textId="77777777" w:rsidTr="00C32EDB">
        <w:trPr>
          <w:trHeight w:val="397"/>
          <w:jc w:val="center"/>
        </w:trPr>
        <w:tc>
          <w:tcPr>
            <w:tcW w:w="1098" w:type="dxa"/>
            <w:vAlign w:val="center"/>
          </w:tcPr>
          <w:p w14:paraId="4EDF9D7B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42Nd</w:t>
            </w:r>
          </w:p>
        </w:tc>
        <w:tc>
          <w:tcPr>
            <w:tcW w:w="2056" w:type="dxa"/>
            <w:vAlign w:val="center"/>
          </w:tcPr>
          <w:p w14:paraId="73A94DD9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MHC II(I-A/I-E)</w:t>
            </w:r>
          </w:p>
        </w:tc>
        <w:tc>
          <w:tcPr>
            <w:tcW w:w="1238" w:type="dxa"/>
            <w:vAlign w:val="center"/>
          </w:tcPr>
          <w:p w14:paraId="411C79B0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M5/114.15.2</w:t>
            </w:r>
          </w:p>
        </w:tc>
        <w:tc>
          <w:tcPr>
            <w:tcW w:w="1103" w:type="dxa"/>
            <w:vAlign w:val="center"/>
          </w:tcPr>
          <w:p w14:paraId="7C753884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Surface</w:t>
            </w:r>
          </w:p>
        </w:tc>
        <w:tc>
          <w:tcPr>
            <w:tcW w:w="1376" w:type="dxa"/>
            <w:vAlign w:val="center"/>
          </w:tcPr>
          <w:p w14:paraId="38060927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proofErr w:type="spellStart"/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538" w:type="dxa"/>
            <w:vAlign w:val="center"/>
          </w:tcPr>
          <w:p w14:paraId="5A99F7E8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07602</w:t>
            </w:r>
          </w:p>
        </w:tc>
      </w:tr>
      <w:tr w:rsidR="001B53B3" w:rsidRPr="002F0935" w14:paraId="6FE26609" w14:textId="77777777" w:rsidTr="00C32EDB">
        <w:trPr>
          <w:trHeight w:val="397"/>
          <w:jc w:val="center"/>
        </w:trPr>
        <w:tc>
          <w:tcPr>
            <w:tcW w:w="1098" w:type="dxa"/>
            <w:vAlign w:val="center"/>
          </w:tcPr>
          <w:p w14:paraId="23DEEE22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43Nd</w:t>
            </w:r>
          </w:p>
        </w:tc>
        <w:tc>
          <w:tcPr>
            <w:tcW w:w="2056" w:type="dxa"/>
            <w:vAlign w:val="center"/>
          </w:tcPr>
          <w:p w14:paraId="3A626113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KLRG1</w:t>
            </w:r>
          </w:p>
        </w:tc>
        <w:tc>
          <w:tcPr>
            <w:tcW w:w="1238" w:type="dxa"/>
            <w:vAlign w:val="center"/>
          </w:tcPr>
          <w:p w14:paraId="6B32DDC2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2F1</w:t>
            </w:r>
          </w:p>
        </w:tc>
        <w:tc>
          <w:tcPr>
            <w:tcW w:w="1103" w:type="dxa"/>
            <w:vAlign w:val="center"/>
          </w:tcPr>
          <w:p w14:paraId="19723CBC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Surface</w:t>
            </w:r>
          </w:p>
        </w:tc>
        <w:tc>
          <w:tcPr>
            <w:tcW w:w="1376" w:type="dxa"/>
            <w:vAlign w:val="center"/>
          </w:tcPr>
          <w:p w14:paraId="4E90C972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proofErr w:type="spellStart"/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eBioscience</w:t>
            </w:r>
            <w:proofErr w:type="spellEnd"/>
          </w:p>
        </w:tc>
        <w:tc>
          <w:tcPr>
            <w:tcW w:w="1538" w:type="dxa"/>
            <w:vAlign w:val="center"/>
          </w:tcPr>
          <w:p w14:paraId="238CE964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6-5893-82</w:t>
            </w:r>
          </w:p>
        </w:tc>
      </w:tr>
      <w:tr w:rsidR="001B53B3" w:rsidRPr="002F0935" w14:paraId="34C2109E" w14:textId="77777777" w:rsidTr="00C32EDB">
        <w:trPr>
          <w:trHeight w:val="397"/>
          <w:jc w:val="center"/>
        </w:trPr>
        <w:tc>
          <w:tcPr>
            <w:tcW w:w="1098" w:type="dxa"/>
            <w:vAlign w:val="center"/>
          </w:tcPr>
          <w:p w14:paraId="5B7156C3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44Nd</w:t>
            </w:r>
          </w:p>
        </w:tc>
        <w:tc>
          <w:tcPr>
            <w:tcW w:w="2056" w:type="dxa"/>
            <w:vAlign w:val="center"/>
          </w:tcPr>
          <w:p w14:paraId="261A5B78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CX3CR1</w:t>
            </w:r>
          </w:p>
        </w:tc>
        <w:tc>
          <w:tcPr>
            <w:tcW w:w="1238" w:type="dxa"/>
            <w:vAlign w:val="center"/>
          </w:tcPr>
          <w:p w14:paraId="5C33E242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SA011F11</w:t>
            </w:r>
          </w:p>
        </w:tc>
        <w:tc>
          <w:tcPr>
            <w:tcW w:w="1103" w:type="dxa"/>
            <w:vAlign w:val="center"/>
          </w:tcPr>
          <w:p w14:paraId="4D7BEBBF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Surface</w:t>
            </w:r>
          </w:p>
        </w:tc>
        <w:tc>
          <w:tcPr>
            <w:tcW w:w="1376" w:type="dxa"/>
            <w:vAlign w:val="center"/>
          </w:tcPr>
          <w:p w14:paraId="260FDC33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proofErr w:type="spellStart"/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538" w:type="dxa"/>
            <w:vAlign w:val="center"/>
          </w:tcPr>
          <w:p w14:paraId="497F53E3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49002</w:t>
            </w:r>
          </w:p>
        </w:tc>
      </w:tr>
      <w:tr w:rsidR="001B53B3" w:rsidRPr="002F0935" w14:paraId="554981F9" w14:textId="77777777" w:rsidTr="00C32EDB">
        <w:trPr>
          <w:trHeight w:val="397"/>
          <w:jc w:val="center"/>
        </w:trPr>
        <w:tc>
          <w:tcPr>
            <w:tcW w:w="1098" w:type="dxa"/>
            <w:vAlign w:val="center"/>
          </w:tcPr>
          <w:p w14:paraId="14045F7C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45Nd</w:t>
            </w:r>
          </w:p>
        </w:tc>
        <w:tc>
          <w:tcPr>
            <w:tcW w:w="2056" w:type="dxa"/>
            <w:vAlign w:val="center"/>
          </w:tcPr>
          <w:p w14:paraId="06CFC29C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CD161(NK1.1)</w:t>
            </w:r>
          </w:p>
        </w:tc>
        <w:tc>
          <w:tcPr>
            <w:tcW w:w="1238" w:type="dxa"/>
            <w:vAlign w:val="center"/>
          </w:tcPr>
          <w:p w14:paraId="6B6994BD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PK136</w:t>
            </w:r>
          </w:p>
        </w:tc>
        <w:tc>
          <w:tcPr>
            <w:tcW w:w="1103" w:type="dxa"/>
            <w:vAlign w:val="center"/>
          </w:tcPr>
          <w:p w14:paraId="4C7C0E18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Surface</w:t>
            </w:r>
          </w:p>
        </w:tc>
        <w:tc>
          <w:tcPr>
            <w:tcW w:w="1376" w:type="dxa"/>
            <w:vAlign w:val="center"/>
          </w:tcPr>
          <w:p w14:paraId="4E359D3D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proofErr w:type="spellStart"/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538" w:type="dxa"/>
            <w:vAlign w:val="center"/>
          </w:tcPr>
          <w:p w14:paraId="79DE03ED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08702</w:t>
            </w:r>
          </w:p>
        </w:tc>
      </w:tr>
      <w:tr w:rsidR="001B53B3" w:rsidRPr="002F0935" w14:paraId="4756730D" w14:textId="77777777" w:rsidTr="00C32EDB">
        <w:trPr>
          <w:trHeight w:val="397"/>
          <w:jc w:val="center"/>
        </w:trPr>
        <w:tc>
          <w:tcPr>
            <w:tcW w:w="1098" w:type="dxa"/>
            <w:vAlign w:val="center"/>
          </w:tcPr>
          <w:p w14:paraId="000C1670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46Nd</w:t>
            </w:r>
          </w:p>
        </w:tc>
        <w:tc>
          <w:tcPr>
            <w:tcW w:w="2056" w:type="dxa"/>
            <w:vAlign w:val="center"/>
          </w:tcPr>
          <w:p w14:paraId="6AC56628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Ly-6C</w:t>
            </w:r>
          </w:p>
        </w:tc>
        <w:tc>
          <w:tcPr>
            <w:tcW w:w="1238" w:type="dxa"/>
            <w:vAlign w:val="center"/>
          </w:tcPr>
          <w:p w14:paraId="31ECF176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HK1.4</w:t>
            </w:r>
          </w:p>
        </w:tc>
        <w:tc>
          <w:tcPr>
            <w:tcW w:w="1103" w:type="dxa"/>
            <w:vAlign w:val="center"/>
          </w:tcPr>
          <w:p w14:paraId="69F816C1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Surface</w:t>
            </w:r>
          </w:p>
        </w:tc>
        <w:tc>
          <w:tcPr>
            <w:tcW w:w="1376" w:type="dxa"/>
            <w:vAlign w:val="center"/>
          </w:tcPr>
          <w:p w14:paraId="6D8DD09D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proofErr w:type="spellStart"/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538" w:type="dxa"/>
            <w:vAlign w:val="center"/>
          </w:tcPr>
          <w:p w14:paraId="74890374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28002</w:t>
            </w:r>
          </w:p>
        </w:tc>
      </w:tr>
      <w:tr w:rsidR="001B53B3" w:rsidRPr="002F0935" w14:paraId="016A4C3E" w14:textId="77777777" w:rsidTr="00C32EDB">
        <w:trPr>
          <w:trHeight w:val="397"/>
          <w:jc w:val="center"/>
        </w:trPr>
        <w:tc>
          <w:tcPr>
            <w:tcW w:w="1098" w:type="dxa"/>
            <w:vAlign w:val="center"/>
          </w:tcPr>
          <w:p w14:paraId="5A888194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47Sm</w:t>
            </w:r>
          </w:p>
        </w:tc>
        <w:tc>
          <w:tcPr>
            <w:tcW w:w="2056" w:type="dxa"/>
            <w:vAlign w:val="center"/>
          </w:tcPr>
          <w:p w14:paraId="41DFEC06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Ly-6G</w:t>
            </w:r>
          </w:p>
        </w:tc>
        <w:tc>
          <w:tcPr>
            <w:tcW w:w="1238" w:type="dxa"/>
            <w:vAlign w:val="center"/>
          </w:tcPr>
          <w:p w14:paraId="466E732D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A8</w:t>
            </w:r>
          </w:p>
        </w:tc>
        <w:tc>
          <w:tcPr>
            <w:tcW w:w="1103" w:type="dxa"/>
            <w:vAlign w:val="center"/>
          </w:tcPr>
          <w:p w14:paraId="16456CC0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Surface</w:t>
            </w:r>
          </w:p>
        </w:tc>
        <w:tc>
          <w:tcPr>
            <w:tcW w:w="1376" w:type="dxa"/>
            <w:vAlign w:val="center"/>
          </w:tcPr>
          <w:p w14:paraId="0069CEB5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proofErr w:type="spellStart"/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538" w:type="dxa"/>
            <w:vAlign w:val="center"/>
          </w:tcPr>
          <w:p w14:paraId="762B97C5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27602</w:t>
            </w:r>
          </w:p>
        </w:tc>
      </w:tr>
      <w:tr w:rsidR="001B53B3" w:rsidRPr="002F0935" w14:paraId="63794535" w14:textId="77777777" w:rsidTr="00C32EDB">
        <w:trPr>
          <w:trHeight w:val="397"/>
          <w:jc w:val="center"/>
        </w:trPr>
        <w:tc>
          <w:tcPr>
            <w:tcW w:w="1098" w:type="dxa"/>
            <w:vAlign w:val="center"/>
          </w:tcPr>
          <w:p w14:paraId="65FBA922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48Nd</w:t>
            </w:r>
          </w:p>
        </w:tc>
        <w:tc>
          <w:tcPr>
            <w:tcW w:w="2056" w:type="dxa"/>
            <w:vAlign w:val="center"/>
          </w:tcPr>
          <w:p w14:paraId="0294698E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CD197(CCR7)</w:t>
            </w:r>
          </w:p>
        </w:tc>
        <w:tc>
          <w:tcPr>
            <w:tcW w:w="1238" w:type="dxa"/>
            <w:vAlign w:val="center"/>
          </w:tcPr>
          <w:p w14:paraId="12A21041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4B12</w:t>
            </w:r>
          </w:p>
        </w:tc>
        <w:tc>
          <w:tcPr>
            <w:tcW w:w="1103" w:type="dxa"/>
            <w:vAlign w:val="center"/>
          </w:tcPr>
          <w:p w14:paraId="6E5652C6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Surface</w:t>
            </w:r>
          </w:p>
        </w:tc>
        <w:tc>
          <w:tcPr>
            <w:tcW w:w="1376" w:type="dxa"/>
            <w:vAlign w:val="center"/>
          </w:tcPr>
          <w:p w14:paraId="00B25983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proofErr w:type="spellStart"/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538" w:type="dxa"/>
            <w:vAlign w:val="center"/>
          </w:tcPr>
          <w:p w14:paraId="5520B980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20101</w:t>
            </w:r>
          </w:p>
        </w:tc>
      </w:tr>
      <w:tr w:rsidR="001B53B3" w:rsidRPr="002F0935" w14:paraId="6024D32C" w14:textId="77777777" w:rsidTr="00C32EDB">
        <w:trPr>
          <w:trHeight w:val="397"/>
          <w:jc w:val="center"/>
        </w:trPr>
        <w:tc>
          <w:tcPr>
            <w:tcW w:w="1098" w:type="dxa"/>
            <w:vAlign w:val="center"/>
          </w:tcPr>
          <w:p w14:paraId="3E60E22A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49Sm</w:t>
            </w:r>
          </w:p>
        </w:tc>
        <w:tc>
          <w:tcPr>
            <w:tcW w:w="2056" w:type="dxa"/>
            <w:vAlign w:val="center"/>
          </w:tcPr>
          <w:p w14:paraId="25D12BEB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CD19</w:t>
            </w:r>
          </w:p>
        </w:tc>
        <w:tc>
          <w:tcPr>
            <w:tcW w:w="1238" w:type="dxa"/>
            <w:vAlign w:val="center"/>
          </w:tcPr>
          <w:p w14:paraId="648E94DC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6D5</w:t>
            </w:r>
          </w:p>
        </w:tc>
        <w:tc>
          <w:tcPr>
            <w:tcW w:w="1103" w:type="dxa"/>
            <w:vAlign w:val="center"/>
          </w:tcPr>
          <w:p w14:paraId="4CF1A87E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Surface</w:t>
            </w:r>
          </w:p>
        </w:tc>
        <w:tc>
          <w:tcPr>
            <w:tcW w:w="1376" w:type="dxa"/>
            <w:vAlign w:val="center"/>
          </w:tcPr>
          <w:p w14:paraId="6DD9CB2E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proofErr w:type="spellStart"/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538" w:type="dxa"/>
            <w:vAlign w:val="center"/>
          </w:tcPr>
          <w:p w14:paraId="575482A5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15502</w:t>
            </w:r>
          </w:p>
        </w:tc>
      </w:tr>
      <w:tr w:rsidR="001B53B3" w:rsidRPr="002F0935" w14:paraId="2ACB90D9" w14:textId="77777777" w:rsidTr="00C32EDB">
        <w:trPr>
          <w:trHeight w:val="397"/>
          <w:jc w:val="center"/>
        </w:trPr>
        <w:tc>
          <w:tcPr>
            <w:tcW w:w="1098" w:type="dxa"/>
            <w:vAlign w:val="center"/>
          </w:tcPr>
          <w:p w14:paraId="7FC63A03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50Nd</w:t>
            </w:r>
          </w:p>
        </w:tc>
        <w:tc>
          <w:tcPr>
            <w:tcW w:w="2056" w:type="dxa"/>
            <w:vAlign w:val="center"/>
          </w:tcPr>
          <w:p w14:paraId="72AC8F08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CD127(IL-7Rα)</w:t>
            </w:r>
          </w:p>
        </w:tc>
        <w:tc>
          <w:tcPr>
            <w:tcW w:w="1238" w:type="dxa"/>
            <w:vAlign w:val="center"/>
          </w:tcPr>
          <w:p w14:paraId="60F80F2E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A7R34</w:t>
            </w:r>
          </w:p>
        </w:tc>
        <w:tc>
          <w:tcPr>
            <w:tcW w:w="1103" w:type="dxa"/>
            <w:vAlign w:val="center"/>
          </w:tcPr>
          <w:p w14:paraId="276B397F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Surface</w:t>
            </w:r>
          </w:p>
        </w:tc>
        <w:tc>
          <w:tcPr>
            <w:tcW w:w="1376" w:type="dxa"/>
            <w:vAlign w:val="center"/>
          </w:tcPr>
          <w:p w14:paraId="5789722F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proofErr w:type="spellStart"/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538" w:type="dxa"/>
            <w:vAlign w:val="center"/>
          </w:tcPr>
          <w:p w14:paraId="4EEE65FE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35002</w:t>
            </w:r>
          </w:p>
        </w:tc>
      </w:tr>
      <w:tr w:rsidR="001B53B3" w:rsidRPr="002F0935" w14:paraId="399E4F52" w14:textId="77777777" w:rsidTr="00C32EDB">
        <w:trPr>
          <w:trHeight w:val="397"/>
          <w:jc w:val="center"/>
        </w:trPr>
        <w:tc>
          <w:tcPr>
            <w:tcW w:w="1098" w:type="dxa"/>
            <w:vAlign w:val="center"/>
          </w:tcPr>
          <w:p w14:paraId="5E80AAEC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51Eu</w:t>
            </w:r>
          </w:p>
        </w:tc>
        <w:tc>
          <w:tcPr>
            <w:tcW w:w="2056" w:type="dxa"/>
            <w:vAlign w:val="center"/>
          </w:tcPr>
          <w:p w14:paraId="092A14A0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CD44</w:t>
            </w:r>
          </w:p>
        </w:tc>
        <w:tc>
          <w:tcPr>
            <w:tcW w:w="1238" w:type="dxa"/>
            <w:vAlign w:val="center"/>
          </w:tcPr>
          <w:p w14:paraId="2E65FF64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IM7</w:t>
            </w:r>
          </w:p>
        </w:tc>
        <w:tc>
          <w:tcPr>
            <w:tcW w:w="1103" w:type="dxa"/>
            <w:vAlign w:val="center"/>
          </w:tcPr>
          <w:p w14:paraId="1A035AD3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Surface</w:t>
            </w:r>
          </w:p>
        </w:tc>
        <w:tc>
          <w:tcPr>
            <w:tcW w:w="1376" w:type="dxa"/>
            <w:vAlign w:val="center"/>
          </w:tcPr>
          <w:p w14:paraId="0DC00CAC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proofErr w:type="spellStart"/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538" w:type="dxa"/>
            <w:vAlign w:val="center"/>
          </w:tcPr>
          <w:p w14:paraId="1BB2E8EB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03002</w:t>
            </w:r>
          </w:p>
        </w:tc>
      </w:tr>
      <w:tr w:rsidR="001B53B3" w:rsidRPr="002F0935" w14:paraId="7E5FFEFC" w14:textId="77777777" w:rsidTr="00C32EDB">
        <w:trPr>
          <w:trHeight w:val="397"/>
          <w:jc w:val="center"/>
        </w:trPr>
        <w:tc>
          <w:tcPr>
            <w:tcW w:w="1098" w:type="dxa"/>
            <w:vAlign w:val="center"/>
          </w:tcPr>
          <w:p w14:paraId="0955CF5D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52Sm</w:t>
            </w:r>
          </w:p>
        </w:tc>
        <w:tc>
          <w:tcPr>
            <w:tcW w:w="2056" w:type="dxa"/>
            <w:vAlign w:val="center"/>
          </w:tcPr>
          <w:p w14:paraId="3C00DCB5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CD5</w:t>
            </w:r>
          </w:p>
        </w:tc>
        <w:tc>
          <w:tcPr>
            <w:tcW w:w="1238" w:type="dxa"/>
            <w:vAlign w:val="center"/>
          </w:tcPr>
          <w:p w14:paraId="081FCEE5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53-7.3</w:t>
            </w:r>
          </w:p>
        </w:tc>
        <w:tc>
          <w:tcPr>
            <w:tcW w:w="1103" w:type="dxa"/>
            <w:vAlign w:val="center"/>
          </w:tcPr>
          <w:p w14:paraId="4750D114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Surface</w:t>
            </w:r>
          </w:p>
        </w:tc>
        <w:tc>
          <w:tcPr>
            <w:tcW w:w="1376" w:type="dxa"/>
            <w:vAlign w:val="center"/>
          </w:tcPr>
          <w:p w14:paraId="0271B45A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proofErr w:type="spellStart"/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538" w:type="dxa"/>
            <w:vAlign w:val="center"/>
          </w:tcPr>
          <w:p w14:paraId="5F208A21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00602</w:t>
            </w:r>
          </w:p>
        </w:tc>
      </w:tr>
      <w:tr w:rsidR="001B53B3" w:rsidRPr="002F0935" w14:paraId="7FE7C06A" w14:textId="77777777" w:rsidTr="00C32EDB">
        <w:trPr>
          <w:trHeight w:val="397"/>
          <w:jc w:val="center"/>
        </w:trPr>
        <w:tc>
          <w:tcPr>
            <w:tcW w:w="1098" w:type="dxa"/>
            <w:vAlign w:val="center"/>
          </w:tcPr>
          <w:p w14:paraId="43C60913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53Eu</w:t>
            </w:r>
          </w:p>
        </w:tc>
        <w:tc>
          <w:tcPr>
            <w:tcW w:w="2056" w:type="dxa"/>
            <w:vAlign w:val="center"/>
          </w:tcPr>
          <w:p w14:paraId="1F56FDBD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TCR γ/δ</w:t>
            </w:r>
          </w:p>
        </w:tc>
        <w:tc>
          <w:tcPr>
            <w:tcW w:w="1238" w:type="dxa"/>
            <w:vAlign w:val="center"/>
          </w:tcPr>
          <w:p w14:paraId="6750FB59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GL3</w:t>
            </w:r>
          </w:p>
        </w:tc>
        <w:tc>
          <w:tcPr>
            <w:tcW w:w="1103" w:type="dxa"/>
            <w:vAlign w:val="center"/>
          </w:tcPr>
          <w:p w14:paraId="28C76E4F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Surface</w:t>
            </w:r>
          </w:p>
        </w:tc>
        <w:tc>
          <w:tcPr>
            <w:tcW w:w="1376" w:type="dxa"/>
            <w:vAlign w:val="center"/>
          </w:tcPr>
          <w:p w14:paraId="05DF9289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proofErr w:type="spellStart"/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538" w:type="dxa"/>
            <w:vAlign w:val="center"/>
          </w:tcPr>
          <w:p w14:paraId="6D055055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18101</w:t>
            </w:r>
          </w:p>
        </w:tc>
      </w:tr>
      <w:tr w:rsidR="001B53B3" w:rsidRPr="002F0935" w14:paraId="7F94EDB4" w14:textId="77777777" w:rsidTr="00C32EDB">
        <w:trPr>
          <w:trHeight w:val="397"/>
          <w:jc w:val="center"/>
        </w:trPr>
        <w:tc>
          <w:tcPr>
            <w:tcW w:w="1098" w:type="dxa"/>
            <w:vAlign w:val="center"/>
          </w:tcPr>
          <w:p w14:paraId="78CDA64E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54Sm</w:t>
            </w:r>
          </w:p>
        </w:tc>
        <w:tc>
          <w:tcPr>
            <w:tcW w:w="2056" w:type="dxa"/>
            <w:vAlign w:val="center"/>
          </w:tcPr>
          <w:p w14:paraId="0471EBA9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CD11c</w:t>
            </w:r>
          </w:p>
        </w:tc>
        <w:tc>
          <w:tcPr>
            <w:tcW w:w="1238" w:type="dxa"/>
            <w:vAlign w:val="center"/>
          </w:tcPr>
          <w:p w14:paraId="216A6679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N418</w:t>
            </w:r>
          </w:p>
        </w:tc>
        <w:tc>
          <w:tcPr>
            <w:tcW w:w="1103" w:type="dxa"/>
            <w:vAlign w:val="center"/>
          </w:tcPr>
          <w:p w14:paraId="09E9ECA7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Surface</w:t>
            </w:r>
          </w:p>
        </w:tc>
        <w:tc>
          <w:tcPr>
            <w:tcW w:w="1376" w:type="dxa"/>
            <w:vAlign w:val="center"/>
          </w:tcPr>
          <w:p w14:paraId="6E287B16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proofErr w:type="spellStart"/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538" w:type="dxa"/>
            <w:vAlign w:val="center"/>
          </w:tcPr>
          <w:p w14:paraId="2206F294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17302</w:t>
            </w:r>
          </w:p>
        </w:tc>
      </w:tr>
      <w:tr w:rsidR="001B53B3" w:rsidRPr="002F0935" w14:paraId="281AA3D3" w14:textId="77777777" w:rsidTr="00C32EDB">
        <w:trPr>
          <w:trHeight w:val="397"/>
          <w:jc w:val="center"/>
        </w:trPr>
        <w:tc>
          <w:tcPr>
            <w:tcW w:w="1098" w:type="dxa"/>
            <w:vAlign w:val="center"/>
          </w:tcPr>
          <w:p w14:paraId="0F701FB5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55Gd</w:t>
            </w:r>
          </w:p>
        </w:tc>
        <w:tc>
          <w:tcPr>
            <w:tcW w:w="2056" w:type="dxa"/>
            <w:vAlign w:val="center"/>
          </w:tcPr>
          <w:p w14:paraId="5B7D2C68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CD317(BST-2,Tetherin)</w:t>
            </w:r>
          </w:p>
        </w:tc>
        <w:tc>
          <w:tcPr>
            <w:tcW w:w="1238" w:type="dxa"/>
            <w:vAlign w:val="center"/>
          </w:tcPr>
          <w:p w14:paraId="6C1D80D3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44E9R</w:t>
            </w:r>
          </w:p>
        </w:tc>
        <w:tc>
          <w:tcPr>
            <w:tcW w:w="1103" w:type="dxa"/>
            <w:vAlign w:val="center"/>
          </w:tcPr>
          <w:p w14:paraId="42E3FFD6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Surface</w:t>
            </w:r>
          </w:p>
        </w:tc>
        <w:tc>
          <w:tcPr>
            <w:tcW w:w="1376" w:type="dxa"/>
            <w:vAlign w:val="center"/>
          </w:tcPr>
          <w:p w14:paraId="3FDA7ED9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R&amp;D Systems</w:t>
            </w:r>
          </w:p>
        </w:tc>
        <w:tc>
          <w:tcPr>
            <w:tcW w:w="1538" w:type="dxa"/>
            <w:vAlign w:val="center"/>
          </w:tcPr>
          <w:p w14:paraId="3C4116F6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MAB8660</w:t>
            </w:r>
          </w:p>
        </w:tc>
      </w:tr>
      <w:tr w:rsidR="001B53B3" w:rsidRPr="002F0935" w14:paraId="7357AF97" w14:textId="77777777" w:rsidTr="00C32EDB">
        <w:trPr>
          <w:trHeight w:val="397"/>
          <w:jc w:val="center"/>
        </w:trPr>
        <w:tc>
          <w:tcPr>
            <w:tcW w:w="1098" w:type="dxa"/>
            <w:vAlign w:val="center"/>
          </w:tcPr>
          <w:p w14:paraId="210BA1EE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56Gd</w:t>
            </w:r>
          </w:p>
        </w:tc>
        <w:tc>
          <w:tcPr>
            <w:tcW w:w="2056" w:type="dxa"/>
            <w:vAlign w:val="center"/>
          </w:tcPr>
          <w:p w14:paraId="564FFDDA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CD68</w:t>
            </w:r>
          </w:p>
        </w:tc>
        <w:tc>
          <w:tcPr>
            <w:tcW w:w="1238" w:type="dxa"/>
            <w:vAlign w:val="center"/>
          </w:tcPr>
          <w:p w14:paraId="55CA7E98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FA-11</w:t>
            </w:r>
          </w:p>
        </w:tc>
        <w:tc>
          <w:tcPr>
            <w:tcW w:w="1103" w:type="dxa"/>
            <w:vAlign w:val="center"/>
          </w:tcPr>
          <w:p w14:paraId="5467645C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Surface</w:t>
            </w:r>
          </w:p>
        </w:tc>
        <w:tc>
          <w:tcPr>
            <w:tcW w:w="1376" w:type="dxa"/>
            <w:vAlign w:val="center"/>
          </w:tcPr>
          <w:p w14:paraId="1D8200C7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proofErr w:type="spellStart"/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538" w:type="dxa"/>
            <w:vAlign w:val="center"/>
          </w:tcPr>
          <w:p w14:paraId="1F64A697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37002</w:t>
            </w:r>
          </w:p>
        </w:tc>
      </w:tr>
      <w:tr w:rsidR="001B53B3" w:rsidRPr="002F0935" w14:paraId="50F58BC0" w14:textId="77777777" w:rsidTr="00C32EDB">
        <w:trPr>
          <w:trHeight w:val="397"/>
          <w:jc w:val="center"/>
        </w:trPr>
        <w:tc>
          <w:tcPr>
            <w:tcW w:w="1098" w:type="dxa"/>
            <w:vAlign w:val="center"/>
          </w:tcPr>
          <w:p w14:paraId="05F831AA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57Gd</w:t>
            </w:r>
          </w:p>
        </w:tc>
        <w:tc>
          <w:tcPr>
            <w:tcW w:w="2056" w:type="dxa"/>
            <w:vAlign w:val="center"/>
          </w:tcPr>
          <w:p w14:paraId="1D95F956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CD335(NKp46)</w:t>
            </w:r>
          </w:p>
        </w:tc>
        <w:tc>
          <w:tcPr>
            <w:tcW w:w="1238" w:type="dxa"/>
            <w:vAlign w:val="center"/>
          </w:tcPr>
          <w:p w14:paraId="1D8B2306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29A1.4</w:t>
            </w:r>
          </w:p>
        </w:tc>
        <w:tc>
          <w:tcPr>
            <w:tcW w:w="1103" w:type="dxa"/>
            <w:vAlign w:val="center"/>
          </w:tcPr>
          <w:p w14:paraId="7DCB5B4B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Surface</w:t>
            </w:r>
          </w:p>
        </w:tc>
        <w:tc>
          <w:tcPr>
            <w:tcW w:w="1376" w:type="dxa"/>
            <w:vAlign w:val="center"/>
          </w:tcPr>
          <w:p w14:paraId="7D7A3C56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proofErr w:type="spellStart"/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538" w:type="dxa"/>
            <w:vAlign w:val="center"/>
          </w:tcPr>
          <w:p w14:paraId="5569A541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37602</w:t>
            </w:r>
          </w:p>
        </w:tc>
      </w:tr>
      <w:tr w:rsidR="001B53B3" w:rsidRPr="002F0935" w14:paraId="7E82BAE7" w14:textId="77777777" w:rsidTr="00C32EDB">
        <w:trPr>
          <w:trHeight w:val="397"/>
          <w:jc w:val="center"/>
        </w:trPr>
        <w:tc>
          <w:tcPr>
            <w:tcW w:w="1098" w:type="dxa"/>
            <w:vAlign w:val="center"/>
          </w:tcPr>
          <w:p w14:paraId="76FF161E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58Gd</w:t>
            </w:r>
          </w:p>
        </w:tc>
        <w:tc>
          <w:tcPr>
            <w:tcW w:w="2056" w:type="dxa"/>
            <w:vAlign w:val="center"/>
          </w:tcPr>
          <w:p w14:paraId="33008724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IgM</w:t>
            </w:r>
          </w:p>
        </w:tc>
        <w:tc>
          <w:tcPr>
            <w:tcW w:w="1238" w:type="dxa"/>
            <w:vAlign w:val="center"/>
          </w:tcPr>
          <w:p w14:paraId="364D4EDD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RMM-1</w:t>
            </w:r>
          </w:p>
        </w:tc>
        <w:tc>
          <w:tcPr>
            <w:tcW w:w="1103" w:type="dxa"/>
            <w:vAlign w:val="center"/>
          </w:tcPr>
          <w:p w14:paraId="4ED74582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Surface</w:t>
            </w:r>
          </w:p>
        </w:tc>
        <w:tc>
          <w:tcPr>
            <w:tcW w:w="1376" w:type="dxa"/>
            <w:vAlign w:val="center"/>
          </w:tcPr>
          <w:p w14:paraId="3392622C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proofErr w:type="spellStart"/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538" w:type="dxa"/>
            <w:vAlign w:val="center"/>
          </w:tcPr>
          <w:p w14:paraId="11CCF293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406502</w:t>
            </w:r>
          </w:p>
        </w:tc>
      </w:tr>
      <w:tr w:rsidR="001B53B3" w:rsidRPr="002F0935" w14:paraId="3FAA91A0" w14:textId="77777777" w:rsidTr="00C32EDB">
        <w:trPr>
          <w:trHeight w:val="397"/>
          <w:jc w:val="center"/>
        </w:trPr>
        <w:tc>
          <w:tcPr>
            <w:tcW w:w="1098" w:type="dxa"/>
            <w:vAlign w:val="center"/>
          </w:tcPr>
          <w:p w14:paraId="78493763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59Tb</w:t>
            </w:r>
          </w:p>
        </w:tc>
        <w:tc>
          <w:tcPr>
            <w:tcW w:w="2056" w:type="dxa"/>
            <w:vAlign w:val="center"/>
          </w:tcPr>
          <w:p w14:paraId="2BDEBA64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F4/80</w:t>
            </w:r>
          </w:p>
        </w:tc>
        <w:tc>
          <w:tcPr>
            <w:tcW w:w="1238" w:type="dxa"/>
            <w:vAlign w:val="center"/>
          </w:tcPr>
          <w:p w14:paraId="1AA157AF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Cl:A3-1</w:t>
            </w:r>
          </w:p>
        </w:tc>
        <w:tc>
          <w:tcPr>
            <w:tcW w:w="1103" w:type="dxa"/>
            <w:vAlign w:val="center"/>
          </w:tcPr>
          <w:p w14:paraId="3AADA7BF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Surface</w:t>
            </w:r>
          </w:p>
        </w:tc>
        <w:tc>
          <w:tcPr>
            <w:tcW w:w="1376" w:type="dxa"/>
            <w:vAlign w:val="center"/>
          </w:tcPr>
          <w:p w14:paraId="330915B1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Bio-Rad</w:t>
            </w:r>
          </w:p>
        </w:tc>
        <w:tc>
          <w:tcPr>
            <w:tcW w:w="1538" w:type="dxa"/>
            <w:vAlign w:val="center"/>
          </w:tcPr>
          <w:p w14:paraId="7E91EFD4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MCA497G</w:t>
            </w:r>
          </w:p>
        </w:tc>
      </w:tr>
      <w:tr w:rsidR="001B53B3" w:rsidRPr="002F0935" w14:paraId="799940EB" w14:textId="77777777" w:rsidTr="00C32EDB">
        <w:trPr>
          <w:trHeight w:val="397"/>
          <w:jc w:val="center"/>
        </w:trPr>
        <w:tc>
          <w:tcPr>
            <w:tcW w:w="1098" w:type="dxa"/>
            <w:vAlign w:val="center"/>
          </w:tcPr>
          <w:p w14:paraId="0DA17979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60Gd</w:t>
            </w:r>
          </w:p>
        </w:tc>
        <w:tc>
          <w:tcPr>
            <w:tcW w:w="2056" w:type="dxa"/>
            <w:vAlign w:val="center"/>
          </w:tcPr>
          <w:p w14:paraId="06BDE257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TCR β chain</w:t>
            </w:r>
          </w:p>
        </w:tc>
        <w:tc>
          <w:tcPr>
            <w:tcW w:w="1238" w:type="dxa"/>
            <w:vAlign w:val="center"/>
          </w:tcPr>
          <w:p w14:paraId="3DA0CCBE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H57-597</w:t>
            </w:r>
          </w:p>
        </w:tc>
        <w:tc>
          <w:tcPr>
            <w:tcW w:w="1103" w:type="dxa"/>
            <w:vAlign w:val="center"/>
          </w:tcPr>
          <w:p w14:paraId="5CDB6425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Surface</w:t>
            </w:r>
          </w:p>
        </w:tc>
        <w:tc>
          <w:tcPr>
            <w:tcW w:w="1376" w:type="dxa"/>
            <w:vAlign w:val="center"/>
          </w:tcPr>
          <w:p w14:paraId="679DD873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proofErr w:type="spellStart"/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538" w:type="dxa"/>
            <w:vAlign w:val="center"/>
          </w:tcPr>
          <w:p w14:paraId="2D859B08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09202</w:t>
            </w:r>
          </w:p>
        </w:tc>
      </w:tr>
      <w:tr w:rsidR="001B53B3" w:rsidRPr="002F0935" w14:paraId="564B5860" w14:textId="77777777" w:rsidTr="00C32EDB">
        <w:trPr>
          <w:trHeight w:val="397"/>
          <w:jc w:val="center"/>
        </w:trPr>
        <w:tc>
          <w:tcPr>
            <w:tcW w:w="1098" w:type="dxa"/>
            <w:vAlign w:val="center"/>
          </w:tcPr>
          <w:p w14:paraId="075C6E5C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61Dy</w:t>
            </w:r>
          </w:p>
        </w:tc>
        <w:tc>
          <w:tcPr>
            <w:tcW w:w="2056" w:type="dxa"/>
            <w:vAlign w:val="center"/>
          </w:tcPr>
          <w:p w14:paraId="000283FC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CD200(OX2)</w:t>
            </w:r>
          </w:p>
        </w:tc>
        <w:tc>
          <w:tcPr>
            <w:tcW w:w="1238" w:type="dxa"/>
            <w:vAlign w:val="center"/>
          </w:tcPr>
          <w:p w14:paraId="7B8E15BD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OX-90</w:t>
            </w:r>
          </w:p>
        </w:tc>
        <w:tc>
          <w:tcPr>
            <w:tcW w:w="1103" w:type="dxa"/>
            <w:vAlign w:val="center"/>
          </w:tcPr>
          <w:p w14:paraId="14E4E089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Surface</w:t>
            </w:r>
          </w:p>
        </w:tc>
        <w:tc>
          <w:tcPr>
            <w:tcW w:w="1376" w:type="dxa"/>
            <w:vAlign w:val="center"/>
          </w:tcPr>
          <w:p w14:paraId="2B86A630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proofErr w:type="spellStart"/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538" w:type="dxa"/>
            <w:vAlign w:val="center"/>
          </w:tcPr>
          <w:p w14:paraId="67A23EAD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23802</w:t>
            </w:r>
          </w:p>
        </w:tc>
      </w:tr>
      <w:tr w:rsidR="001B53B3" w:rsidRPr="002F0935" w14:paraId="705527EB" w14:textId="77777777" w:rsidTr="00C32EDB">
        <w:trPr>
          <w:trHeight w:val="397"/>
          <w:jc w:val="center"/>
        </w:trPr>
        <w:tc>
          <w:tcPr>
            <w:tcW w:w="1098" w:type="dxa"/>
            <w:vAlign w:val="center"/>
          </w:tcPr>
          <w:p w14:paraId="238A3970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62Dy</w:t>
            </w:r>
          </w:p>
        </w:tc>
        <w:tc>
          <w:tcPr>
            <w:tcW w:w="2056" w:type="dxa"/>
            <w:vAlign w:val="center"/>
          </w:tcPr>
          <w:p w14:paraId="08CA3A02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CD25(IL-2Rα)</w:t>
            </w:r>
          </w:p>
        </w:tc>
        <w:tc>
          <w:tcPr>
            <w:tcW w:w="1238" w:type="dxa"/>
            <w:vAlign w:val="center"/>
          </w:tcPr>
          <w:p w14:paraId="51201AAB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3C7</w:t>
            </w:r>
          </w:p>
        </w:tc>
        <w:tc>
          <w:tcPr>
            <w:tcW w:w="1103" w:type="dxa"/>
            <w:vAlign w:val="center"/>
          </w:tcPr>
          <w:p w14:paraId="57ABF7F3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Surface</w:t>
            </w:r>
          </w:p>
        </w:tc>
        <w:tc>
          <w:tcPr>
            <w:tcW w:w="1376" w:type="dxa"/>
            <w:vAlign w:val="center"/>
          </w:tcPr>
          <w:p w14:paraId="7B53F958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proofErr w:type="spellStart"/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538" w:type="dxa"/>
            <w:vAlign w:val="center"/>
          </w:tcPr>
          <w:p w14:paraId="5F919D87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01902</w:t>
            </w:r>
          </w:p>
        </w:tc>
      </w:tr>
      <w:tr w:rsidR="001B53B3" w:rsidRPr="002F0935" w14:paraId="309F4C88" w14:textId="77777777" w:rsidTr="00C32EDB">
        <w:trPr>
          <w:trHeight w:val="397"/>
          <w:jc w:val="center"/>
        </w:trPr>
        <w:tc>
          <w:tcPr>
            <w:tcW w:w="1098" w:type="dxa"/>
            <w:vAlign w:val="center"/>
          </w:tcPr>
          <w:p w14:paraId="0DE96772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63Dy</w:t>
            </w:r>
          </w:p>
        </w:tc>
        <w:tc>
          <w:tcPr>
            <w:tcW w:w="2056" w:type="dxa"/>
            <w:vAlign w:val="center"/>
          </w:tcPr>
          <w:p w14:paraId="4E324AAB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CD27</w:t>
            </w:r>
          </w:p>
        </w:tc>
        <w:tc>
          <w:tcPr>
            <w:tcW w:w="1238" w:type="dxa"/>
            <w:vAlign w:val="center"/>
          </w:tcPr>
          <w:p w14:paraId="7A675C2F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LG.3A10</w:t>
            </w:r>
          </w:p>
        </w:tc>
        <w:tc>
          <w:tcPr>
            <w:tcW w:w="1103" w:type="dxa"/>
            <w:vAlign w:val="center"/>
          </w:tcPr>
          <w:p w14:paraId="6A485DA6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Surface</w:t>
            </w:r>
          </w:p>
        </w:tc>
        <w:tc>
          <w:tcPr>
            <w:tcW w:w="1376" w:type="dxa"/>
            <w:vAlign w:val="center"/>
          </w:tcPr>
          <w:p w14:paraId="753D9CC4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proofErr w:type="spellStart"/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538" w:type="dxa"/>
            <w:vAlign w:val="center"/>
          </w:tcPr>
          <w:p w14:paraId="57B407E2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24202</w:t>
            </w:r>
          </w:p>
        </w:tc>
      </w:tr>
      <w:tr w:rsidR="001B53B3" w:rsidRPr="002F0935" w14:paraId="15FF8056" w14:textId="77777777" w:rsidTr="00C32EDB">
        <w:trPr>
          <w:trHeight w:val="397"/>
          <w:jc w:val="center"/>
        </w:trPr>
        <w:tc>
          <w:tcPr>
            <w:tcW w:w="1098" w:type="dxa"/>
            <w:vAlign w:val="center"/>
          </w:tcPr>
          <w:p w14:paraId="6A47D8AB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64Dy</w:t>
            </w:r>
          </w:p>
        </w:tc>
        <w:tc>
          <w:tcPr>
            <w:tcW w:w="2056" w:type="dxa"/>
            <w:vAlign w:val="center"/>
          </w:tcPr>
          <w:p w14:paraId="614FFB1A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proofErr w:type="spellStart"/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RORγ</w:t>
            </w:r>
            <w:proofErr w:type="spellEnd"/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(</w:t>
            </w:r>
            <w:proofErr w:type="spellStart"/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RORC</w:t>
            </w:r>
            <w:proofErr w:type="spellEnd"/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)</w:t>
            </w:r>
          </w:p>
        </w:tc>
        <w:tc>
          <w:tcPr>
            <w:tcW w:w="1238" w:type="dxa"/>
            <w:vAlign w:val="center"/>
          </w:tcPr>
          <w:p w14:paraId="5460EC43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600214</w:t>
            </w:r>
          </w:p>
        </w:tc>
        <w:tc>
          <w:tcPr>
            <w:tcW w:w="1103" w:type="dxa"/>
            <w:vAlign w:val="center"/>
          </w:tcPr>
          <w:p w14:paraId="25549BAF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Surface</w:t>
            </w:r>
          </w:p>
        </w:tc>
        <w:tc>
          <w:tcPr>
            <w:tcW w:w="1376" w:type="dxa"/>
            <w:vAlign w:val="center"/>
          </w:tcPr>
          <w:p w14:paraId="39E55E25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R&amp;D Systems</w:t>
            </w:r>
          </w:p>
        </w:tc>
        <w:tc>
          <w:tcPr>
            <w:tcW w:w="1538" w:type="dxa"/>
            <w:vAlign w:val="center"/>
          </w:tcPr>
          <w:p w14:paraId="2F59758D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MAB6109</w:t>
            </w:r>
          </w:p>
        </w:tc>
      </w:tr>
      <w:tr w:rsidR="001B53B3" w:rsidRPr="002F0935" w14:paraId="4DABCB56" w14:textId="77777777" w:rsidTr="00C32EDB">
        <w:trPr>
          <w:trHeight w:val="397"/>
          <w:jc w:val="center"/>
        </w:trPr>
        <w:tc>
          <w:tcPr>
            <w:tcW w:w="1098" w:type="dxa"/>
            <w:vAlign w:val="center"/>
          </w:tcPr>
          <w:p w14:paraId="05EB1C1E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65Ho</w:t>
            </w:r>
          </w:p>
        </w:tc>
        <w:tc>
          <w:tcPr>
            <w:tcW w:w="2056" w:type="dxa"/>
            <w:vAlign w:val="center"/>
          </w:tcPr>
          <w:p w14:paraId="27A25935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T-bet</w:t>
            </w:r>
          </w:p>
        </w:tc>
        <w:tc>
          <w:tcPr>
            <w:tcW w:w="1238" w:type="dxa"/>
            <w:vAlign w:val="center"/>
          </w:tcPr>
          <w:p w14:paraId="1A450379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4B10</w:t>
            </w:r>
          </w:p>
        </w:tc>
        <w:tc>
          <w:tcPr>
            <w:tcW w:w="1103" w:type="dxa"/>
            <w:vAlign w:val="center"/>
          </w:tcPr>
          <w:p w14:paraId="64A2FBCB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Intracellular</w:t>
            </w:r>
          </w:p>
        </w:tc>
        <w:tc>
          <w:tcPr>
            <w:tcW w:w="1376" w:type="dxa"/>
            <w:vAlign w:val="center"/>
          </w:tcPr>
          <w:p w14:paraId="5BA2757C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proofErr w:type="spellStart"/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538" w:type="dxa"/>
            <w:vAlign w:val="center"/>
          </w:tcPr>
          <w:p w14:paraId="0281EE9E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644802</w:t>
            </w:r>
          </w:p>
        </w:tc>
      </w:tr>
      <w:tr w:rsidR="001B53B3" w:rsidRPr="002F0935" w14:paraId="3B8C23E7" w14:textId="77777777" w:rsidTr="00C32EDB">
        <w:trPr>
          <w:trHeight w:val="397"/>
          <w:jc w:val="center"/>
        </w:trPr>
        <w:tc>
          <w:tcPr>
            <w:tcW w:w="1098" w:type="dxa"/>
            <w:vAlign w:val="center"/>
          </w:tcPr>
          <w:p w14:paraId="52A474F7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66Er</w:t>
            </w:r>
          </w:p>
        </w:tc>
        <w:tc>
          <w:tcPr>
            <w:tcW w:w="2056" w:type="dxa"/>
            <w:vAlign w:val="center"/>
          </w:tcPr>
          <w:p w14:paraId="0A280698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CD314(NKG2D)</w:t>
            </w:r>
          </w:p>
        </w:tc>
        <w:tc>
          <w:tcPr>
            <w:tcW w:w="1238" w:type="dxa"/>
            <w:vAlign w:val="center"/>
          </w:tcPr>
          <w:p w14:paraId="3C91A70C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CX5</w:t>
            </w:r>
          </w:p>
        </w:tc>
        <w:tc>
          <w:tcPr>
            <w:tcW w:w="1103" w:type="dxa"/>
            <w:vAlign w:val="center"/>
          </w:tcPr>
          <w:p w14:paraId="3AC2492F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Surface</w:t>
            </w:r>
          </w:p>
        </w:tc>
        <w:tc>
          <w:tcPr>
            <w:tcW w:w="1376" w:type="dxa"/>
            <w:vAlign w:val="center"/>
          </w:tcPr>
          <w:p w14:paraId="4A7E5109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proofErr w:type="spellStart"/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538" w:type="dxa"/>
            <w:vAlign w:val="center"/>
          </w:tcPr>
          <w:p w14:paraId="6AF7B29D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30202</w:t>
            </w:r>
          </w:p>
        </w:tc>
      </w:tr>
      <w:tr w:rsidR="001B53B3" w:rsidRPr="002F0935" w14:paraId="2D508E41" w14:textId="77777777" w:rsidTr="00C32EDB">
        <w:trPr>
          <w:trHeight w:val="397"/>
          <w:jc w:val="center"/>
        </w:trPr>
        <w:tc>
          <w:tcPr>
            <w:tcW w:w="1098" w:type="dxa"/>
            <w:vAlign w:val="center"/>
          </w:tcPr>
          <w:p w14:paraId="0A4A19EE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67Er</w:t>
            </w:r>
          </w:p>
        </w:tc>
        <w:tc>
          <w:tcPr>
            <w:tcW w:w="2056" w:type="dxa"/>
            <w:vAlign w:val="center"/>
          </w:tcPr>
          <w:p w14:paraId="57D17E1A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CD206(MMR)</w:t>
            </w:r>
          </w:p>
        </w:tc>
        <w:tc>
          <w:tcPr>
            <w:tcW w:w="1238" w:type="dxa"/>
            <w:vAlign w:val="center"/>
          </w:tcPr>
          <w:p w14:paraId="1ADF7F98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C068C2</w:t>
            </w:r>
          </w:p>
        </w:tc>
        <w:tc>
          <w:tcPr>
            <w:tcW w:w="1103" w:type="dxa"/>
            <w:vAlign w:val="center"/>
          </w:tcPr>
          <w:p w14:paraId="0B2E9D06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Intracellular</w:t>
            </w:r>
          </w:p>
        </w:tc>
        <w:tc>
          <w:tcPr>
            <w:tcW w:w="1376" w:type="dxa"/>
            <w:vAlign w:val="center"/>
          </w:tcPr>
          <w:p w14:paraId="164AA881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proofErr w:type="spellStart"/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538" w:type="dxa"/>
            <w:vAlign w:val="center"/>
          </w:tcPr>
          <w:p w14:paraId="492F0E9E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41702</w:t>
            </w:r>
          </w:p>
        </w:tc>
      </w:tr>
      <w:tr w:rsidR="001B53B3" w:rsidRPr="002F0935" w14:paraId="3153CDCA" w14:textId="77777777" w:rsidTr="00C32EDB">
        <w:trPr>
          <w:trHeight w:val="397"/>
          <w:jc w:val="center"/>
        </w:trPr>
        <w:tc>
          <w:tcPr>
            <w:tcW w:w="1098" w:type="dxa"/>
            <w:vAlign w:val="center"/>
          </w:tcPr>
          <w:p w14:paraId="066E18B3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68Er</w:t>
            </w:r>
          </w:p>
        </w:tc>
        <w:tc>
          <w:tcPr>
            <w:tcW w:w="2056" w:type="dxa"/>
            <w:vAlign w:val="center"/>
          </w:tcPr>
          <w:p w14:paraId="48B650A3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Foxp3</w:t>
            </w:r>
          </w:p>
        </w:tc>
        <w:tc>
          <w:tcPr>
            <w:tcW w:w="1238" w:type="dxa"/>
            <w:vAlign w:val="center"/>
          </w:tcPr>
          <w:p w14:paraId="15404D3E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FJK-16s</w:t>
            </w:r>
          </w:p>
        </w:tc>
        <w:tc>
          <w:tcPr>
            <w:tcW w:w="1103" w:type="dxa"/>
            <w:vAlign w:val="center"/>
          </w:tcPr>
          <w:p w14:paraId="5EDFF6B3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Intracellular</w:t>
            </w:r>
          </w:p>
        </w:tc>
        <w:tc>
          <w:tcPr>
            <w:tcW w:w="1376" w:type="dxa"/>
            <w:vAlign w:val="center"/>
          </w:tcPr>
          <w:p w14:paraId="51080D30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proofErr w:type="spellStart"/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eBioscience</w:t>
            </w:r>
            <w:proofErr w:type="spellEnd"/>
          </w:p>
        </w:tc>
        <w:tc>
          <w:tcPr>
            <w:tcW w:w="1538" w:type="dxa"/>
            <w:vAlign w:val="center"/>
          </w:tcPr>
          <w:p w14:paraId="3CEED450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4-5773-82</w:t>
            </w:r>
          </w:p>
        </w:tc>
      </w:tr>
      <w:tr w:rsidR="001B53B3" w:rsidRPr="002F0935" w14:paraId="79B534D3" w14:textId="77777777" w:rsidTr="00C32EDB">
        <w:trPr>
          <w:trHeight w:val="397"/>
          <w:jc w:val="center"/>
        </w:trPr>
        <w:tc>
          <w:tcPr>
            <w:tcW w:w="1098" w:type="dxa"/>
            <w:vAlign w:val="center"/>
          </w:tcPr>
          <w:p w14:paraId="770A9838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69Tm</w:t>
            </w:r>
          </w:p>
        </w:tc>
        <w:tc>
          <w:tcPr>
            <w:tcW w:w="2056" w:type="dxa"/>
            <w:vAlign w:val="center"/>
          </w:tcPr>
          <w:p w14:paraId="6C7E9460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CD62L</w:t>
            </w:r>
          </w:p>
        </w:tc>
        <w:tc>
          <w:tcPr>
            <w:tcW w:w="1238" w:type="dxa"/>
            <w:vAlign w:val="center"/>
          </w:tcPr>
          <w:p w14:paraId="4F0F26C7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MEL-14</w:t>
            </w:r>
          </w:p>
        </w:tc>
        <w:tc>
          <w:tcPr>
            <w:tcW w:w="1103" w:type="dxa"/>
            <w:vAlign w:val="center"/>
          </w:tcPr>
          <w:p w14:paraId="134F7C88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Surface</w:t>
            </w:r>
          </w:p>
        </w:tc>
        <w:tc>
          <w:tcPr>
            <w:tcW w:w="1376" w:type="dxa"/>
            <w:vAlign w:val="center"/>
          </w:tcPr>
          <w:p w14:paraId="6B6937E2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proofErr w:type="spellStart"/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538" w:type="dxa"/>
            <w:vAlign w:val="center"/>
          </w:tcPr>
          <w:p w14:paraId="3E91C812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04402</w:t>
            </w:r>
          </w:p>
        </w:tc>
      </w:tr>
      <w:tr w:rsidR="001B53B3" w:rsidRPr="002F0935" w14:paraId="3CD575E7" w14:textId="77777777" w:rsidTr="00C32EDB">
        <w:trPr>
          <w:trHeight w:val="397"/>
          <w:jc w:val="center"/>
        </w:trPr>
        <w:tc>
          <w:tcPr>
            <w:tcW w:w="1098" w:type="dxa"/>
            <w:vAlign w:val="center"/>
          </w:tcPr>
          <w:p w14:paraId="37B87E23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lastRenderedPageBreak/>
              <w:t>170Er</w:t>
            </w:r>
          </w:p>
        </w:tc>
        <w:tc>
          <w:tcPr>
            <w:tcW w:w="2056" w:type="dxa"/>
            <w:vAlign w:val="center"/>
          </w:tcPr>
          <w:p w14:paraId="3BCBC561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Ly-6A/E(Sca-1)</w:t>
            </w:r>
          </w:p>
        </w:tc>
        <w:tc>
          <w:tcPr>
            <w:tcW w:w="1238" w:type="dxa"/>
            <w:vAlign w:val="center"/>
          </w:tcPr>
          <w:p w14:paraId="135FEAB7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D7</w:t>
            </w:r>
          </w:p>
        </w:tc>
        <w:tc>
          <w:tcPr>
            <w:tcW w:w="1103" w:type="dxa"/>
            <w:vAlign w:val="center"/>
          </w:tcPr>
          <w:p w14:paraId="61BC251A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Surface</w:t>
            </w:r>
          </w:p>
        </w:tc>
        <w:tc>
          <w:tcPr>
            <w:tcW w:w="1376" w:type="dxa"/>
            <w:vAlign w:val="center"/>
          </w:tcPr>
          <w:p w14:paraId="09E8403F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proofErr w:type="spellStart"/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538" w:type="dxa"/>
            <w:vAlign w:val="center"/>
          </w:tcPr>
          <w:p w14:paraId="2DF576A5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08135</w:t>
            </w:r>
          </w:p>
        </w:tc>
      </w:tr>
      <w:tr w:rsidR="001B53B3" w:rsidRPr="002F0935" w14:paraId="41F04174" w14:textId="77777777" w:rsidTr="00C32EDB">
        <w:trPr>
          <w:trHeight w:val="397"/>
          <w:jc w:val="center"/>
        </w:trPr>
        <w:tc>
          <w:tcPr>
            <w:tcW w:w="1098" w:type="dxa"/>
            <w:vAlign w:val="center"/>
          </w:tcPr>
          <w:p w14:paraId="6418F037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71Yb</w:t>
            </w:r>
          </w:p>
        </w:tc>
        <w:tc>
          <w:tcPr>
            <w:tcW w:w="2056" w:type="dxa"/>
            <w:vAlign w:val="center"/>
          </w:tcPr>
          <w:p w14:paraId="2BC44AE5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GATA-3</w:t>
            </w:r>
          </w:p>
        </w:tc>
        <w:tc>
          <w:tcPr>
            <w:tcW w:w="1238" w:type="dxa"/>
            <w:vAlign w:val="center"/>
          </w:tcPr>
          <w:p w14:paraId="2479EFA9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TWAJ</w:t>
            </w:r>
          </w:p>
        </w:tc>
        <w:tc>
          <w:tcPr>
            <w:tcW w:w="1103" w:type="dxa"/>
            <w:vAlign w:val="center"/>
          </w:tcPr>
          <w:p w14:paraId="74EBF045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Surface</w:t>
            </w:r>
          </w:p>
        </w:tc>
        <w:tc>
          <w:tcPr>
            <w:tcW w:w="1376" w:type="dxa"/>
            <w:vAlign w:val="center"/>
          </w:tcPr>
          <w:p w14:paraId="1A6D8B05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proofErr w:type="spellStart"/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eBioscience</w:t>
            </w:r>
            <w:proofErr w:type="spellEnd"/>
          </w:p>
        </w:tc>
        <w:tc>
          <w:tcPr>
            <w:tcW w:w="1538" w:type="dxa"/>
            <w:vAlign w:val="center"/>
          </w:tcPr>
          <w:p w14:paraId="777AED58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4-9966-82</w:t>
            </w:r>
          </w:p>
        </w:tc>
      </w:tr>
      <w:tr w:rsidR="001B53B3" w:rsidRPr="002F0935" w14:paraId="57EC2EEF" w14:textId="77777777" w:rsidTr="00C32EDB">
        <w:trPr>
          <w:trHeight w:val="397"/>
          <w:jc w:val="center"/>
        </w:trPr>
        <w:tc>
          <w:tcPr>
            <w:tcW w:w="1098" w:type="dxa"/>
            <w:vAlign w:val="center"/>
          </w:tcPr>
          <w:p w14:paraId="390BDBFA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72Yb</w:t>
            </w:r>
          </w:p>
        </w:tc>
        <w:tc>
          <w:tcPr>
            <w:tcW w:w="2056" w:type="dxa"/>
            <w:vAlign w:val="center"/>
          </w:tcPr>
          <w:p w14:paraId="1702E1AF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CD279(PD-1)</w:t>
            </w:r>
          </w:p>
        </w:tc>
        <w:tc>
          <w:tcPr>
            <w:tcW w:w="1238" w:type="dxa"/>
            <w:vAlign w:val="center"/>
          </w:tcPr>
          <w:p w14:paraId="6498C493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29F.1A12</w:t>
            </w:r>
          </w:p>
        </w:tc>
        <w:tc>
          <w:tcPr>
            <w:tcW w:w="1103" w:type="dxa"/>
            <w:vAlign w:val="center"/>
          </w:tcPr>
          <w:p w14:paraId="53BA189D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Surface</w:t>
            </w:r>
          </w:p>
        </w:tc>
        <w:tc>
          <w:tcPr>
            <w:tcW w:w="1376" w:type="dxa"/>
            <w:vAlign w:val="center"/>
          </w:tcPr>
          <w:p w14:paraId="254F1761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proofErr w:type="spellStart"/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538" w:type="dxa"/>
            <w:vAlign w:val="center"/>
          </w:tcPr>
          <w:p w14:paraId="66409DA2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35202</w:t>
            </w:r>
          </w:p>
        </w:tc>
      </w:tr>
      <w:tr w:rsidR="001B53B3" w:rsidRPr="002F0935" w14:paraId="2F8F20F3" w14:textId="77777777" w:rsidTr="00C32EDB">
        <w:trPr>
          <w:trHeight w:val="397"/>
          <w:jc w:val="center"/>
        </w:trPr>
        <w:tc>
          <w:tcPr>
            <w:tcW w:w="1098" w:type="dxa"/>
            <w:vAlign w:val="center"/>
          </w:tcPr>
          <w:p w14:paraId="1AD173EC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73Yb</w:t>
            </w:r>
          </w:p>
        </w:tc>
        <w:tc>
          <w:tcPr>
            <w:tcW w:w="2056" w:type="dxa"/>
            <w:vAlign w:val="center"/>
          </w:tcPr>
          <w:p w14:paraId="7058EA31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CD172a(SIRPα)</w:t>
            </w:r>
          </w:p>
        </w:tc>
        <w:tc>
          <w:tcPr>
            <w:tcW w:w="1238" w:type="dxa"/>
            <w:vAlign w:val="center"/>
          </w:tcPr>
          <w:p w14:paraId="1E1D4241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P84</w:t>
            </w:r>
          </w:p>
        </w:tc>
        <w:tc>
          <w:tcPr>
            <w:tcW w:w="1103" w:type="dxa"/>
            <w:vAlign w:val="center"/>
          </w:tcPr>
          <w:p w14:paraId="6383732E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Surface</w:t>
            </w:r>
          </w:p>
        </w:tc>
        <w:tc>
          <w:tcPr>
            <w:tcW w:w="1376" w:type="dxa"/>
            <w:vAlign w:val="center"/>
          </w:tcPr>
          <w:p w14:paraId="44E6950F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proofErr w:type="spellStart"/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538" w:type="dxa"/>
            <w:vAlign w:val="center"/>
          </w:tcPr>
          <w:p w14:paraId="5CF1491F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44002</w:t>
            </w:r>
          </w:p>
        </w:tc>
      </w:tr>
      <w:tr w:rsidR="001B53B3" w:rsidRPr="002F0935" w14:paraId="7C8578CD" w14:textId="77777777" w:rsidTr="00C32EDB">
        <w:trPr>
          <w:trHeight w:val="397"/>
          <w:jc w:val="center"/>
        </w:trPr>
        <w:tc>
          <w:tcPr>
            <w:tcW w:w="1098" w:type="dxa"/>
            <w:vAlign w:val="center"/>
          </w:tcPr>
          <w:p w14:paraId="20EFD954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74Yb</w:t>
            </w:r>
          </w:p>
        </w:tc>
        <w:tc>
          <w:tcPr>
            <w:tcW w:w="2056" w:type="dxa"/>
            <w:vAlign w:val="center"/>
          </w:tcPr>
          <w:p w14:paraId="2C713732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CD192(CCR2)</w:t>
            </w:r>
          </w:p>
        </w:tc>
        <w:tc>
          <w:tcPr>
            <w:tcW w:w="1238" w:type="dxa"/>
            <w:vAlign w:val="center"/>
          </w:tcPr>
          <w:p w14:paraId="0E5F3E2D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475301</w:t>
            </w:r>
          </w:p>
        </w:tc>
        <w:tc>
          <w:tcPr>
            <w:tcW w:w="1103" w:type="dxa"/>
            <w:vAlign w:val="center"/>
          </w:tcPr>
          <w:p w14:paraId="76E102FC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Surface</w:t>
            </w:r>
          </w:p>
        </w:tc>
        <w:tc>
          <w:tcPr>
            <w:tcW w:w="1376" w:type="dxa"/>
            <w:vAlign w:val="center"/>
          </w:tcPr>
          <w:p w14:paraId="313C780E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R&amp;D Systems</w:t>
            </w:r>
          </w:p>
        </w:tc>
        <w:tc>
          <w:tcPr>
            <w:tcW w:w="1538" w:type="dxa"/>
            <w:vAlign w:val="center"/>
          </w:tcPr>
          <w:p w14:paraId="77D68A53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MAB55381-100</w:t>
            </w:r>
          </w:p>
        </w:tc>
      </w:tr>
      <w:tr w:rsidR="001B53B3" w:rsidRPr="002F0935" w14:paraId="3A841A33" w14:textId="77777777" w:rsidTr="00C32EDB">
        <w:trPr>
          <w:trHeight w:val="397"/>
          <w:jc w:val="center"/>
        </w:trPr>
        <w:tc>
          <w:tcPr>
            <w:tcW w:w="1098" w:type="dxa"/>
            <w:vAlign w:val="center"/>
          </w:tcPr>
          <w:p w14:paraId="27784AFB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75Lu</w:t>
            </w:r>
          </w:p>
        </w:tc>
        <w:tc>
          <w:tcPr>
            <w:tcW w:w="2056" w:type="dxa"/>
            <w:vAlign w:val="center"/>
          </w:tcPr>
          <w:p w14:paraId="4CE1586C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proofErr w:type="spellStart"/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Siglec</w:t>
            </w:r>
            <w:proofErr w:type="spellEnd"/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-F</w:t>
            </w:r>
          </w:p>
        </w:tc>
        <w:tc>
          <w:tcPr>
            <w:tcW w:w="1238" w:type="dxa"/>
            <w:vAlign w:val="center"/>
          </w:tcPr>
          <w:p w14:paraId="7C0A0DE2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E50-2440</w:t>
            </w:r>
          </w:p>
        </w:tc>
        <w:tc>
          <w:tcPr>
            <w:tcW w:w="1103" w:type="dxa"/>
            <w:vAlign w:val="center"/>
          </w:tcPr>
          <w:p w14:paraId="28C39176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Surface</w:t>
            </w:r>
          </w:p>
        </w:tc>
        <w:tc>
          <w:tcPr>
            <w:tcW w:w="1376" w:type="dxa"/>
            <w:vAlign w:val="center"/>
          </w:tcPr>
          <w:p w14:paraId="71B0272B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BD Biosciences</w:t>
            </w:r>
          </w:p>
        </w:tc>
        <w:tc>
          <w:tcPr>
            <w:tcW w:w="1538" w:type="dxa"/>
            <w:vAlign w:val="center"/>
          </w:tcPr>
          <w:p w14:paraId="0DDB8B85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552125</w:t>
            </w:r>
          </w:p>
        </w:tc>
      </w:tr>
      <w:tr w:rsidR="001B53B3" w:rsidRPr="002F0935" w14:paraId="0EA2E959" w14:textId="77777777" w:rsidTr="00C32EDB">
        <w:trPr>
          <w:trHeight w:val="397"/>
          <w:jc w:val="center"/>
        </w:trPr>
        <w:tc>
          <w:tcPr>
            <w:tcW w:w="1098" w:type="dxa"/>
            <w:vAlign w:val="center"/>
          </w:tcPr>
          <w:p w14:paraId="78EDE8CC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76Yb</w:t>
            </w:r>
          </w:p>
        </w:tc>
        <w:tc>
          <w:tcPr>
            <w:tcW w:w="2056" w:type="dxa"/>
            <w:vAlign w:val="center"/>
          </w:tcPr>
          <w:p w14:paraId="5A08C4E2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MERTK(Mer)</w:t>
            </w:r>
          </w:p>
        </w:tc>
        <w:tc>
          <w:tcPr>
            <w:tcW w:w="1238" w:type="dxa"/>
            <w:vAlign w:val="center"/>
          </w:tcPr>
          <w:p w14:paraId="1D75E5CD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2B10C42</w:t>
            </w:r>
          </w:p>
        </w:tc>
        <w:tc>
          <w:tcPr>
            <w:tcW w:w="1103" w:type="dxa"/>
            <w:vAlign w:val="center"/>
          </w:tcPr>
          <w:p w14:paraId="4EFD98D4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Surface</w:t>
            </w:r>
          </w:p>
        </w:tc>
        <w:tc>
          <w:tcPr>
            <w:tcW w:w="1376" w:type="dxa"/>
            <w:vAlign w:val="center"/>
          </w:tcPr>
          <w:p w14:paraId="71DCCF0F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proofErr w:type="spellStart"/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538" w:type="dxa"/>
            <w:vAlign w:val="center"/>
          </w:tcPr>
          <w:p w14:paraId="3F006EAE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51502</w:t>
            </w:r>
          </w:p>
        </w:tc>
      </w:tr>
      <w:tr w:rsidR="001B53B3" w:rsidRPr="002F0935" w14:paraId="0E028E04" w14:textId="77777777" w:rsidTr="00C32EDB">
        <w:trPr>
          <w:trHeight w:val="397"/>
          <w:jc w:val="center"/>
        </w:trPr>
        <w:tc>
          <w:tcPr>
            <w:tcW w:w="1098" w:type="dxa"/>
            <w:vAlign w:val="center"/>
          </w:tcPr>
          <w:p w14:paraId="1ADEB089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97Au</w:t>
            </w:r>
          </w:p>
        </w:tc>
        <w:tc>
          <w:tcPr>
            <w:tcW w:w="2056" w:type="dxa"/>
            <w:vAlign w:val="center"/>
          </w:tcPr>
          <w:p w14:paraId="6C2729E5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CD4</w:t>
            </w:r>
          </w:p>
        </w:tc>
        <w:tc>
          <w:tcPr>
            <w:tcW w:w="1238" w:type="dxa"/>
            <w:vAlign w:val="center"/>
          </w:tcPr>
          <w:p w14:paraId="357F23E3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RM4-5</w:t>
            </w:r>
          </w:p>
        </w:tc>
        <w:tc>
          <w:tcPr>
            <w:tcW w:w="1103" w:type="dxa"/>
            <w:vAlign w:val="center"/>
          </w:tcPr>
          <w:p w14:paraId="6990924E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Surface</w:t>
            </w:r>
          </w:p>
        </w:tc>
        <w:tc>
          <w:tcPr>
            <w:tcW w:w="1376" w:type="dxa"/>
            <w:vAlign w:val="center"/>
          </w:tcPr>
          <w:p w14:paraId="6A49A82E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proofErr w:type="spellStart"/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538" w:type="dxa"/>
            <w:vAlign w:val="center"/>
          </w:tcPr>
          <w:p w14:paraId="26C5D17E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00520</w:t>
            </w:r>
          </w:p>
        </w:tc>
      </w:tr>
      <w:tr w:rsidR="001B53B3" w:rsidRPr="002F0935" w14:paraId="2EF3A996" w14:textId="77777777" w:rsidTr="00C32EDB">
        <w:trPr>
          <w:trHeight w:val="397"/>
          <w:jc w:val="center"/>
        </w:trPr>
        <w:tc>
          <w:tcPr>
            <w:tcW w:w="1098" w:type="dxa"/>
            <w:vAlign w:val="center"/>
          </w:tcPr>
          <w:p w14:paraId="130EEE9F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98Pt</w:t>
            </w:r>
          </w:p>
        </w:tc>
        <w:tc>
          <w:tcPr>
            <w:tcW w:w="2056" w:type="dxa"/>
            <w:vAlign w:val="center"/>
          </w:tcPr>
          <w:p w14:paraId="3EE501F5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CD8a</w:t>
            </w:r>
          </w:p>
        </w:tc>
        <w:tc>
          <w:tcPr>
            <w:tcW w:w="1238" w:type="dxa"/>
            <w:vAlign w:val="center"/>
          </w:tcPr>
          <w:p w14:paraId="7288F6AF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53-6.7</w:t>
            </w:r>
          </w:p>
        </w:tc>
        <w:tc>
          <w:tcPr>
            <w:tcW w:w="1103" w:type="dxa"/>
            <w:vAlign w:val="center"/>
          </w:tcPr>
          <w:p w14:paraId="0B6C79E2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Surface</w:t>
            </w:r>
          </w:p>
        </w:tc>
        <w:tc>
          <w:tcPr>
            <w:tcW w:w="1376" w:type="dxa"/>
            <w:vAlign w:val="center"/>
          </w:tcPr>
          <w:p w14:paraId="5B8C9291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proofErr w:type="spellStart"/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538" w:type="dxa"/>
            <w:vAlign w:val="center"/>
          </w:tcPr>
          <w:p w14:paraId="3ADF98BF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00746</w:t>
            </w:r>
          </w:p>
        </w:tc>
      </w:tr>
      <w:tr w:rsidR="001B53B3" w:rsidRPr="00312DF7" w14:paraId="665FB701" w14:textId="77777777" w:rsidTr="00C32EDB">
        <w:trPr>
          <w:trHeight w:val="397"/>
          <w:jc w:val="center"/>
        </w:trPr>
        <w:tc>
          <w:tcPr>
            <w:tcW w:w="1098" w:type="dxa"/>
            <w:tcBorders>
              <w:bottom w:val="single" w:sz="12" w:space="0" w:color="auto"/>
            </w:tcBorders>
            <w:vAlign w:val="center"/>
          </w:tcPr>
          <w:p w14:paraId="54BD9CEF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209Bi</w:t>
            </w:r>
          </w:p>
        </w:tc>
        <w:tc>
          <w:tcPr>
            <w:tcW w:w="2056" w:type="dxa"/>
            <w:tcBorders>
              <w:bottom w:val="single" w:sz="12" w:space="0" w:color="auto"/>
            </w:tcBorders>
            <w:vAlign w:val="center"/>
          </w:tcPr>
          <w:p w14:paraId="093A5492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CD11b</w:t>
            </w:r>
          </w:p>
        </w:tc>
        <w:tc>
          <w:tcPr>
            <w:tcW w:w="1238" w:type="dxa"/>
            <w:tcBorders>
              <w:bottom w:val="single" w:sz="12" w:space="0" w:color="auto"/>
            </w:tcBorders>
            <w:vAlign w:val="center"/>
          </w:tcPr>
          <w:p w14:paraId="1DCB0D0E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M1/70</w:t>
            </w:r>
          </w:p>
        </w:tc>
        <w:tc>
          <w:tcPr>
            <w:tcW w:w="1103" w:type="dxa"/>
            <w:tcBorders>
              <w:bottom w:val="single" w:sz="12" w:space="0" w:color="auto"/>
            </w:tcBorders>
            <w:vAlign w:val="center"/>
          </w:tcPr>
          <w:p w14:paraId="11C0856A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Surface</w:t>
            </w:r>
          </w:p>
        </w:tc>
        <w:tc>
          <w:tcPr>
            <w:tcW w:w="1376" w:type="dxa"/>
            <w:tcBorders>
              <w:bottom w:val="single" w:sz="12" w:space="0" w:color="auto"/>
            </w:tcBorders>
            <w:vAlign w:val="center"/>
          </w:tcPr>
          <w:p w14:paraId="21CAF73F" w14:textId="77777777" w:rsidR="001B53B3" w:rsidRPr="002F0935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proofErr w:type="spellStart"/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538" w:type="dxa"/>
            <w:tcBorders>
              <w:bottom w:val="single" w:sz="12" w:space="0" w:color="auto"/>
            </w:tcBorders>
            <w:vAlign w:val="center"/>
          </w:tcPr>
          <w:p w14:paraId="027BE729" w14:textId="77777777" w:rsidR="001B53B3" w:rsidRPr="00291C4C" w:rsidRDefault="001B53B3" w:rsidP="000950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 w:rsidRPr="002F0935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17302</w:t>
            </w:r>
          </w:p>
        </w:tc>
      </w:tr>
    </w:tbl>
    <w:p w14:paraId="7EFA4CEF" w14:textId="1C75F0CB" w:rsidR="007C6ECA" w:rsidRDefault="007C6ECA" w:rsidP="00EE6518">
      <w:pPr>
        <w:tabs>
          <w:tab w:val="left" w:pos="4823"/>
        </w:tabs>
        <w:rPr>
          <w:rFonts w:ascii="Times New Roman" w:eastAsia="等线" w:hAnsi="Times New Roman" w:cs="Times New Roman"/>
        </w:rPr>
      </w:pPr>
    </w:p>
    <w:sectPr w:rsidR="007C6ECA" w:rsidSect="00837CEB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CC1518" w14:textId="77777777" w:rsidR="00C2385D" w:rsidRDefault="00C2385D">
      <w:pPr>
        <w:rPr>
          <w:rFonts w:hint="eastAsia"/>
        </w:rPr>
      </w:pPr>
      <w:r>
        <w:separator/>
      </w:r>
    </w:p>
  </w:endnote>
  <w:endnote w:type="continuationSeparator" w:id="0">
    <w:p w14:paraId="285A1D5E" w14:textId="77777777" w:rsidR="00C2385D" w:rsidRDefault="00C2385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hitney-SemiboldItalic">
    <w:altName w:val="Cambria"/>
    <w:charset w:val="00"/>
    <w:family w:val="roman"/>
    <w:pitch w:val="default"/>
  </w:font>
  <w:font w:name="Hiragino Sans GB">
    <w:altName w:val="Yu Gothic"/>
    <w:charset w:val="80"/>
    <w:family w:val="swiss"/>
    <w:pitch w:val="variable"/>
    <w:sig w:usb0="A00002BF" w:usb1="1ACF7CFA" w:usb2="00000016" w:usb3="00000000" w:csb0="00060007" w:csb1="00000000"/>
  </w:font>
  <w:font w:name="MinionPro-Regular">
    <w:altName w:val="Cambria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3"/>
      </w:rPr>
      <w:id w:val="-252908447"/>
      <w:docPartObj>
        <w:docPartGallery w:val="Page Numbers (Bottom of Page)"/>
        <w:docPartUnique/>
      </w:docPartObj>
    </w:sdtPr>
    <w:sdtContent>
      <w:p w14:paraId="37B6D8A2" w14:textId="5357DE86" w:rsidR="005D19C0" w:rsidRDefault="00CE2345" w:rsidP="00D32892">
        <w:pPr>
          <w:pStyle w:val="a5"/>
          <w:framePr w:wrap="none" w:vAnchor="text" w:hAnchor="margin" w:xAlign="center" w:y="1"/>
          <w:rPr>
            <w:rStyle w:val="af3"/>
            <w:rFonts w:hint="eastAsia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</w:instrText>
        </w:r>
        <w:r>
          <w:rPr>
            <w:rStyle w:val="af3"/>
          </w:rPr>
          <w:fldChar w:fldCharType="separate"/>
        </w:r>
        <w:r w:rsidR="00D95583">
          <w:rPr>
            <w:rStyle w:val="af3"/>
            <w:rFonts w:hint="eastAsia"/>
            <w:noProof/>
          </w:rPr>
          <w:t>10</w:t>
        </w:r>
        <w:r>
          <w:rPr>
            <w:rStyle w:val="af3"/>
          </w:rPr>
          <w:fldChar w:fldCharType="end"/>
        </w:r>
      </w:p>
    </w:sdtContent>
  </w:sdt>
  <w:p w14:paraId="7CA182A9" w14:textId="77777777" w:rsidR="005D19C0" w:rsidRDefault="005D19C0">
    <w:pPr>
      <w:pStyle w:val="a5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3"/>
      </w:rPr>
      <w:id w:val="551121699"/>
      <w:docPartObj>
        <w:docPartGallery w:val="Page Numbers (Bottom of Page)"/>
        <w:docPartUnique/>
      </w:docPartObj>
    </w:sdtPr>
    <w:sdtContent>
      <w:p w14:paraId="3AA180FE" w14:textId="77777777" w:rsidR="005D19C0" w:rsidRDefault="00CE2345" w:rsidP="00D32892">
        <w:pPr>
          <w:pStyle w:val="a5"/>
          <w:framePr w:wrap="none" w:vAnchor="text" w:hAnchor="margin" w:xAlign="center" w:y="1"/>
          <w:rPr>
            <w:rStyle w:val="af3"/>
            <w:rFonts w:hint="eastAsia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separate"/>
        </w:r>
        <w:r>
          <w:rPr>
            <w:rStyle w:val="af3"/>
            <w:noProof/>
          </w:rPr>
          <w:t>1</w:t>
        </w:r>
        <w:r>
          <w:rPr>
            <w:rStyle w:val="af3"/>
          </w:rPr>
          <w:fldChar w:fldCharType="end"/>
        </w:r>
      </w:p>
    </w:sdtContent>
  </w:sdt>
  <w:p w14:paraId="60DE6371" w14:textId="77777777" w:rsidR="005D19C0" w:rsidRDefault="005D19C0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04F07D" w14:textId="77777777" w:rsidR="00C2385D" w:rsidRDefault="00C2385D">
      <w:pPr>
        <w:rPr>
          <w:rFonts w:hint="eastAsia"/>
        </w:rPr>
      </w:pPr>
      <w:r>
        <w:separator/>
      </w:r>
    </w:p>
  </w:footnote>
  <w:footnote w:type="continuationSeparator" w:id="0">
    <w:p w14:paraId="7D430D85" w14:textId="77777777" w:rsidR="00C2385D" w:rsidRDefault="00C2385D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EC2998"/>
    <w:multiLevelType w:val="multilevel"/>
    <w:tmpl w:val="B798CA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85B5653"/>
    <w:multiLevelType w:val="hybridMultilevel"/>
    <w:tmpl w:val="F2369B64"/>
    <w:lvl w:ilvl="0" w:tplc="0812EE06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1F485456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B770C680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D4147E94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5108070E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EB0E2F6E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1DCA290E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40905CE8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B57006BE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num w:numId="1" w16cid:durableId="2137946222">
    <w:abstractNumId w:val="0"/>
  </w:num>
  <w:num w:numId="2" w16cid:durableId="9046097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3"/>
  <w:bordersDoNotSurroundHeader/>
  <w:bordersDoNotSurroundFooter/>
  <w:hideSpellingErrors/>
  <w:hideGrammaticalErrors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Immunology&lt;/Style&gt;&lt;LeftDelim&gt;{&lt;/LeftDelim&gt;&lt;RightDelim&gt;}&lt;/RightDelim&gt;&lt;FontName&gt;Hiragino Sans GB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f525zfpd5z9tew0zqvwet3setp9v02s9rs&quot;&gt;EndNote-Converted&lt;record-ids&gt;&lt;item&gt;16315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7835E4"/>
    <w:rsid w:val="00000229"/>
    <w:rsid w:val="00003355"/>
    <w:rsid w:val="00004771"/>
    <w:rsid w:val="00004B34"/>
    <w:rsid w:val="00004CAB"/>
    <w:rsid w:val="00005116"/>
    <w:rsid w:val="00005F57"/>
    <w:rsid w:val="00016F12"/>
    <w:rsid w:val="00017685"/>
    <w:rsid w:val="00020704"/>
    <w:rsid w:val="00022E5F"/>
    <w:rsid w:val="0002311A"/>
    <w:rsid w:val="000270E0"/>
    <w:rsid w:val="0002793D"/>
    <w:rsid w:val="0003148D"/>
    <w:rsid w:val="00032E8A"/>
    <w:rsid w:val="00034390"/>
    <w:rsid w:val="00036148"/>
    <w:rsid w:val="00037D26"/>
    <w:rsid w:val="00041190"/>
    <w:rsid w:val="0004141A"/>
    <w:rsid w:val="000441C7"/>
    <w:rsid w:val="0004458E"/>
    <w:rsid w:val="0004598E"/>
    <w:rsid w:val="00045C44"/>
    <w:rsid w:val="00045C99"/>
    <w:rsid w:val="00046295"/>
    <w:rsid w:val="00046D14"/>
    <w:rsid w:val="00046ED7"/>
    <w:rsid w:val="000474DB"/>
    <w:rsid w:val="00047F1E"/>
    <w:rsid w:val="00050557"/>
    <w:rsid w:val="00052D71"/>
    <w:rsid w:val="00054318"/>
    <w:rsid w:val="0006005B"/>
    <w:rsid w:val="000611B5"/>
    <w:rsid w:val="00061536"/>
    <w:rsid w:val="00062373"/>
    <w:rsid w:val="00064F30"/>
    <w:rsid w:val="000656F6"/>
    <w:rsid w:val="00070BF6"/>
    <w:rsid w:val="00072D23"/>
    <w:rsid w:val="000750A0"/>
    <w:rsid w:val="000752B4"/>
    <w:rsid w:val="000768BF"/>
    <w:rsid w:val="0008166B"/>
    <w:rsid w:val="00081E11"/>
    <w:rsid w:val="0008489A"/>
    <w:rsid w:val="000857C8"/>
    <w:rsid w:val="00085CA5"/>
    <w:rsid w:val="000865DA"/>
    <w:rsid w:val="00086AD4"/>
    <w:rsid w:val="000877ED"/>
    <w:rsid w:val="00091737"/>
    <w:rsid w:val="00091CC1"/>
    <w:rsid w:val="00092DFB"/>
    <w:rsid w:val="00097B18"/>
    <w:rsid w:val="000A0308"/>
    <w:rsid w:val="000A0C76"/>
    <w:rsid w:val="000A0EB6"/>
    <w:rsid w:val="000A12B1"/>
    <w:rsid w:val="000A1521"/>
    <w:rsid w:val="000A15AB"/>
    <w:rsid w:val="000A3D95"/>
    <w:rsid w:val="000A4DEA"/>
    <w:rsid w:val="000A5CE7"/>
    <w:rsid w:val="000A5EE8"/>
    <w:rsid w:val="000B09FB"/>
    <w:rsid w:val="000B253B"/>
    <w:rsid w:val="000B2FE5"/>
    <w:rsid w:val="000B2FF0"/>
    <w:rsid w:val="000B30DF"/>
    <w:rsid w:val="000B34CE"/>
    <w:rsid w:val="000B3895"/>
    <w:rsid w:val="000B3C03"/>
    <w:rsid w:val="000B51EA"/>
    <w:rsid w:val="000B5862"/>
    <w:rsid w:val="000B7093"/>
    <w:rsid w:val="000C0DB8"/>
    <w:rsid w:val="000C1973"/>
    <w:rsid w:val="000C1CB7"/>
    <w:rsid w:val="000C2475"/>
    <w:rsid w:val="000C45CD"/>
    <w:rsid w:val="000D2B7E"/>
    <w:rsid w:val="000D437D"/>
    <w:rsid w:val="000D488F"/>
    <w:rsid w:val="000D677F"/>
    <w:rsid w:val="000E0DAA"/>
    <w:rsid w:val="000E289B"/>
    <w:rsid w:val="000E41B3"/>
    <w:rsid w:val="000E53A3"/>
    <w:rsid w:val="000E5C68"/>
    <w:rsid w:val="000E66AB"/>
    <w:rsid w:val="000E757C"/>
    <w:rsid w:val="000F0246"/>
    <w:rsid w:val="000F1B27"/>
    <w:rsid w:val="000F3B65"/>
    <w:rsid w:val="000F43C3"/>
    <w:rsid w:val="000F4CD7"/>
    <w:rsid w:val="000F7387"/>
    <w:rsid w:val="0010005E"/>
    <w:rsid w:val="00100263"/>
    <w:rsid w:val="00100432"/>
    <w:rsid w:val="001020D1"/>
    <w:rsid w:val="001022A9"/>
    <w:rsid w:val="00103601"/>
    <w:rsid w:val="00105EBA"/>
    <w:rsid w:val="00105F66"/>
    <w:rsid w:val="00106AA0"/>
    <w:rsid w:val="00107856"/>
    <w:rsid w:val="00107B8B"/>
    <w:rsid w:val="00110502"/>
    <w:rsid w:val="001105D0"/>
    <w:rsid w:val="0011134B"/>
    <w:rsid w:val="001129A4"/>
    <w:rsid w:val="00113675"/>
    <w:rsid w:val="001149E9"/>
    <w:rsid w:val="00117B3F"/>
    <w:rsid w:val="001202D3"/>
    <w:rsid w:val="001205F8"/>
    <w:rsid w:val="001211FB"/>
    <w:rsid w:val="00122043"/>
    <w:rsid w:val="00122909"/>
    <w:rsid w:val="00122E3B"/>
    <w:rsid w:val="00123576"/>
    <w:rsid w:val="00123B27"/>
    <w:rsid w:val="001241AA"/>
    <w:rsid w:val="00127385"/>
    <w:rsid w:val="00127395"/>
    <w:rsid w:val="0012769A"/>
    <w:rsid w:val="0013017D"/>
    <w:rsid w:val="00131681"/>
    <w:rsid w:val="00132939"/>
    <w:rsid w:val="00133975"/>
    <w:rsid w:val="00134E44"/>
    <w:rsid w:val="001360D9"/>
    <w:rsid w:val="001364FD"/>
    <w:rsid w:val="001366EB"/>
    <w:rsid w:val="00136CCE"/>
    <w:rsid w:val="001429B1"/>
    <w:rsid w:val="00142BEE"/>
    <w:rsid w:val="001433E4"/>
    <w:rsid w:val="001463E8"/>
    <w:rsid w:val="00151A34"/>
    <w:rsid w:val="00151D34"/>
    <w:rsid w:val="00151E3C"/>
    <w:rsid w:val="0015245D"/>
    <w:rsid w:val="00155BE8"/>
    <w:rsid w:val="00162A3E"/>
    <w:rsid w:val="00162F58"/>
    <w:rsid w:val="001651D4"/>
    <w:rsid w:val="00167F2A"/>
    <w:rsid w:val="001709AA"/>
    <w:rsid w:val="00170C13"/>
    <w:rsid w:val="00170C27"/>
    <w:rsid w:val="00171F21"/>
    <w:rsid w:val="00173B7E"/>
    <w:rsid w:val="00175BD0"/>
    <w:rsid w:val="0017657E"/>
    <w:rsid w:val="00177F2A"/>
    <w:rsid w:val="00180897"/>
    <w:rsid w:val="00181762"/>
    <w:rsid w:val="00183686"/>
    <w:rsid w:val="00184B23"/>
    <w:rsid w:val="00185A5F"/>
    <w:rsid w:val="001862C7"/>
    <w:rsid w:val="00187D28"/>
    <w:rsid w:val="00187F02"/>
    <w:rsid w:val="0019029A"/>
    <w:rsid w:val="00191F34"/>
    <w:rsid w:val="00192390"/>
    <w:rsid w:val="00192499"/>
    <w:rsid w:val="001938AB"/>
    <w:rsid w:val="00194136"/>
    <w:rsid w:val="0019741B"/>
    <w:rsid w:val="00197518"/>
    <w:rsid w:val="0019798F"/>
    <w:rsid w:val="001A106F"/>
    <w:rsid w:val="001A1A86"/>
    <w:rsid w:val="001A3905"/>
    <w:rsid w:val="001A4E6B"/>
    <w:rsid w:val="001A6324"/>
    <w:rsid w:val="001A660F"/>
    <w:rsid w:val="001A684A"/>
    <w:rsid w:val="001A7B22"/>
    <w:rsid w:val="001B3300"/>
    <w:rsid w:val="001B3B3E"/>
    <w:rsid w:val="001B4311"/>
    <w:rsid w:val="001B53B3"/>
    <w:rsid w:val="001B5813"/>
    <w:rsid w:val="001B680A"/>
    <w:rsid w:val="001B6C86"/>
    <w:rsid w:val="001B7C13"/>
    <w:rsid w:val="001C24A1"/>
    <w:rsid w:val="001C4763"/>
    <w:rsid w:val="001C4F52"/>
    <w:rsid w:val="001D015D"/>
    <w:rsid w:val="001D04D4"/>
    <w:rsid w:val="001D0AC9"/>
    <w:rsid w:val="001D1AB7"/>
    <w:rsid w:val="001D1E5C"/>
    <w:rsid w:val="001D4C02"/>
    <w:rsid w:val="001D53C4"/>
    <w:rsid w:val="001D5609"/>
    <w:rsid w:val="001D663C"/>
    <w:rsid w:val="001D76BA"/>
    <w:rsid w:val="001E1404"/>
    <w:rsid w:val="001E3E83"/>
    <w:rsid w:val="001E4679"/>
    <w:rsid w:val="001E6BEF"/>
    <w:rsid w:val="001E7F87"/>
    <w:rsid w:val="001F051F"/>
    <w:rsid w:val="001F4179"/>
    <w:rsid w:val="001F49A0"/>
    <w:rsid w:val="001F5CE3"/>
    <w:rsid w:val="001F5FBC"/>
    <w:rsid w:val="001F6CFB"/>
    <w:rsid w:val="002006C6"/>
    <w:rsid w:val="00202F2F"/>
    <w:rsid w:val="00204D5B"/>
    <w:rsid w:val="002064FD"/>
    <w:rsid w:val="00207090"/>
    <w:rsid w:val="0021058D"/>
    <w:rsid w:val="002121E4"/>
    <w:rsid w:val="0021405F"/>
    <w:rsid w:val="002141DC"/>
    <w:rsid w:val="0021474D"/>
    <w:rsid w:val="002152B7"/>
    <w:rsid w:val="002162FE"/>
    <w:rsid w:val="0021667D"/>
    <w:rsid w:val="00216F7B"/>
    <w:rsid w:val="002178F9"/>
    <w:rsid w:val="00225143"/>
    <w:rsid w:val="00225445"/>
    <w:rsid w:val="002269AF"/>
    <w:rsid w:val="002271C9"/>
    <w:rsid w:val="00230D91"/>
    <w:rsid w:val="00233774"/>
    <w:rsid w:val="00233B38"/>
    <w:rsid w:val="0023449D"/>
    <w:rsid w:val="002348B9"/>
    <w:rsid w:val="00240379"/>
    <w:rsid w:val="00240822"/>
    <w:rsid w:val="002408C5"/>
    <w:rsid w:val="00240EA5"/>
    <w:rsid w:val="00241856"/>
    <w:rsid w:val="00242CDF"/>
    <w:rsid w:val="00242F96"/>
    <w:rsid w:val="002430D5"/>
    <w:rsid w:val="002433C1"/>
    <w:rsid w:val="00243C77"/>
    <w:rsid w:val="00243E35"/>
    <w:rsid w:val="002447E4"/>
    <w:rsid w:val="00244AC5"/>
    <w:rsid w:val="002468D4"/>
    <w:rsid w:val="00246A4B"/>
    <w:rsid w:val="00246AB9"/>
    <w:rsid w:val="0024784D"/>
    <w:rsid w:val="00247CE3"/>
    <w:rsid w:val="00251498"/>
    <w:rsid w:val="00253ABA"/>
    <w:rsid w:val="00254B74"/>
    <w:rsid w:val="00262164"/>
    <w:rsid w:val="0026255F"/>
    <w:rsid w:val="002628B7"/>
    <w:rsid w:val="00263C78"/>
    <w:rsid w:val="00264235"/>
    <w:rsid w:val="0026513F"/>
    <w:rsid w:val="00265408"/>
    <w:rsid w:val="002667A1"/>
    <w:rsid w:val="00267711"/>
    <w:rsid w:val="00270F53"/>
    <w:rsid w:val="00271033"/>
    <w:rsid w:val="00272173"/>
    <w:rsid w:val="002731F8"/>
    <w:rsid w:val="002739E0"/>
    <w:rsid w:val="00273F67"/>
    <w:rsid w:val="00274D7C"/>
    <w:rsid w:val="002809FE"/>
    <w:rsid w:val="002815A4"/>
    <w:rsid w:val="002828A4"/>
    <w:rsid w:val="00286127"/>
    <w:rsid w:val="002863C6"/>
    <w:rsid w:val="00287092"/>
    <w:rsid w:val="00290344"/>
    <w:rsid w:val="00291402"/>
    <w:rsid w:val="00291919"/>
    <w:rsid w:val="00291C4C"/>
    <w:rsid w:val="00292790"/>
    <w:rsid w:val="002942B1"/>
    <w:rsid w:val="00295A00"/>
    <w:rsid w:val="00295DA7"/>
    <w:rsid w:val="002A00A4"/>
    <w:rsid w:val="002A055B"/>
    <w:rsid w:val="002A0690"/>
    <w:rsid w:val="002A0BF7"/>
    <w:rsid w:val="002A1BF6"/>
    <w:rsid w:val="002A2A06"/>
    <w:rsid w:val="002A2A5A"/>
    <w:rsid w:val="002A3126"/>
    <w:rsid w:val="002A3F04"/>
    <w:rsid w:val="002A4786"/>
    <w:rsid w:val="002A5378"/>
    <w:rsid w:val="002A5BEB"/>
    <w:rsid w:val="002B04B4"/>
    <w:rsid w:val="002B2884"/>
    <w:rsid w:val="002B4E6C"/>
    <w:rsid w:val="002B5292"/>
    <w:rsid w:val="002C746B"/>
    <w:rsid w:val="002D0D0F"/>
    <w:rsid w:val="002D1909"/>
    <w:rsid w:val="002D2EFE"/>
    <w:rsid w:val="002D3B7D"/>
    <w:rsid w:val="002D4084"/>
    <w:rsid w:val="002D5DD7"/>
    <w:rsid w:val="002D6191"/>
    <w:rsid w:val="002D6F93"/>
    <w:rsid w:val="002D7B41"/>
    <w:rsid w:val="002D7BA4"/>
    <w:rsid w:val="002E187F"/>
    <w:rsid w:val="002E32B3"/>
    <w:rsid w:val="002E47F4"/>
    <w:rsid w:val="002E49FE"/>
    <w:rsid w:val="002E4CD2"/>
    <w:rsid w:val="002E4E14"/>
    <w:rsid w:val="002E55AE"/>
    <w:rsid w:val="002E63AA"/>
    <w:rsid w:val="002E6E9D"/>
    <w:rsid w:val="002E6ED7"/>
    <w:rsid w:val="002E7467"/>
    <w:rsid w:val="002F05DD"/>
    <w:rsid w:val="002F0935"/>
    <w:rsid w:val="002F1A18"/>
    <w:rsid w:val="002F1F65"/>
    <w:rsid w:val="002F2816"/>
    <w:rsid w:val="002F2881"/>
    <w:rsid w:val="002F2ED0"/>
    <w:rsid w:val="002F3E32"/>
    <w:rsid w:val="002F3F07"/>
    <w:rsid w:val="002F41D0"/>
    <w:rsid w:val="002F554A"/>
    <w:rsid w:val="002F564E"/>
    <w:rsid w:val="002F6AB5"/>
    <w:rsid w:val="002F6CB5"/>
    <w:rsid w:val="00302DE6"/>
    <w:rsid w:val="003079FF"/>
    <w:rsid w:val="00312B22"/>
    <w:rsid w:val="00312DF7"/>
    <w:rsid w:val="00313FF2"/>
    <w:rsid w:val="00314735"/>
    <w:rsid w:val="00315161"/>
    <w:rsid w:val="00316B6F"/>
    <w:rsid w:val="00316D8E"/>
    <w:rsid w:val="00317665"/>
    <w:rsid w:val="00320E1E"/>
    <w:rsid w:val="00321368"/>
    <w:rsid w:val="00323456"/>
    <w:rsid w:val="003237C7"/>
    <w:rsid w:val="00324CC0"/>
    <w:rsid w:val="00325845"/>
    <w:rsid w:val="00325A57"/>
    <w:rsid w:val="0033146E"/>
    <w:rsid w:val="003318C7"/>
    <w:rsid w:val="00331CD2"/>
    <w:rsid w:val="00333B7D"/>
    <w:rsid w:val="003342BC"/>
    <w:rsid w:val="003362AB"/>
    <w:rsid w:val="00336AAF"/>
    <w:rsid w:val="003373CA"/>
    <w:rsid w:val="00340113"/>
    <w:rsid w:val="003417E0"/>
    <w:rsid w:val="00342706"/>
    <w:rsid w:val="00346515"/>
    <w:rsid w:val="00346BAF"/>
    <w:rsid w:val="00347272"/>
    <w:rsid w:val="00350047"/>
    <w:rsid w:val="003519D2"/>
    <w:rsid w:val="0035201F"/>
    <w:rsid w:val="0035294D"/>
    <w:rsid w:val="003534D4"/>
    <w:rsid w:val="00362046"/>
    <w:rsid w:val="00362B0C"/>
    <w:rsid w:val="00362D5A"/>
    <w:rsid w:val="00362DFC"/>
    <w:rsid w:val="00363595"/>
    <w:rsid w:val="00363E34"/>
    <w:rsid w:val="003644FD"/>
    <w:rsid w:val="0036478B"/>
    <w:rsid w:val="00365467"/>
    <w:rsid w:val="0036774A"/>
    <w:rsid w:val="00367A1D"/>
    <w:rsid w:val="003704C8"/>
    <w:rsid w:val="00370531"/>
    <w:rsid w:val="00370C95"/>
    <w:rsid w:val="00372864"/>
    <w:rsid w:val="003732FD"/>
    <w:rsid w:val="00374FF8"/>
    <w:rsid w:val="00375A60"/>
    <w:rsid w:val="0037606F"/>
    <w:rsid w:val="00377124"/>
    <w:rsid w:val="003802DA"/>
    <w:rsid w:val="00381274"/>
    <w:rsid w:val="00383F24"/>
    <w:rsid w:val="00384A61"/>
    <w:rsid w:val="00384FCB"/>
    <w:rsid w:val="00385189"/>
    <w:rsid w:val="00386714"/>
    <w:rsid w:val="00386B68"/>
    <w:rsid w:val="003909E2"/>
    <w:rsid w:val="003909ED"/>
    <w:rsid w:val="0039231B"/>
    <w:rsid w:val="00392974"/>
    <w:rsid w:val="0039343D"/>
    <w:rsid w:val="003959FC"/>
    <w:rsid w:val="00395E36"/>
    <w:rsid w:val="00396400"/>
    <w:rsid w:val="00397823"/>
    <w:rsid w:val="003A3324"/>
    <w:rsid w:val="003A3458"/>
    <w:rsid w:val="003A4FF9"/>
    <w:rsid w:val="003A705F"/>
    <w:rsid w:val="003A7C38"/>
    <w:rsid w:val="003B2CB8"/>
    <w:rsid w:val="003B372E"/>
    <w:rsid w:val="003B606E"/>
    <w:rsid w:val="003B7507"/>
    <w:rsid w:val="003C0BFB"/>
    <w:rsid w:val="003C10EA"/>
    <w:rsid w:val="003C2FF4"/>
    <w:rsid w:val="003C5385"/>
    <w:rsid w:val="003C5C7E"/>
    <w:rsid w:val="003C60A0"/>
    <w:rsid w:val="003C7FDA"/>
    <w:rsid w:val="003D1897"/>
    <w:rsid w:val="003D1DF0"/>
    <w:rsid w:val="003D5046"/>
    <w:rsid w:val="003E0036"/>
    <w:rsid w:val="003E1803"/>
    <w:rsid w:val="003E1A54"/>
    <w:rsid w:val="003E4241"/>
    <w:rsid w:val="003E512E"/>
    <w:rsid w:val="003E777A"/>
    <w:rsid w:val="003E7B88"/>
    <w:rsid w:val="003F0937"/>
    <w:rsid w:val="003F0D77"/>
    <w:rsid w:val="003F12C9"/>
    <w:rsid w:val="003F1CBE"/>
    <w:rsid w:val="003F297B"/>
    <w:rsid w:val="003F30FC"/>
    <w:rsid w:val="003F3381"/>
    <w:rsid w:val="003F5579"/>
    <w:rsid w:val="003F5624"/>
    <w:rsid w:val="003F66C9"/>
    <w:rsid w:val="003F7581"/>
    <w:rsid w:val="003F75F2"/>
    <w:rsid w:val="00401477"/>
    <w:rsid w:val="004017AB"/>
    <w:rsid w:val="004024B2"/>
    <w:rsid w:val="004036FA"/>
    <w:rsid w:val="004047D1"/>
    <w:rsid w:val="00405B5E"/>
    <w:rsid w:val="0040635D"/>
    <w:rsid w:val="004076E6"/>
    <w:rsid w:val="00412A7C"/>
    <w:rsid w:val="004142C4"/>
    <w:rsid w:val="00415FD1"/>
    <w:rsid w:val="00420827"/>
    <w:rsid w:val="004223AD"/>
    <w:rsid w:val="004230C3"/>
    <w:rsid w:val="0042373C"/>
    <w:rsid w:val="004243CE"/>
    <w:rsid w:val="00426960"/>
    <w:rsid w:val="004269CC"/>
    <w:rsid w:val="00426F86"/>
    <w:rsid w:val="0043063F"/>
    <w:rsid w:val="0043307C"/>
    <w:rsid w:val="00433212"/>
    <w:rsid w:val="004340DD"/>
    <w:rsid w:val="004404C1"/>
    <w:rsid w:val="004406D0"/>
    <w:rsid w:val="004414C3"/>
    <w:rsid w:val="0044353B"/>
    <w:rsid w:val="0044458C"/>
    <w:rsid w:val="004455AC"/>
    <w:rsid w:val="00445772"/>
    <w:rsid w:val="00445BDE"/>
    <w:rsid w:val="00446001"/>
    <w:rsid w:val="00446CCF"/>
    <w:rsid w:val="00447DFE"/>
    <w:rsid w:val="00450D82"/>
    <w:rsid w:val="00450FA5"/>
    <w:rsid w:val="0045132B"/>
    <w:rsid w:val="004537D8"/>
    <w:rsid w:val="00454134"/>
    <w:rsid w:val="00455069"/>
    <w:rsid w:val="00456196"/>
    <w:rsid w:val="004561EC"/>
    <w:rsid w:val="004570DA"/>
    <w:rsid w:val="00457FAC"/>
    <w:rsid w:val="00460F84"/>
    <w:rsid w:val="00461741"/>
    <w:rsid w:val="00466CB6"/>
    <w:rsid w:val="0047054B"/>
    <w:rsid w:val="00471601"/>
    <w:rsid w:val="0047186E"/>
    <w:rsid w:val="004731EB"/>
    <w:rsid w:val="00474919"/>
    <w:rsid w:val="00475893"/>
    <w:rsid w:val="004759A0"/>
    <w:rsid w:val="00475E07"/>
    <w:rsid w:val="00476E31"/>
    <w:rsid w:val="004818CC"/>
    <w:rsid w:val="00481E0C"/>
    <w:rsid w:val="0048395A"/>
    <w:rsid w:val="00484AF3"/>
    <w:rsid w:val="00487153"/>
    <w:rsid w:val="00491A50"/>
    <w:rsid w:val="00492B1C"/>
    <w:rsid w:val="0049452B"/>
    <w:rsid w:val="00496058"/>
    <w:rsid w:val="00496FA2"/>
    <w:rsid w:val="004A1905"/>
    <w:rsid w:val="004A41E4"/>
    <w:rsid w:val="004A7FBC"/>
    <w:rsid w:val="004B065F"/>
    <w:rsid w:val="004B28A2"/>
    <w:rsid w:val="004B3072"/>
    <w:rsid w:val="004B5D1B"/>
    <w:rsid w:val="004B6C7C"/>
    <w:rsid w:val="004C01D3"/>
    <w:rsid w:val="004C231D"/>
    <w:rsid w:val="004C25D6"/>
    <w:rsid w:val="004C3583"/>
    <w:rsid w:val="004C4172"/>
    <w:rsid w:val="004C6490"/>
    <w:rsid w:val="004D1959"/>
    <w:rsid w:val="004D271A"/>
    <w:rsid w:val="004D2B7F"/>
    <w:rsid w:val="004D328B"/>
    <w:rsid w:val="004D63B6"/>
    <w:rsid w:val="004D6C5E"/>
    <w:rsid w:val="004D765E"/>
    <w:rsid w:val="004D78E2"/>
    <w:rsid w:val="004E0028"/>
    <w:rsid w:val="004E21B4"/>
    <w:rsid w:val="004E26A6"/>
    <w:rsid w:val="004E3FF9"/>
    <w:rsid w:val="004E64B2"/>
    <w:rsid w:val="004E6507"/>
    <w:rsid w:val="004F2676"/>
    <w:rsid w:val="004F549F"/>
    <w:rsid w:val="004F62E6"/>
    <w:rsid w:val="004F6370"/>
    <w:rsid w:val="004F7A62"/>
    <w:rsid w:val="00500CBC"/>
    <w:rsid w:val="00501BF4"/>
    <w:rsid w:val="00502595"/>
    <w:rsid w:val="00503032"/>
    <w:rsid w:val="00503E87"/>
    <w:rsid w:val="00504FB6"/>
    <w:rsid w:val="00505B05"/>
    <w:rsid w:val="005069D8"/>
    <w:rsid w:val="0050705E"/>
    <w:rsid w:val="00507393"/>
    <w:rsid w:val="005120A9"/>
    <w:rsid w:val="005131B2"/>
    <w:rsid w:val="00513713"/>
    <w:rsid w:val="00513C4F"/>
    <w:rsid w:val="00516BB1"/>
    <w:rsid w:val="00516C1B"/>
    <w:rsid w:val="00517E61"/>
    <w:rsid w:val="00522410"/>
    <w:rsid w:val="00522629"/>
    <w:rsid w:val="005228CE"/>
    <w:rsid w:val="00525AFE"/>
    <w:rsid w:val="00525CED"/>
    <w:rsid w:val="00526950"/>
    <w:rsid w:val="005271AA"/>
    <w:rsid w:val="00527C35"/>
    <w:rsid w:val="005324A4"/>
    <w:rsid w:val="0053259C"/>
    <w:rsid w:val="00532893"/>
    <w:rsid w:val="0053378A"/>
    <w:rsid w:val="00536471"/>
    <w:rsid w:val="00536C8E"/>
    <w:rsid w:val="00542342"/>
    <w:rsid w:val="0054240A"/>
    <w:rsid w:val="00543FF6"/>
    <w:rsid w:val="00544842"/>
    <w:rsid w:val="00545B55"/>
    <w:rsid w:val="00547C1F"/>
    <w:rsid w:val="00550871"/>
    <w:rsid w:val="00550BE1"/>
    <w:rsid w:val="00552286"/>
    <w:rsid w:val="00552F74"/>
    <w:rsid w:val="00553DA5"/>
    <w:rsid w:val="005577C7"/>
    <w:rsid w:val="00557EA2"/>
    <w:rsid w:val="00560955"/>
    <w:rsid w:val="00561C6E"/>
    <w:rsid w:val="00562054"/>
    <w:rsid w:val="00564760"/>
    <w:rsid w:val="00564922"/>
    <w:rsid w:val="00565151"/>
    <w:rsid w:val="00565A05"/>
    <w:rsid w:val="00570A2B"/>
    <w:rsid w:val="005711E0"/>
    <w:rsid w:val="00571C49"/>
    <w:rsid w:val="00571E3B"/>
    <w:rsid w:val="00571F3F"/>
    <w:rsid w:val="005732C8"/>
    <w:rsid w:val="00573413"/>
    <w:rsid w:val="00573C20"/>
    <w:rsid w:val="005753F4"/>
    <w:rsid w:val="00575710"/>
    <w:rsid w:val="00575D1F"/>
    <w:rsid w:val="005763B9"/>
    <w:rsid w:val="00576ABF"/>
    <w:rsid w:val="00576B3C"/>
    <w:rsid w:val="00577A12"/>
    <w:rsid w:val="00577EDB"/>
    <w:rsid w:val="00580F08"/>
    <w:rsid w:val="00581655"/>
    <w:rsid w:val="00584322"/>
    <w:rsid w:val="005850D2"/>
    <w:rsid w:val="00585DEE"/>
    <w:rsid w:val="00586910"/>
    <w:rsid w:val="00593ECA"/>
    <w:rsid w:val="00594911"/>
    <w:rsid w:val="00594AAE"/>
    <w:rsid w:val="005A0091"/>
    <w:rsid w:val="005A1DB8"/>
    <w:rsid w:val="005A2EE5"/>
    <w:rsid w:val="005A569C"/>
    <w:rsid w:val="005A7F13"/>
    <w:rsid w:val="005B2F0E"/>
    <w:rsid w:val="005B30CA"/>
    <w:rsid w:val="005B5927"/>
    <w:rsid w:val="005B7AD9"/>
    <w:rsid w:val="005C0AB6"/>
    <w:rsid w:val="005C1C3F"/>
    <w:rsid w:val="005C3761"/>
    <w:rsid w:val="005C55A9"/>
    <w:rsid w:val="005C5806"/>
    <w:rsid w:val="005C5FC0"/>
    <w:rsid w:val="005D19C0"/>
    <w:rsid w:val="005D1CE0"/>
    <w:rsid w:val="005D3FC6"/>
    <w:rsid w:val="005D4130"/>
    <w:rsid w:val="005D44FF"/>
    <w:rsid w:val="005D5A63"/>
    <w:rsid w:val="005D6797"/>
    <w:rsid w:val="005D7E3A"/>
    <w:rsid w:val="005E0A8F"/>
    <w:rsid w:val="005E2703"/>
    <w:rsid w:val="005E27BA"/>
    <w:rsid w:val="005E2E03"/>
    <w:rsid w:val="005E2F02"/>
    <w:rsid w:val="005E3D3A"/>
    <w:rsid w:val="005E4DCB"/>
    <w:rsid w:val="005E5EB8"/>
    <w:rsid w:val="005E757A"/>
    <w:rsid w:val="005F4FC7"/>
    <w:rsid w:val="005F52B4"/>
    <w:rsid w:val="005F6144"/>
    <w:rsid w:val="005F68B3"/>
    <w:rsid w:val="00601363"/>
    <w:rsid w:val="006021F1"/>
    <w:rsid w:val="00602DC1"/>
    <w:rsid w:val="006033BB"/>
    <w:rsid w:val="0060345C"/>
    <w:rsid w:val="00605134"/>
    <w:rsid w:val="006054A8"/>
    <w:rsid w:val="00606159"/>
    <w:rsid w:val="00606265"/>
    <w:rsid w:val="00610181"/>
    <w:rsid w:val="006111C0"/>
    <w:rsid w:val="00615EAB"/>
    <w:rsid w:val="00621BDB"/>
    <w:rsid w:val="00622E05"/>
    <w:rsid w:val="00623398"/>
    <w:rsid w:val="006244ED"/>
    <w:rsid w:val="00624809"/>
    <w:rsid w:val="006251A9"/>
    <w:rsid w:val="00625A2C"/>
    <w:rsid w:val="00625AF6"/>
    <w:rsid w:val="00625D10"/>
    <w:rsid w:val="00626504"/>
    <w:rsid w:val="006266F0"/>
    <w:rsid w:val="006304F0"/>
    <w:rsid w:val="00631487"/>
    <w:rsid w:val="006315BD"/>
    <w:rsid w:val="0063186E"/>
    <w:rsid w:val="006335D0"/>
    <w:rsid w:val="00634FBE"/>
    <w:rsid w:val="0063687F"/>
    <w:rsid w:val="00636981"/>
    <w:rsid w:val="00637594"/>
    <w:rsid w:val="0064079B"/>
    <w:rsid w:val="00640AAB"/>
    <w:rsid w:val="00641832"/>
    <w:rsid w:val="00642DAB"/>
    <w:rsid w:val="006444C1"/>
    <w:rsid w:val="00644B66"/>
    <w:rsid w:val="00645201"/>
    <w:rsid w:val="0064532F"/>
    <w:rsid w:val="00645C54"/>
    <w:rsid w:val="0064777D"/>
    <w:rsid w:val="0065089D"/>
    <w:rsid w:val="0065177B"/>
    <w:rsid w:val="006519A1"/>
    <w:rsid w:val="00654228"/>
    <w:rsid w:val="006549D6"/>
    <w:rsid w:val="00660B31"/>
    <w:rsid w:val="006622AA"/>
    <w:rsid w:val="0066280F"/>
    <w:rsid w:val="006645D9"/>
    <w:rsid w:val="006660C9"/>
    <w:rsid w:val="006664FD"/>
    <w:rsid w:val="0066772D"/>
    <w:rsid w:val="0067196C"/>
    <w:rsid w:val="00675312"/>
    <w:rsid w:val="00675418"/>
    <w:rsid w:val="006761EF"/>
    <w:rsid w:val="006767A5"/>
    <w:rsid w:val="00677736"/>
    <w:rsid w:val="006801BE"/>
    <w:rsid w:val="00680AE5"/>
    <w:rsid w:val="00682511"/>
    <w:rsid w:val="00682EA5"/>
    <w:rsid w:val="00683C21"/>
    <w:rsid w:val="006860D6"/>
    <w:rsid w:val="006912C6"/>
    <w:rsid w:val="00696BD2"/>
    <w:rsid w:val="006970FE"/>
    <w:rsid w:val="006971E6"/>
    <w:rsid w:val="00697E7C"/>
    <w:rsid w:val="006A1064"/>
    <w:rsid w:val="006A1328"/>
    <w:rsid w:val="006A265D"/>
    <w:rsid w:val="006A3642"/>
    <w:rsid w:val="006A53B6"/>
    <w:rsid w:val="006A5D1F"/>
    <w:rsid w:val="006A5DC8"/>
    <w:rsid w:val="006A6679"/>
    <w:rsid w:val="006A6918"/>
    <w:rsid w:val="006A7D05"/>
    <w:rsid w:val="006B0333"/>
    <w:rsid w:val="006B30C4"/>
    <w:rsid w:val="006B3514"/>
    <w:rsid w:val="006B56DE"/>
    <w:rsid w:val="006B70CA"/>
    <w:rsid w:val="006B7499"/>
    <w:rsid w:val="006C1F84"/>
    <w:rsid w:val="006C25E8"/>
    <w:rsid w:val="006C29C2"/>
    <w:rsid w:val="006C3001"/>
    <w:rsid w:val="006C36FA"/>
    <w:rsid w:val="006C59E9"/>
    <w:rsid w:val="006C6938"/>
    <w:rsid w:val="006D0FF8"/>
    <w:rsid w:val="006D3E5C"/>
    <w:rsid w:val="006D5B23"/>
    <w:rsid w:val="006D7B17"/>
    <w:rsid w:val="006D7B56"/>
    <w:rsid w:val="006E1350"/>
    <w:rsid w:val="006E2095"/>
    <w:rsid w:val="006E223F"/>
    <w:rsid w:val="006E2260"/>
    <w:rsid w:val="006E42E2"/>
    <w:rsid w:val="006E4A28"/>
    <w:rsid w:val="006E52B8"/>
    <w:rsid w:val="006E52F4"/>
    <w:rsid w:val="006E727F"/>
    <w:rsid w:val="006E7765"/>
    <w:rsid w:val="006E7986"/>
    <w:rsid w:val="006F049A"/>
    <w:rsid w:val="006F068A"/>
    <w:rsid w:val="006F0A14"/>
    <w:rsid w:val="006F140F"/>
    <w:rsid w:val="006F157F"/>
    <w:rsid w:val="006F1B52"/>
    <w:rsid w:val="006F23D9"/>
    <w:rsid w:val="006F49F5"/>
    <w:rsid w:val="006F4E3F"/>
    <w:rsid w:val="006F5CF6"/>
    <w:rsid w:val="006F639F"/>
    <w:rsid w:val="006F6BFA"/>
    <w:rsid w:val="006F6E35"/>
    <w:rsid w:val="006F6FBF"/>
    <w:rsid w:val="006F7058"/>
    <w:rsid w:val="00701024"/>
    <w:rsid w:val="00701BAD"/>
    <w:rsid w:val="00702E0E"/>
    <w:rsid w:val="00705A79"/>
    <w:rsid w:val="00705DD1"/>
    <w:rsid w:val="00706430"/>
    <w:rsid w:val="00710E79"/>
    <w:rsid w:val="00715DF1"/>
    <w:rsid w:val="00715EFB"/>
    <w:rsid w:val="00716190"/>
    <w:rsid w:val="0071668C"/>
    <w:rsid w:val="00717C08"/>
    <w:rsid w:val="00717CCC"/>
    <w:rsid w:val="00720359"/>
    <w:rsid w:val="00721034"/>
    <w:rsid w:val="00721941"/>
    <w:rsid w:val="007229DC"/>
    <w:rsid w:val="00723123"/>
    <w:rsid w:val="007258B0"/>
    <w:rsid w:val="00726289"/>
    <w:rsid w:val="00727967"/>
    <w:rsid w:val="00727AC7"/>
    <w:rsid w:val="00727E8F"/>
    <w:rsid w:val="00730823"/>
    <w:rsid w:val="00731CED"/>
    <w:rsid w:val="0073401F"/>
    <w:rsid w:val="007357A2"/>
    <w:rsid w:val="00736126"/>
    <w:rsid w:val="0073779C"/>
    <w:rsid w:val="00740288"/>
    <w:rsid w:val="007511EF"/>
    <w:rsid w:val="00753E52"/>
    <w:rsid w:val="00753FC9"/>
    <w:rsid w:val="007550EE"/>
    <w:rsid w:val="00755E2F"/>
    <w:rsid w:val="0075612C"/>
    <w:rsid w:val="00757D1B"/>
    <w:rsid w:val="00761494"/>
    <w:rsid w:val="00762040"/>
    <w:rsid w:val="00765523"/>
    <w:rsid w:val="00766F07"/>
    <w:rsid w:val="00770004"/>
    <w:rsid w:val="00770F88"/>
    <w:rsid w:val="00771C30"/>
    <w:rsid w:val="007735E8"/>
    <w:rsid w:val="00773A0A"/>
    <w:rsid w:val="00773D0C"/>
    <w:rsid w:val="00775230"/>
    <w:rsid w:val="00775ACC"/>
    <w:rsid w:val="00776C38"/>
    <w:rsid w:val="007770F3"/>
    <w:rsid w:val="007804E4"/>
    <w:rsid w:val="007835E4"/>
    <w:rsid w:val="007838D8"/>
    <w:rsid w:val="00783B43"/>
    <w:rsid w:val="00784205"/>
    <w:rsid w:val="0078425E"/>
    <w:rsid w:val="00784C10"/>
    <w:rsid w:val="00785212"/>
    <w:rsid w:val="0078779A"/>
    <w:rsid w:val="0079035B"/>
    <w:rsid w:val="00790CB8"/>
    <w:rsid w:val="007923D5"/>
    <w:rsid w:val="00793777"/>
    <w:rsid w:val="00793E0E"/>
    <w:rsid w:val="007949D6"/>
    <w:rsid w:val="00795078"/>
    <w:rsid w:val="00795BF6"/>
    <w:rsid w:val="00795C5E"/>
    <w:rsid w:val="00797096"/>
    <w:rsid w:val="007A2350"/>
    <w:rsid w:val="007A2361"/>
    <w:rsid w:val="007A2D5E"/>
    <w:rsid w:val="007A3663"/>
    <w:rsid w:val="007A5ECC"/>
    <w:rsid w:val="007A637A"/>
    <w:rsid w:val="007A701E"/>
    <w:rsid w:val="007B0217"/>
    <w:rsid w:val="007B0D39"/>
    <w:rsid w:val="007B1212"/>
    <w:rsid w:val="007B1278"/>
    <w:rsid w:val="007B3B24"/>
    <w:rsid w:val="007B45D6"/>
    <w:rsid w:val="007B497B"/>
    <w:rsid w:val="007B5485"/>
    <w:rsid w:val="007B54BB"/>
    <w:rsid w:val="007B5A15"/>
    <w:rsid w:val="007B5C6E"/>
    <w:rsid w:val="007B7EFF"/>
    <w:rsid w:val="007C037C"/>
    <w:rsid w:val="007C03FF"/>
    <w:rsid w:val="007C0809"/>
    <w:rsid w:val="007C156C"/>
    <w:rsid w:val="007C18A0"/>
    <w:rsid w:val="007C1AE4"/>
    <w:rsid w:val="007C24A4"/>
    <w:rsid w:val="007C44C2"/>
    <w:rsid w:val="007C4A35"/>
    <w:rsid w:val="007C53A1"/>
    <w:rsid w:val="007C5660"/>
    <w:rsid w:val="007C6BB6"/>
    <w:rsid w:val="007C6ECA"/>
    <w:rsid w:val="007C71E0"/>
    <w:rsid w:val="007C7B71"/>
    <w:rsid w:val="007D098C"/>
    <w:rsid w:val="007D4C5F"/>
    <w:rsid w:val="007D57E8"/>
    <w:rsid w:val="007D6477"/>
    <w:rsid w:val="007E1523"/>
    <w:rsid w:val="007E24B0"/>
    <w:rsid w:val="007E2A78"/>
    <w:rsid w:val="007E2D0A"/>
    <w:rsid w:val="007E36A7"/>
    <w:rsid w:val="007E3BB6"/>
    <w:rsid w:val="007E4A99"/>
    <w:rsid w:val="007F0342"/>
    <w:rsid w:val="007F5178"/>
    <w:rsid w:val="007F5480"/>
    <w:rsid w:val="007F69F6"/>
    <w:rsid w:val="007F72AB"/>
    <w:rsid w:val="007F73FC"/>
    <w:rsid w:val="007F76C7"/>
    <w:rsid w:val="00800DF7"/>
    <w:rsid w:val="0080193C"/>
    <w:rsid w:val="00802ADB"/>
    <w:rsid w:val="00802D9E"/>
    <w:rsid w:val="0080417E"/>
    <w:rsid w:val="0080505D"/>
    <w:rsid w:val="008054F1"/>
    <w:rsid w:val="00806B18"/>
    <w:rsid w:val="0080782B"/>
    <w:rsid w:val="00814564"/>
    <w:rsid w:val="00815BD0"/>
    <w:rsid w:val="00816064"/>
    <w:rsid w:val="00816282"/>
    <w:rsid w:val="00816C0A"/>
    <w:rsid w:val="008201C0"/>
    <w:rsid w:val="00820E3E"/>
    <w:rsid w:val="00822748"/>
    <w:rsid w:val="00824761"/>
    <w:rsid w:val="00825578"/>
    <w:rsid w:val="008272F9"/>
    <w:rsid w:val="0083024E"/>
    <w:rsid w:val="00832B85"/>
    <w:rsid w:val="00832F0B"/>
    <w:rsid w:val="008333B1"/>
    <w:rsid w:val="00834AC2"/>
    <w:rsid w:val="0083507F"/>
    <w:rsid w:val="00835150"/>
    <w:rsid w:val="0083559F"/>
    <w:rsid w:val="00836365"/>
    <w:rsid w:val="00836D98"/>
    <w:rsid w:val="0083754D"/>
    <w:rsid w:val="00837CE9"/>
    <w:rsid w:val="00837CEB"/>
    <w:rsid w:val="00840B24"/>
    <w:rsid w:val="0084321F"/>
    <w:rsid w:val="00843C74"/>
    <w:rsid w:val="00843DA9"/>
    <w:rsid w:val="00844ED4"/>
    <w:rsid w:val="00850BF3"/>
    <w:rsid w:val="008531BF"/>
    <w:rsid w:val="00854843"/>
    <w:rsid w:val="00854C45"/>
    <w:rsid w:val="00857695"/>
    <w:rsid w:val="008608FF"/>
    <w:rsid w:val="0086171F"/>
    <w:rsid w:val="00863251"/>
    <w:rsid w:val="00865922"/>
    <w:rsid w:val="00865AE5"/>
    <w:rsid w:val="0086799E"/>
    <w:rsid w:val="008704C1"/>
    <w:rsid w:val="00870C9E"/>
    <w:rsid w:val="008710D6"/>
    <w:rsid w:val="008742FC"/>
    <w:rsid w:val="008770EC"/>
    <w:rsid w:val="00881133"/>
    <w:rsid w:val="00882817"/>
    <w:rsid w:val="00882CF0"/>
    <w:rsid w:val="00882FD5"/>
    <w:rsid w:val="0088435D"/>
    <w:rsid w:val="00884929"/>
    <w:rsid w:val="00884F62"/>
    <w:rsid w:val="00885B02"/>
    <w:rsid w:val="00886048"/>
    <w:rsid w:val="008862F8"/>
    <w:rsid w:val="00886791"/>
    <w:rsid w:val="00887F37"/>
    <w:rsid w:val="00891150"/>
    <w:rsid w:val="0089118D"/>
    <w:rsid w:val="00894434"/>
    <w:rsid w:val="008948FB"/>
    <w:rsid w:val="00895DAF"/>
    <w:rsid w:val="008A1B80"/>
    <w:rsid w:val="008A2092"/>
    <w:rsid w:val="008A2875"/>
    <w:rsid w:val="008A3840"/>
    <w:rsid w:val="008A3E7F"/>
    <w:rsid w:val="008A504D"/>
    <w:rsid w:val="008A5CCC"/>
    <w:rsid w:val="008A5E0D"/>
    <w:rsid w:val="008A65F8"/>
    <w:rsid w:val="008A77D0"/>
    <w:rsid w:val="008A7B9A"/>
    <w:rsid w:val="008B2694"/>
    <w:rsid w:val="008B343F"/>
    <w:rsid w:val="008B39AC"/>
    <w:rsid w:val="008B3F58"/>
    <w:rsid w:val="008B42B0"/>
    <w:rsid w:val="008B55C5"/>
    <w:rsid w:val="008B6087"/>
    <w:rsid w:val="008B7720"/>
    <w:rsid w:val="008C0BBA"/>
    <w:rsid w:val="008C1BFF"/>
    <w:rsid w:val="008C1F9A"/>
    <w:rsid w:val="008C25F6"/>
    <w:rsid w:val="008C4756"/>
    <w:rsid w:val="008C6701"/>
    <w:rsid w:val="008C6ECB"/>
    <w:rsid w:val="008C70F3"/>
    <w:rsid w:val="008C784B"/>
    <w:rsid w:val="008C7FE4"/>
    <w:rsid w:val="008D0A9D"/>
    <w:rsid w:val="008D1ECC"/>
    <w:rsid w:val="008D20AD"/>
    <w:rsid w:val="008D222B"/>
    <w:rsid w:val="008D277D"/>
    <w:rsid w:val="008D3F8F"/>
    <w:rsid w:val="008D5EE1"/>
    <w:rsid w:val="008D6724"/>
    <w:rsid w:val="008D6CB3"/>
    <w:rsid w:val="008D7C40"/>
    <w:rsid w:val="008D7EB1"/>
    <w:rsid w:val="008E15C7"/>
    <w:rsid w:val="008E2C02"/>
    <w:rsid w:val="008E4DA5"/>
    <w:rsid w:val="008E5131"/>
    <w:rsid w:val="008E6FEB"/>
    <w:rsid w:val="008F04AC"/>
    <w:rsid w:val="008F133E"/>
    <w:rsid w:val="008F1D16"/>
    <w:rsid w:val="008F2E8C"/>
    <w:rsid w:val="008F3F63"/>
    <w:rsid w:val="008F3F91"/>
    <w:rsid w:val="008F4BD7"/>
    <w:rsid w:val="008F69DE"/>
    <w:rsid w:val="008F7344"/>
    <w:rsid w:val="00900EA9"/>
    <w:rsid w:val="00901A5C"/>
    <w:rsid w:val="00901F0B"/>
    <w:rsid w:val="00902839"/>
    <w:rsid w:val="00903448"/>
    <w:rsid w:val="00903900"/>
    <w:rsid w:val="009039D4"/>
    <w:rsid w:val="00904BCD"/>
    <w:rsid w:val="009052E7"/>
    <w:rsid w:val="00906C7A"/>
    <w:rsid w:val="00906DD1"/>
    <w:rsid w:val="0091780D"/>
    <w:rsid w:val="0092240E"/>
    <w:rsid w:val="0092442C"/>
    <w:rsid w:val="00925265"/>
    <w:rsid w:val="0092590A"/>
    <w:rsid w:val="00925A11"/>
    <w:rsid w:val="00925A38"/>
    <w:rsid w:val="00926508"/>
    <w:rsid w:val="009308C8"/>
    <w:rsid w:val="00933936"/>
    <w:rsid w:val="00933F48"/>
    <w:rsid w:val="00935FB8"/>
    <w:rsid w:val="00937C46"/>
    <w:rsid w:val="0094054D"/>
    <w:rsid w:val="00941293"/>
    <w:rsid w:val="00943078"/>
    <w:rsid w:val="00946A9E"/>
    <w:rsid w:val="0095163C"/>
    <w:rsid w:val="00951CAD"/>
    <w:rsid w:val="00952D18"/>
    <w:rsid w:val="00952D32"/>
    <w:rsid w:val="009558D7"/>
    <w:rsid w:val="00956039"/>
    <w:rsid w:val="0095674A"/>
    <w:rsid w:val="009601C7"/>
    <w:rsid w:val="0096082C"/>
    <w:rsid w:val="00961ECA"/>
    <w:rsid w:val="00962315"/>
    <w:rsid w:val="00962742"/>
    <w:rsid w:val="009636EC"/>
    <w:rsid w:val="00970C4F"/>
    <w:rsid w:val="00973F1F"/>
    <w:rsid w:val="00974832"/>
    <w:rsid w:val="009761E7"/>
    <w:rsid w:val="00976D02"/>
    <w:rsid w:val="0098122B"/>
    <w:rsid w:val="00982FA0"/>
    <w:rsid w:val="00983586"/>
    <w:rsid w:val="00983DD9"/>
    <w:rsid w:val="00985326"/>
    <w:rsid w:val="00985F31"/>
    <w:rsid w:val="009861CF"/>
    <w:rsid w:val="00986932"/>
    <w:rsid w:val="0098785D"/>
    <w:rsid w:val="00990744"/>
    <w:rsid w:val="00992297"/>
    <w:rsid w:val="00992C7D"/>
    <w:rsid w:val="00993410"/>
    <w:rsid w:val="00995249"/>
    <w:rsid w:val="00995E94"/>
    <w:rsid w:val="00996795"/>
    <w:rsid w:val="00996B64"/>
    <w:rsid w:val="00997777"/>
    <w:rsid w:val="00997BB1"/>
    <w:rsid w:val="00997C62"/>
    <w:rsid w:val="009A0E17"/>
    <w:rsid w:val="009A228B"/>
    <w:rsid w:val="009A268A"/>
    <w:rsid w:val="009A29FD"/>
    <w:rsid w:val="009A37C0"/>
    <w:rsid w:val="009A39CA"/>
    <w:rsid w:val="009A4CDA"/>
    <w:rsid w:val="009A599E"/>
    <w:rsid w:val="009A6C6A"/>
    <w:rsid w:val="009B0B88"/>
    <w:rsid w:val="009B1905"/>
    <w:rsid w:val="009B1A16"/>
    <w:rsid w:val="009B24F7"/>
    <w:rsid w:val="009B2A33"/>
    <w:rsid w:val="009B56DD"/>
    <w:rsid w:val="009B5AA7"/>
    <w:rsid w:val="009B7784"/>
    <w:rsid w:val="009C1509"/>
    <w:rsid w:val="009C1937"/>
    <w:rsid w:val="009C2FD6"/>
    <w:rsid w:val="009C3F4A"/>
    <w:rsid w:val="009C40E6"/>
    <w:rsid w:val="009C48E1"/>
    <w:rsid w:val="009C4C08"/>
    <w:rsid w:val="009C51D4"/>
    <w:rsid w:val="009C603B"/>
    <w:rsid w:val="009C614F"/>
    <w:rsid w:val="009C6AA2"/>
    <w:rsid w:val="009D11A9"/>
    <w:rsid w:val="009D493D"/>
    <w:rsid w:val="009E03F7"/>
    <w:rsid w:val="009E0B48"/>
    <w:rsid w:val="009E1B56"/>
    <w:rsid w:val="009E26EC"/>
    <w:rsid w:val="009E2DE6"/>
    <w:rsid w:val="009E4134"/>
    <w:rsid w:val="009E458A"/>
    <w:rsid w:val="009E4F19"/>
    <w:rsid w:val="009E574F"/>
    <w:rsid w:val="009E767A"/>
    <w:rsid w:val="009F165E"/>
    <w:rsid w:val="009F2A8F"/>
    <w:rsid w:val="009F587F"/>
    <w:rsid w:val="009F593F"/>
    <w:rsid w:val="009F6BF6"/>
    <w:rsid w:val="00A01E74"/>
    <w:rsid w:val="00A021D8"/>
    <w:rsid w:val="00A03502"/>
    <w:rsid w:val="00A04338"/>
    <w:rsid w:val="00A04A83"/>
    <w:rsid w:val="00A04D6B"/>
    <w:rsid w:val="00A07F27"/>
    <w:rsid w:val="00A07FA9"/>
    <w:rsid w:val="00A10CCD"/>
    <w:rsid w:val="00A11842"/>
    <w:rsid w:val="00A118B3"/>
    <w:rsid w:val="00A169E5"/>
    <w:rsid w:val="00A179E7"/>
    <w:rsid w:val="00A179F4"/>
    <w:rsid w:val="00A204BE"/>
    <w:rsid w:val="00A20675"/>
    <w:rsid w:val="00A2089B"/>
    <w:rsid w:val="00A22CEF"/>
    <w:rsid w:val="00A22E51"/>
    <w:rsid w:val="00A2434B"/>
    <w:rsid w:val="00A263BD"/>
    <w:rsid w:val="00A276FC"/>
    <w:rsid w:val="00A30C72"/>
    <w:rsid w:val="00A313C9"/>
    <w:rsid w:val="00A31CC2"/>
    <w:rsid w:val="00A32C15"/>
    <w:rsid w:val="00A354FC"/>
    <w:rsid w:val="00A359B9"/>
    <w:rsid w:val="00A360D8"/>
    <w:rsid w:val="00A363AC"/>
    <w:rsid w:val="00A364F4"/>
    <w:rsid w:val="00A369B1"/>
    <w:rsid w:val="00A36E4C"/>
    <w:rsid w:val="00A37739"/>
    <w:rsid w:val="00A46F29"/>
    <w:rsid w:val="00A47F6C"/>
    <w:rsid w:val="00A51204"/>
    <w:rsid w:val="00A5151E"/>
    <w:rsid w:val="00A51F52"/>
    <w:rsid w:val="00A52451"/>
    <w:rsid w:val="00A53F0F"/>
    <w:rsid w:val="00A546D0"/>
    <w:rsid w:val="00A5578F"/>
    <w:rsid w:val="00A5631F"/>
    <w:rsid w:val="00A573DA"/>
    <w:rsid w:val="00A61E26"/>
    <w:rsid w:val="00A62326"/>
    <w:rsid w:val="00A62B75"/>
    <w:rsid w:val="00A63962"/>
    <w:rsid w:val="00A652F2"/>
    <w:rsid w:val="00A6608E"/>
    <w:rsid w:val="00A663A0"/>
    <w:rsid w:val="00A66A4B"/>
    <w:rsid w:val="00A66F51"/>
    <w:rsid w:val="00A67AEF"/>
    <w:rsid w:val="00A70E83"/>
    <w:rsid w:val="00A718F1"/>
    <w:rsid w:val="00A71E30"/>
    <w:rsid w:val="00A72447"/>
    <w:rsid w:val="00A747BF"/>
    <w:rsid w:val="00A768C0"/>
    <w:rsid w:val="00A774A4"/>
    <w:rsid w:val="00A840B0"/>
    <w:rsid w:val="00A862A6"/>
    <w:rsid w:val="00A86955"/>
    <w:rsid w:val="00A90272"/>
    <w:rsid w:val="00A92663"/>
    <w:rsid w:val="00A927F1"/>
    <w:rsid w:val="00A95100"/>
    <w:rsid w:val="00A95AFD"/>
    <w:rsid w:val="00A95E43"/>
    <w:rsid w:val="00A9675A"/>
    <w:rsid w:val="00AA029D"/>
    <w:rsid w:val="00AA1302"/>
    <w:rsid w:val="00AA2859"/>
    <w:rsid w:val="00AA2F6B"/>
    <w:rsid w:val="00AA3035"/>
    <w:rsid w:val="00AA4D83"/>
    <w:rsid w:val="00AA52C6"/>
    <w:rsid w:val="00AA548C"/>
    <w:rsid w:val="00AA6C20"/>
    <w:rsid w:val="00AB00F8"/>
    <w:rsid w:val="00AB0293"/>
    <w:rsid w:val="00AB07B4"/>
    <w:rsid w:val="00AB1775"/>
    <w:rsid w:val="00AB335B"/>
    <w:rsid w:val="00AB385D"/>
    <w:rsid w:val="00AB3B14"/>
    <w:rsid w:val="00AB450B"/>
    <w:rsid w:val="00AB555A"/>
    <w:rsid w:val="00AB6C9D"/>
    <w:rsid w:val="00AB6E70"/>
    <w:rsid w:val="00AC07D4"/>
    <w:rsid w:val="00AC100E"/>
    <w:rsid w:val="00AC137E"/>
    <w:rsid w:val="00AC26DC"/>
    <w:rsid w:val="00AC2729"/>
    <w:rsid w:val="00AC2836"/>
    <w:rsid w:val="00AC35CE"/>
    <w:rsid w:val="00AC3F4F"/>
    <w:rsid w:val="00AC655D"/>
    <w:rsid w:val="00AC7183"/>
    <w:rsid w:val="00AD0A63"/>
    <w:rsid w:val="00AD1107"/>
    <w:rsid w:val="00AD26D8"/>
    <w:rsid w:val="00AD46EA"/>
    <w:rsid w:val="00AD486D"/>
    <w:rsid w:val="00AD5161"/>
    <w:rsid w:val="00AD6B01"/>
    <w:rsid w:val="00AD6D4D"/>
    <w:rsid w:val="00AD750D"/>
    <w:rsid w:val="00AE13A5"/>
    <w:rsid w:val="00AE276F"/>
    <w:rsid w:val="00AE29C2"/>
    <w:rsid w:val="00AE42B1"/>
    <w:rsid w:val="00AE68B8"/>
    <w:rsid w:val="00AF0574"/>
    <w:rsid w:val="00AF0650"/>
    <w:rsid w:val="00AF10B1"/>
    <w:rsid w:val="00AF48B8"/>
    <w:rsid w:val="00AF6375"/>
    <w:rsid w:val="00AF6907"/>
    <w:rsid w:val="00AF6D9A"/>
    <w:rsid w:val="00AF76C4"/>
    <w:rsid w:val="00B00E37"/>
    <w:rsid w:val="00B017AD"/>
    <w:rsid w:val="00B03412"/>
    <w:rsid w:val="00B03FD0"/>
    <w:rsid w:val="00B0613F"/>
    <w:rsid w:val="00B1051C"/>
    <w:rsid w:val="00B10C82"/>
    <w:rsid w:val="00B12D86"/>
    <w:rsid w:val="00B131B4"/>
    <w:rsid w:val="00B13F06"/>
    <w:rsid w:val="00B13FD1"/>
    <w:rsid w:val="00B14091"/>
    <w:rsid w:val="00B14970"/>
    <w:rsid w:val="00B21B38"/>
    <w:rsid w:val="00B22030"/>
    <w:rsid w:val="00B2489C"/>
    <w:rsid w:val="00B24B70"/>
    <w:rsid w:val="00B32019"/>
    <w:rsid w:val="00B33190"/>
    <w:rsid w:val="00B331ED"/>
    <w:rsid w:val="00B335A2"/>
    <w:rsid w:val="00B336BC"/>
    <w:rsid w:val="00B351E1"/>
    <w:rsid w:val="00B359B1"/>
    <w:rsid w:val="00B3672A"/>
    <w:rsid w:val="00B36AE5"/>
    <w:rsid w:val="00B40F01"/>
    <w:rsid w:val="00B41D7C"/>
    <w:rsid w:val="00B42AF3"/>
    <w:rsid w:val="00B438A5"/>
    <w:rsid w:val="00B450CF"/>
    <w:rsid w:val="00B4516D"/>
    <w:rsid w:val="00B512B5"/>
    <w:rsid w:val="00B5233F"/>
    <w:rsid w:val="00B52B59"/>
    <w:rsid w:val="00B54162"/>
    <w:rsid w:val="00B545AF"/>
    <w:rsid w:val="00B5464B"/>
    <w:rsid w:val="00B547D8"/>
    <w:rsid w:val="00B57037"/>
    <w:rsid w:val="00B60DB0"/>
    <w:rsid w:val="00B619AE"/>
    <w:rsid w:val="00B640B1"/>
    <w:rsid w:val="00B64F6B"/>
    <w:rsid w:val="00B66678"/>
    <w:rsid w:val="00B66C02"/>
    <w:rsid w:val="00B7030B"/>
    <w:rsid w:val="00B70708"/>
    <w:rsid w:val="00B70AE7"/>
    <w:rsid w:val="00B7245F"/>
    <w:rsid w:val="00B75936"/>
    <w:rsid w:val="00B773B3"/>
    <w:rsid w:val="00B77B3F"/>
    <w:rsid w:val="00B80D80"/>
    <w:rsid w:val="00B8167D"/>
    <w:rsid w:val="00B840CA"/>
    <w:rsid w:val="00B8574F"/>
    <w:rsid w:val="00B85761"/>
    <w:rsid w:val="00B901F1"/>
    <w:rsid w:val="00B90E11"/>
    <w:rsid w:val="00B90E4E"/>
    <w:rsid w:val="00B914C1"/>
    <w:rsid w:val="00B945DF"/>
    <w:rsid w:val="00B9532A"/>
    <w:rsid w:val="00B95686"/>
    <w:rsid w:val="00B95F13"/>
    <w:rsid w:val="00B96B0B"/>
    <w:rsid w:val="00B970BB"/>
    <w:rsid w:val="00BA1CD3"/>
    <w:rsid w:val="00BA32A6"/>
    <w:rsid w:val="00BA49E9"/>
    <w:rsid w:val="00BA4B8C"/>
    <w:rsid w:val="00BA53A0"/>
    <w:rsid w:val="00BA56C2"/>
    <w:rsid w:val="00BA6C70"/>
    <w:rsid w:val="00BB1BF8"/>
    <w:rsid w:val="00BB1C56"/>
    <w:rsid w:val="00BB1CD6"/>
    <w:rsid w:val="00BB4B2B"/>
    <w:rsid w:val="00BB5837"/>
    <w:rsid w:val="00BB61F2"/>
    <w:rsid w:val="00BB728B"/>
    <w:rsid w:val="00BB75A5"/>
    <w:rsid w:val="00BC298E"/>
    <w:rsid w:val="00BC328D"/>
    <w:rsid w:val="00BC5F05"/>
    <w:rsid w:val="00BC7B6B"/>
    <w:rsid w:val="00BD0EB8"/>
    <w:rsid w:val="00BD2FF6"/>
    <w:rsid w:val="00BD3704"/>
    <w:rsid w:val="00BD535F"/>
    <w:rsid w:val="00BD6EE9"/>
    <w:rsid w:val="00BD776B"/>
    <w:rsid w:val="00BD7CF6"/>
    <w:rsid w:val="00BE0F9D"/>
    <w:rsid w:val="00BE1C88"/>
    <w:rsid w:val="00BE3CEA"/>
    <w:rsid w:val="00BE5911"/>
    <w:rsid w:val="00BE6385"/>
    <w:rsid w:val="00BE72A3"/>
    <w:rsid w:val="00BF05DA"/>
    <w:rsid w:val="00BF2198"/>
    <w:rsid w:val="00BF7009"/>
    <w:rsid w:val="00C00549"/>
    <w:rsid w:val="00C006A3"/>
    <w:rsid w:val="00C00EF6"/>
    <w:rsid w:val="00C06256"/>
    <w:rsid w:val="00C075A7"/>
    <w:rsid w:val="00C128E8"/>
    <w:rsid w:val="00C14A52"/>
    <w:rsid w:val="00C14E25"/>
    <w:rsid w:val="00C150A2"/>
    <w:rsid w:val="00C15FDF"/>
    <w:rsid w:val="00C16077"/>
    <w:rsid w:val="00C16DE4"/>
    <w:rsid w:val="00C17C1C"/>
    <w:rsid w:val="00C21FCF"/>
    <w:rsid w:val="00C228DA"/>
    <w:rsid w:val="00C22CDB"/>
    <w:rsid w:val="00C23078"/>
    <w:rsid w:val="00C231AD"/>
    <w:rsid w:val="00C2385D"/>
    <w:rsid w:val="00C2700C"/>
    <w:rsid w:val="00C32E2E"/>
    <w:rsid w:val="00C32EDB"/>
    <w:rsid w:val="00C33F38"/>
    <w:rsid w:val="00C36CC6"/>
    <w:rsid w:val="00C3770A"/>
    <w:rsid w:val="00C37718"/>
    <w:rsid w:val="00C379FE"/>
    <w:rsid w:val="00C445A8"/>
    <w:rsid w:val="00C467F7"/>
    <w:rsid w:val="00C46F0A"/>
    <w:rsid w:val="00C473CA"/>
    <w:rsid w:val="00C47C23"/>
    <w:rsid w:val="00C506F4"/>
    <w:rsid w:val="00C519E2"/>
    <w:rsid w:val="00C51D3F"/>
    <w:rsid w:val="00C52414"/>
    <w:rsid w:val="00C54F9F"/>
    <w:rsid w:val="00C55C5A"/>
    <w:rsid w:val="00C57B9D"/>
    <w:rsid w:val="00C6051B"/>
    <w:rsid w:val="00C60866"/>
    <w:rsid w:val="00C62FE4"/>
    <w:rsid w:val="00C64218"/>
    <w:rsid w:val="00C658DF"/>
    <w:rsid w:val="00C65A4F"/>
    <w:rsid w:val="00C66C13"/>
    <w:rsid w:val="00C74496"/>
    <w:rsid w:val="00C77CFD"/>
    <w:rsid w:val="00C82100"/>
    <w:rsid w:val="00C845B8"/>
    <w:rsid w:val="00C8706A"/>
    <w:rsid w:val="00C91C82"/>
    <w:rsid w:val="00C929DF"/>
    <w:rsid w:val="00C94F5D"/>
    <w:rsid w:val="00C962F7"/>
    <w:rsid w:val="00C97371"/>
    <w:rsid w:val="00CA007E"/>
    <w:rsid w:val="00CA148F"/>
    <w:rsid w:val="00CA3D64"/>
    <w:rsid w:val="00CA3E0E"/>
    <w:rsid w:val="00CA4035"/>
    <w:rsid w:val="00CA63ED"/>
    <w:rsid w:val="00CB0596"/>
    <w:rsid w:val="00CB4788"/>
    <w:rsid w:val="00CB51DE"/>
    <w:rsid w:val="00CB7BD2"/>
    <w:rsid w:val="00CC00CB"/>
    <w:rsid w:val="00CC0FE7"/>
    <w:rsid w:val="00CC3279"/>
    <w:rsid w:val="00CC3B73"/>
    <w:rsid w:val="00CC5ED3"/>
    <w:rsid w:val="00CC6888"/>
    <w:rsid w:val="00CD1F4E"/>
    <w:rsid w:val="00CD3224"/>
    <w:rsid w:val="00CD3475"/>
    <w:rsid w:val="00CD3B47"/>
    <w:rsid w:val="00CD4895"/>
    <w:rsid w:val="00CD4E52"/>
    <w:rsid w:val="00CD4FC5"/>
    <w:rsid w:val="00CD51C1"/>
    <w:rsid w:val="00CD5208"/>
    <w:rsid w:val="00CD5B3A"/>
    <w:rsid w:val="00CE08AB"/>
    <w:rsid w:val="00CE0937"/>
    <w:rsid w:val="00CE2345"/>
    <w:rsid w:val="00CE3263"/>
    <w:rsid w:val="00CE4B04"/>
    <w:rsid w:val="00CE5106"/>
    <w:rsid w:val="00CF21C2"/>
    <w:rsid w:val="00CF5793"/>
    <w:rsid w:val="00D02428"/>
    <w:rsid w:val="00D02CDD"/>
    <w:rsid w:val="00D03404"/>
    <w:rsid w:val="00D035DC"/>
    <w:rsid w:val="00D053F8"/>
    <w:rsid w:val="00D056B8"/>
    <w:rsid w:val="00D062CD"/>
    <w:rsid w:val="00D0659B"/>
    <w:rsid w:val="00D07759"/>
    <w:rsid w:val="00D078D0"/>
    <w:rsid w:val="00D107E6"/>
    <w:rsid w:val="00D108A9"/>
    <w:rsid w:val="00D10A16"/>
    <w:rsid w:val="00D1188A"/>
    <w:rsid w:val="00D129DD"/>
    <w:rsid w:val="00D138A3"/>
    <w:rsid w:val="00D13A65"/>
    <w:rsid w:val="00D15882"/>
    <w:rsid w:val="00D15B4F"/>
    <w:rsid w:val="00D162C8"/>
    <w:rsid w:val="00D16CC9"/>
    <w:rsid w:val="00D16D17"/>
    <w:rsid w:val="00D16DFC"/>
    <w:rsid w:val="00D179E7"/>
    <w:rsid w:val="00D221B8"/>
    <w:rsid w:val="00D22373"/>
    <w:rsid w:val="00D22512"/>
    <w:rsid w:val="00D227C1"/>
    <w:rsid w:val="00D22BBA"/>
    <w:rsid w:val="00D2344A"/>
    <w:rsid w:val="00D24474"/>
    <w:rsid w:val="00D25663"/>
    <w:rsid w:val="00D26BD2"/>
    <w:rsid w:val="00D27874"/>
    <w:rsid w:val="00D30719"/>
    <w:rsid w:val="00D30A5E"/>
    <w:rsid w:val="00D31391"/>
    <w:rsid w:val="00D31A40"/>
    <w:rsid w:val="00D3267A"/>
    <w:rsid w:val="00D32892"/>
    <w:rsid w:val="00D33563"/>
    <w:rsid w:val="00D3424F"/>
    <w:rsid w:val="00D35369"/>
    <w:rsid w:val="00D35D6D"/>
    <w:rsid w:val="00D3677A"/>
    <w:rsid w:val="00D40C7A"/>
    <w:rsid w:val="00D411BA"/>
    <w:rsid w:val="00D4389B"/>
    <w:rsid w:val="00D458EE"/>
    <w:rsid w:val="00D45D9E"/>
    <w:rsid w:val="00D45EE6"/>
    <w:rsid w:val="00D46A29"/>
    <w:rsid w:val="00D4710C"/>
    <w:rsid w:val="00D51A64"/>
    <w:rsid w:val="00D53755"/>
    <w:rsid w:val="00D53EDF"/>
    <w:rsid w:val="00D53F15"/>
    <w:rsid w:val="00D54882"/>
    <w:rsid w:val="00D55379"/>
    <w:rsid w:val="00D57033"/>
    <w:rsid w:val="00D574FA"/>
    <w:rsid w:val="00D5763A"/>
    <w:rsid w:val="00D57F4F"/>
    <w:rsid w:val="00D61552"/>
    <w:rsid w:val="00D62099"/>
    <w:rsid w:val="00D62720"/>
    <w:rsid w:val="00D6423C"/>
    <w:rsid w:val="00D64C57"/>
    <w:rsid w:val="00D650DF"/>
    <w:rsid w:val="00D65371"/>
    <w:rsid w:val="00D65E35"/>
    <w:rsid w:val="00D70661"/>
    <w:rsid w:val="00D70931"/>
    <w:rsid w:val="00D70FD1"/>
    <w:rsid w:val="00D72B12"/>
    <w:rsid w:val="00D72F06"/>
    <w:rsid w:val="00D740E2"/>
    <w:rsid w:val="00D760A1"/>
    <w:rsid w:val="00D811BC"/>
    <w:rsid w:val="00D82C69"/>
    <w:rsid w:val="00D83654"/>
    <w:rsid w:val="00D83BC2"/>
    <w:rsid w:val="00D841ED"/>
    <w:rsid w:val="00D849BF"/>
    <w:rsid w:val="00D85B97"/>
    <w:rsid w:val="00D906B7"/>
    <w:rsid w:val="00D916B3"/>
    <w:rsid w:val="00D9264A"/>
    <w:rsid w:val="00D942BA"/>
    <w:rsid w:val="00D95583"/>
    <w:rsid w:val="00DA03D8"/>
    <w:rsid w:val="00DA092A"/>
    <w:rsid w:val="00DA47C7"/>
    <w:rsid w:val="00DA6672"/>
    <w:rsid w:val="00DB21E6"/>
    <w:rsid w:val="00DB29CC"/>
    <w:rsid w:val="00DB2FE5"/>
    <w:rsid w:val="00DB4B0E"/>
    <w:rsid w:val="00DB5207"/>
    <w:rsid w:val="00DB5FB6"/>
    <w:rsid w:val="00DB72E8"/>
    <w:rsid w:val="00DB7667"/>
    <w:rsid w:val="00DC0720"/>
    <w:rsid w:val="00DC2285"/>
    <w:rsid w:val="00DC6C24"/>
    <w:rsid w:val="00DD0427"/>
    <w:rsid w:val="00DD0AA6"/>
    <w:rsid w:val="00DD0DB1"/>
    <w:rsid w:val="00DD137B"/>
    <w:rsid w:val="00DD15E5"/>
    <w:rsid w:val="00DD279D"/>
    <w:rsid w:val="00DD27DF"/>
    <w:rsid w:val="00DD4C23"/>
    <w:rsid w:val="00DD6E58"/>
    <w:rsid w:val="00DD7240"/>
    <w:rsid w:val="00DD7C3C"/>
    <w:rsid w:val="00DE1493"/>
    <w:rsid w:val="00DE184B"/>
    <w:rsid w:val="00DE19DC"/>
    <w:rsid w:val="00DE4815"/>
    <w:rsid w:val="00DE524A"/>
    <w:rsid w:val="00DE52AC"/>
    <w:rsid w:val="00DE5ADD"/>
    <w:rsid w:val="00DE6B00"/>
    <w:rsid w:val="00DE6EC5"/>
    <w:rsid w:val="00DE71B2"/>
    <w:rsid w:val="00DF0D15"/>
    <w:rsid w:val="00DF33F6"/>
    <w:rsid w:val="00DF534B"/>
    <w:rsid w:val="00DF5EE6"/>
    <w:rsid w:val="00DF6201"/>
    <w:rsid w:val="00E00D71"/>
    <w:rsid w:val="00E011D7"/>
    <w:rsid w:val="00E0211D"/>
    <w:rsid w:val="00E02630"/>
    <w:rsid w:val="00E02B1F"/>
    <w:rsid w:val="00E04999"/>
    <w:rsid w:val="00E05463"/>
    <w:rsid w:val="00E05E6D"/>
    <w:rsid w:val="00E06400"/>
    <w:rsid w:val="00E06620"/>
    <w:rsid w:val="00E066DC"/>
    <w:rsid w:val="00E06C6C"/>
    <w:rsid w:val="00E06D1D"/>
    <w:rsid w:val="00E06DA0"/>
    <w:rsid w:val="00E07F21"/>
    <w:rsid w:val="00E11CA1"/>
    <w:rsid w:val="00E12C1F"/>
    <w:rsid w:val="00E13751"/>
    <w:rsid w:val="00E14D7B"/>
    <w:rsid w:val="00E15BB9"/>
    <w:rsid w:val="00E17264"/>
    <w:rsid w:val="00E20A59"/>
    <w:rsid w:val="00E21AA8"/>
    <w:rsid w:val="00E22A07"/>
    <w:rsid w:val="00E22C06"/>
    <w:rsid w:val="00E23330"/>
    <w:rsid w:val="00E247C5"/>
    <w:rsid w:val="00E24F54"/>
    <w:rsid w:val="00E26AD2"/>
    <w:rsid w:val="00E31535"/>
    <w:rsid w:val="00E31657"/>
    <w:rsid w:val="00E31EEE"/>
    <w:rsid w:val="00E321F2"/>
    <w:rsid w:val="00E32C9F"/>
    <w:rsid w:val="00E32F81"/>
    <w:rsid w:val="00E3531B"/>
    <w:rsid w:val="00E35504"/>
    <w:rsid w:val="00E36579"/>
    <w:rsid w:val="00E37A5D"/>
    <w:rsid w:val="00E42EF8"/>
    <w:rsid w:val="00E432E3"/>
    <w:rsid w:val="00E464A9"/>
    <w:rsid w:val="00E472AD"/>
    <w:rsid w:val="00E4753B"/>
    <w:rsid w:val="00E47771"/>
    <w:rsid w:val="00E47F3A"/>
    <w:rsid w:val="00E5014C"/>
    <w:rsid w:val="00E51062"/>
    <w:rsid w:val="00E54377"/>
    <w:rsid w:val="00E54BED"/>
    <w:rsid w:val="00E6089C"/>
    <w:rsid w:val="00E63F52"/>
    <w:rsid w:val="00E64CB1"/>
    <w:rsid w:val="00E672AC"/>
    <w:rsid w:val="00E70287"/>
    <w:rsid w:val="00E70E9F"/>
    <w:rsid w:val="00E71EDC"/>
    <w:rsid w:val="00E73184"/>
    <w:rsid w:val="00E7438B"/>
    <w:rsid w:val="00E7548A"/>
    <w:rsid w:val="00E76C1F"/>
    <w:rsid w:val="00E8230A"/>
    <w:rsid w:val="00E82A66"/>
    <w:rsid w:val="00E82E80"/>
    <w:rsid w:val="00E82EEE"/>
    <w:rsid w:val="00E837A1"/>
    <w:rsid w:val="00E84F08"/>
    <w:rsid w:val="00E86FE3"/>
    <w:rsid w:val="00E91B3F"/>
    <w:rsid w:val="00E96AD8"/>
    <w:rsid w:val="00EA12B7"/>
    <w:rsid w:val="00EA18B0"/>
    <w:rsid w:val="00EA2977"/>
    <w:rsid w:val="00EA29CF"/>
    <w:rsid w:val="00EA3CBA"/>
    <w:rsid w:val="00EA63C0"/>
    <w:rsid w:val="00EB0CD3"/>
    <w:rsid w:val="00EB15D2"/>
    <w:rsid w:val="00EB291C"/>
    <w:rsid w:val="00EB29DB"/>
    <w:rsid w:val="00EB32B7"/>
    <w:rsid w:val="00EB5C65"/>
    <w:rsid w:val="00EB7099"/>
    <w:rsid w:val="00EB77F2"/>
    <w:rsid w:val="00EB7C57"/>
    <w:rsid w:val="00EC0617"/>
    <w:rsid w:val="00EC1251"/>
    <w:rsid w:val="00EC1301"/>
    <w:rsid w:val="00EC292C"/>
    <w:rsid w:val="00EC5A65"/>
    <w:rsid w:val="00EC635C"/>
    <w:rsid w:val="00EC6580"/>
    <w:rsid w:val="00EC7094"/>
    <w:rsid w:val="00EC72A3"/>
    <w:rsid w:val="00EC7CDD"/>
    <w:rsid w:val="00EC7EB4"/>
    <w:rsid w:val="00ED19F1"/>
    <w:rsid w:val="00ED1FF3"/>
    <w:rsid w:val="00ED29FD"/>
    <w:rsid w:val="00ED3C5D"/>
    <w:rsid w:val="00ED4A4A"/>
    <w:rsid w:val="00ED56AD"/>
    <w:rsid w:val="00ED582A"/>
    <w:rsid w:val="00ED5DD3"/>
    <w:rsid w:val="00ED6885"/>
    <w:rsid w:val="00ED7AAF"/>
    <w:rsid w:val="00EE00CE"/>
    <w:rsid w:val="00EE1838"/>
    <w:rsid w:val="00EE4213"/>
    <w:rsid w:val="00EE5547"/>
    <w:rsid w:val="00EE5A03"/>
    <w:rsid w:val="00EE6518"/>
    <w:rsid w:val="00EF032B"/>
    <w:rsid w:val="00EF13C9"/>
    <w:rsid w:val="00EF1EF0"/>
    <w:rsid w:val="00EF23B5"/>
    <w:rsid w:val="00EF3A78"/>
    <w:rsid w:val="00EF4291"/>
    <w:rsid w:val="00EF4EED"/>
    <w:rsid w:val="00EF4F92"/>
    <w:rsid w:val="00EF5B58"/>
    <w:rsid w:val="00EF7958"/>
    <w:rsid w:val="00F01142"/>
    <w:rsid w:val="00F035AD"/>
    <w:rsid w:val="00F0424C"/>
    <w:rsid w:val="00F04DA6"/>
    <w:rsid w:val="00F04E29"/>
    <w:rsid w:val="00F059EB"/>
    <w:rsid w:val="00F07B8D"/>
    <w:rsid w:val="00F102CA"/>
    <w:rsid w:val="00F106F2"/>
    <w:rsid w:val="00F10EBC"/>
    <w:rsid w:val="00F11065"/>
    <w:rsid w:val="00F140E2"/>
    <w:rsid w:val="00F16A3C"/>
    <w:rsid w:val="00F16D1C"/>
    <w:rsid w:val="00F17396"/>
    <w:rsid w:val="00F17CF9"/>
    <w:rsid w:val="00F20E7B"/>
    <w:rsid w:val="00F20F55"/>
    <w:rsid w:val="00F2587D"/>
    <w:rsid w:val="00F260E1"/>
    <w:rsid w:val="00F262FB"/>
    <w:rsid w:val="00F26699"/>
    <w:rsid w:val="00F268F0"/>
    <w:rsid w:val="00F26985"/>
    <w:rsid w:val="00F278BB"/>
    <w:rsid w:val="00F30920"/>
    <w:rsid w:val="00F30CD2"/>
    <w:rsid w:val="00F313B7"/>
    <w:rsid w:val="00F337D3"/>
    <w:rsid w:val="00F3451D"/>
    <w:rsid w:val="00F35AD9"/>
    <w:rsid w:val="00F375D1"/>
    <w:rsid w:val="00F378AE"/>
    <w:rsid w:val="00F409BE"/>
    <w:rsid w:val="00F40CBD"/>
    <w:rsid w:val="00F413C2"/>
    <w:rsid w:val="00F41DA3"/>
    <w:rsid w:val="00F4233A"/>
    <w:rsid w:val="00F4285C"/>
    <w:rsid w:val="00F441F4"/>
    <w:rsid w:val="00F462D5"/>
    <w:rsid w:val="00F47477"/>
    <w:rsid w:val="00F47DE8"/>
    <w:rsid w:val="00F502C4"/>
    <w:rsid w:val="00F50AC0"/>
    <w:rsid w:val="00F51F66"/>
    <w:rsid w:val="00F520D4"/>
    <w:rsid w:val="00F53AE1"/>
    <w:rsid w:val="00F53C52"/>
    <w:rsid w:val="00F549AA"/>
    <w:rsid w:val="00F55A20"/>
    <w:rsid w:val="00F5637C"/>
    <w:rsid w:val="00F5663B"/>
    <w:rsid w:val="00F56D3C"/>
    <w:rsid w:val="00F57843"/>
    <w:rsid w:val="00F612A1"/>
    <w:rsid w:val="00F63DEF"/>
    <w:rsid w:val="00F66181"/>
    <w:rsid w:val="00F66956"/>
    <w:rsid w:val="00F66DDC"/>
    <w:rsid w:val="00F672AD"/>
    <w:rsid w:val="00F71BB6"/>
    <w:rsid w:val="00F74340"/>
    <w:rsid w:val="00F74A24"/>
    <w:rsid w:val="00F75AD2"/>
    <w:rsid w:val="00F76DC5"/>
    <w:rsid w:val="00F77D3C"/>
    <w:rsid w:val="00F81122"/>
    <w:rsid w:val="00F8167E"/>
    <w:rsid w:val="00F83501"/>
    <w:rsid w:val="00F8671B"/>
    <w:rsid w:val="00F8680F"/>
    <w:rsid w:val="00F86815"/>
    <w:rsid w:val="00F875CB"/>
    <w:rsid w:val="00F87705"/>
    <w:rsid w:val="00F90694"/>
    <w:rsid w:val="00F91910"/>
    <w:rsid w:val="00F927B7"/>
    <w:rsid w:val="00F94CB0"/>
    <w:rsid w:val="00F954AA"/>
    <w:rsid w:val="00F955D6"/>
    <w:rsid w:val="00FA19D9"/>
    <w:rsid w:val="00FA1F3F"/>
    <w:rsid w:val="00FA5946"/>
    <w:rsid w:val="00FB0360"/>
    <w:rsid w:val="00FB12DA"/>
    <w:rsid w:val="00FB3A6D"/>
    <w:rsid w:val="00FB45D6"/>
    <w:rsid w:val="00FB572A"/>
    <w:rsid w:val="00FB5819"/>
    <w:rsid w:val="00FB608C"/>
    <w:rsid w:val="00FB60F5"/>
    <w:rsid w:val="00FC2629"/>
    <w:rsid w:val="00FC2821"/>
    <w:rsid w:val="00FC3860"/>
    <w:rsid w:val="00FC6887"/>
    <w:rsid w:val="00FC6BE5"/>
    <w:rsid w:val="00FC6FDE"/>
    <w:rsid w:val="00FC7F36"/>
    <w:rsid w:val="00FD1CFB"/>
    <w:rsid w:val="00FD24DA"/>
    <w:rsid w:val="00FD2B0C"/>
    <w:rsid w:val="00FD3743"/>
    <w:rsid w:val="00FD586D"/>
    <w:rsid w:val="00FD5945"/>
    <w:rsid w:val="00FD661D"/>
    <w:rsid w:val="00FD7336"/>
    <w:rsid w:val="00FE1372"/>
    <w:rsid w:val="00FE14E8"/>
    <w:rsid w:val="00FE322C"/>
    <w:rsid w:val="00FE45A0"/>
    <w:rsid w:val="00FE6628"/>
    <w:rsid w:val="00FE71D8"/>
    <w:rsid w:val="00FF086C"/>
    <w:rsid w:val="00FF11FE"/>
    <w:rsid w:val="00FF15AB"/>
    <w:rsid w:val="00FF37F8"/>
    <w:rsid w:val="00FF4730"/>
    <w:rsid w:val="00FF53BF"/>
    <w:rsid w:val="00FF67EA"/>
    <w:rsid w:val="00FF7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ECFBB9B"/>
  <w15:chartTrackingRefBased/>
  <w15:docId w15:val="{4B275080-419F-0349-8E93-2C44383EF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">
    <w:name w:val="Normal"/>
    <w:qFormat/>
    <w:rsid w:val="00131681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233B38"/>
    <w:pPr>
      <w:keepNext/>
      <w:keepLines/>
      <w:widowControl w:val="0"/>
      <w:spacing w:before="340" w:after="330" w:line="578" w:lineRule="auto"/>
      <w:jc w:val="both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5578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link w:val="30"/>
    <w:uiPriority w:val="9"/>
    <w:qFormat/>
    <w:rsid w:val="007835E4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7835E4"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fontstyle01">
    <w:name w:val="fontstyle01"/>
    <w:basedOn w:val="a0"/>
    <w:rsid w:val="007835E4"/>
    <w:rPr>
      <w:rFonts w:ascii="Whitney-SemiboldItalic" w:hAnsi="Whitney-SemiboldItalic" w:hint="default"/>
      <w:b w:val="0"/>
      <w:bCs w:val="0"/>
      <w:i/>
      <w:iCs/>
      <w:color w:val="000000"/>
      <w:sz w:val="48"/>
      <w:szCs w:val="48"/>
    </w:rPr>
  </w:style>
  <w:style w:type="paragraph" w:styleId="a3">
    <w:name w:val="header"/>
    <w:basedOn w:val="a"/>
    <w:link w:val="a4"/>
    <w:uiPriority w:val="99"/>
    <w:unhideWhenUsed/>
    <w:rsid w:val="007835E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35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35E4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35E4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7835E4"/>
    <w:pPr>
      <w:widowControl w:val="0"/>
      <w:jc w:val="center"/>
    </w:pPr>
    <w:rPr>
      <w:rFonts w:ascii="Hiragino Sans GB" w:eastAsia="Hiragino Sans GB" w:hAnsi="Hiragino Sans GB" w:cstheme="minorBidi"/>
      <w:noProof/>
      <w:kern w:val="2"/>
      <w:sz w:val="20"/>
      <w:szCs w:val="22"/>
    </w:rPr>
  </w:style>
  <w:style w:type="character" w:customStyle="1" w:styleId="EndNoteBibliographyTitle0">
    <w:name w:val="EndNote Bibliography Title 字符"/>
    <w:basedOn w:val="a0"/>
    <w:link w:val="EndNoteBibliographyTitle"/>
    <w:rsid w:val="007835E4"/>
    <w:rPr>
      <w:rFonts w:ascii="Hiragino Sans GB" w:eastAsia="Hiragino Sans GB" w:hAnsi="Hiragino Sans GB"/>
      <w:noProof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rsid w:val="007835E4"/>
    <w:pPr>
      <w:widowControl w:val="0"/>
      <w:jc w:val="both"/>
    </w:pPr>
    <w:rPr>
      <w:rFonts w:ascii="Hiragino Sans GB" w:eastAsia="Hiragino Sans GB" w:hAnsi="Hiragino Sans GB" w:cstheme="minorBidi"/>
      <w:noProof/>
      <w:kern w:val="2"/>
      <w:sz w:val="20"/>
      <w:szCs w:val="22"/>
    </w:rPr>
  </w:style>
  <w:style w:type="character" w:customStyle="1" w:styleId="EndNoteBibliography0">
    <w:name w:val="EndNote Bibliography 字符"/>
    <w:basedOn w:val="a0"/>
    <w:link w:val="EndNoteBibliography"/>
    <w:rsid w:val="007835E4"/>
    <w:rPr>
      <w:rFonts w:ascii="Hiragino Sans GB" w:eastAsia="Hiragino Sans GB" w:hAnsi="Hiragino Sans GB"/>
      <w:noProof/>
      <w:sz w:val="20"/>
      <w:szCs w:val="22"/>
    </w:rPr>
  </w:style>
  <w:style w:type="paragraph" w:styleId="a7">
    <w:name w:val="Balloon Text"/>
    <w:basedOn w:val="a"/>
    <w:link w:val="a8"/>
    <w:uiPriority w:val="99"/>
    <w:semiHidden/>
    <w:unhideWhenUsed/>
    <w:rsid w:val="007835E4"/>
    <w:pPr>
      <w:widowControl w:val="0"/>
      <w:jc w:val="both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835E4"/>
    <w:rPr>
      <w:sz w:val="18"/>
      <w:szCs w:val="18"/>
    </w:rPr>
  </w:style>
  <w:style w:type="paragraph" w:styleId="a9">
    <w:name w:val="Revision"/>
    <w:hidden/>
    <w:uiPriority w:val="99"/>
    <w:semiHidden/>
    <w:rsid w:val="007835E4"/>
    <w:rPr>
      <w:szCs w:val="22"/>
    </w:rPr>
  </w:style>
  <w:style w:type="character" w:styleId="aa">
    <w:name w:val="annotation reference"/>
    <w:basedOn w:val="a0"/>
    <w:uiPriority w:val="99"/>
    <w:semiHidden/>
    <w:unhideWhenUsed/>
    <w:rsid w:val="007835E4"/>
    <w:rPr>
      <w:sz w:val="21"/>
      <w:szCs w:val="21"/>
    </w:rPr>
  </w:style>
  <w:style w:type="paragraph" w:styleId="ab">
    <w:name w:val="annotation text"/>
    <w:basedOn w:val="a"/>
    <w:link w:val="ac"/>
    <w:uiPriority w:val="99"/>
    <w:unhideWhenUsed/>
    <w:rsid w:val="007835E4"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c">
    <w:name w:val="批注文字 字符"/>
    <w:basedOn w:val="a0"/>
    <w:link w:val="ab"/>
    <w:uiPriority w:val="99"/>
    <w:rsid w:val="007835E4"/>
    <w:rPr>
      <w:szCs w:val="22"/>
    </w:rPr>
  </w:style>
  <w:style w:type="paragraph" w:customStyle="1" w:styleId="11">
    <w:name w:val="样式1"/>
    <w:basedOn w:val="a"/>
    <w:link w:val="12"/>
    <w:qFormat/>
    <w:rsid w:val="007835E4"/>
    <w:pPr>
      <w:widowControl w:val="0"/>
      <w:spacing w:line="360" w:lineRule="auto"/>
      <w:jc w:val="both"/>
    </w:pPr>
    <w:rPr>
      <w:rFonts w:ascii="Times New Roman" w:eastAsiaTheme="minorEastAsia" w:hAnsi="Times New Roman" w:cs="Times New Roman"/>
      <w:color w:val="000000"/>
      <w:kern w:val="2"/>
      <w:sz w:val="22"/>
      <w:szCs w:val="22"/>
    </w:rPr>
  </w:style>
  <w:style w:type="character" w:customStyle="1" w:styleId="12">
    <w:name w:val="样式1 字符"/>
    <w:basedOn w:val="a0"/>
    <w:link w:val="11"/>
    <w:rsid w:val="007835E4"/>
    <w:rPr>
      <w:rFonts w:ascii="Times New Roman" w:hAnsi="Times New Roman" w:cs="Times New Roman"/>
      <w:color w:val="000000"/>
      <w:sz w:val="22"/>
      <w:szCs w:val="22"/>
    </w:rPr>
  </w:style>
  <w:style w:type="character" w:customStyle="1" w:styleId="fontstyle21">
    <w:name w:val="fontstyle21"/>
    <w:basedOn w:val="a0"/>
    <w:rsid w:val="007835E4"/>
    <w:rPr>
      <w:rFonts w:ascii="MinionPro-Regular" w:hAnsi="MinionPro-Regular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skip">
    <w:name w:val="skip"/>
    <w:basedOn w:val="a0"/>
    <w:rsid w:val="007835E4"/>
  </w:style>
  <w:style w:type="character" w:customStyle="1" w:styleId="apple-converted-space">
    <w:name w:val="apple-converted-space"/>
    <w:basedOn w:val="a0"/>
    <w:rsid w:val="007835E4"/>
  </w:style>
  <w:style w:type="character" w:styleId="ad">
    <w:name w:val="Hyperlink"/>
    <w:basedOn w:val="a0"/>
    <w:uiPriority w:val="99"/>
    <w:unhideWhenUsed/>
    <w:rsid w:val="007835E4"/>
    <w:rPr>
      <w:color w:val="0000FF"/>
      <w:u w:val="single"/>
    </w:rPr>
  </w:style>
  <w:style w:type="paragraph" w:styleId="ae">
    <w:name w:val="annotation subject"/>
    <w:basedOn w:val="ab"/>
    <w:next w:val="ab"/>
    <w:link w:val="af"/>
    <w:uiPriority w:val="99"/>
    <w:semiHidden/>
    <w:unhideWhenUsed/>
    <w:rsid w:val="007835E4"/>
    <w:rPr>
      <w:b/>
      <w:bCs/>
    </w:rPr>
  </w:style>
  <w:style w:type="character" w:customStyle="1" w:styleId="af">
    <w:name w:val="批注主题 字符"/>
    <w:basedOn w:val="ac"/>
    <w:link w:val="ae"/>
    <w:uiPriority w:val="99"/>
    <w:semiHidden/>
    <w:rsid w:val="007835E4"/>
    <w:rPr>
      <w:b/>
      <w:bCs/>
      <w:szCs w:val="22"/>
    </w:rPr>
  </w:style>
  <w:style w:type="paragraph" w:customStyle="1" w:styleId="Default">
    <w:name w:val="Default"/>
    <w:rsid w:val="007835E4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</w:rPr>
  </w:style>
  <w:style w:type="character" w:customStyle="1" w:styleId="13">
    <w:name w:val="未处理的提及1"/>
    <w:basedOn w:val="a0"/>
    <w:uiPriority w:val="99"/>
    <w:semiHidden/>
    <w:unhideWhenUsed/>
    <w:rsid w:val="007835E4"/>
    <w:rPr>
      <w:color w:val="605E5C"/>
      <w:shd w:val="clear" w:color="auto" w:fill="E1DFDD"/>
    </w:rPr>
  </w:style>
  <w:style w:type="character" w:customStyle="1" w:styleId="10">
    <w:name w:val="标题 1 字符"/>
    <w:basedOn w:val="a0"/>
    <w:link w:val="1"/>
    <w:uiPriority w:val="9"/>
    <w:rsid w:val="00233B38"/>
    <w:rPr>
      <w:b/>
      <w:bCs/>
      <w:kern w:val="44"/>
      <w:sz w:val="44"/>
      <w:szCs w:val="44"/>
    </w:rPr>
  </w:style>
  <w:style w:type="table" w:styleId="4-3">
    <w:name w:val="Grid Table 4 Accent 3"/>
    <w:basedOn w:val="a1"/>
    <w:uiPriority w:val="49"/>
    <w:rsid w:val="00233B38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af0">
    <w:name w:val="Table Grid"/>
    <w:basedOn w:val="a1"/>
    <w:uiPriority w:val="39"/>
    <w:rsid w:val="003C5C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标题 2 字符"/>
    <w:basedOn w:val="a0"/>
    <w:link w:val="2"/>
    <w:uiPriority w:val="9"/>
    <w:semiHidden/>
    <w:rsid w:val="00A5578F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paragraph" w:customStyle="1" w:styleId="EndNoteCategoryHeading">
    <w:name w:val="EndNote Category Heading"/>
    <w:basedOn w:val="a"/>
    <w:link w:val="EndNoteCategoryHeading0"/>
    <w:rsid w:val="009A37C0"/>
    <w:pPr>
      <w:spacing w:before="120" w:after="120"/>
    </w:pPr>
    <w:rPr>
      <w:b/>
    </w:rPr>
  </w:style>
  <w:style w:type="character" w:customStyle="1" w:styleId="EndNoteCategoryHeading0">
    <w:name w:val="EndNote Category Heading 字符"/>
    <w:basedOn w:val="a0"/>
    <w:link w:val="EndNoteCategoryHeading"/>
    <w:rsid w:val="009A37C0"/>
    <w:rPr>
      <w:rFonts w:ascii="宋体" w:eastAsia="宋体" w:hAnsi="宋体" w:cs="宋体"/>
      <w:b/>
      <w:kern w:val="0"/>
      <w:sz w:val="24"/>
    </w:rPr>
  </w:style>
  <w:style w:type="character" w:styleId="af1">
    <w:name w:val="line number"/>
    <w:basedOn w:val="a0"/>
    <w:uiPriority w:val="99"/>
    <w:semiHidden/>
    <w:unhideWhenUsed/>
    <w:rsid w:val="00962315"/>
  </w:style>
  <w:style w:type="character" w:customStyle="1" w:styleId="21">
    <w:name w:val="未处理的提及2"/>
    <w:basedOn w:val="a0"/>
    <w:uiPriority w:val="99"/>
    <w:rsid w:val="00A07FA9"/>
    <w:rPr>
      <w:color w:val="605E5C"/>
      <w:shd w:val="clear" w:color="auto" w:fill="E1DFDD"/>
    </w:rPr>
  </w:style>
  <w:style w:type="paragraph" w:styleId="af2">
    <w:name w:val="List Paragraph"/>
    <w:basedOn w:val="a"/>
    <w:uiPriority w:val="34"/>
    <w:qFormat/>
    <w:rsid w:val="00BA56C2"/>
    <w:pPr>
      <w:ind w:firstLineChars="200" w:firstLine="420"/>
    </w:pPr>
  </w:style>
  <w:style w:type="character" w:styleId="af3">
    <w:name w:val="page number"/>
    <w:basedOn w:val="a0"/>
    <w:uiPriority w:val="99"/>
    <w:semiHidden/>
    <w:unhideWhenUsed/>
    <w:rsid w:val="005D19C0"/>
  </w:style>
  <w:style w:type="paragraph" w:styleId="af4">
    <w:name w:val="Normal (Web)"/>
    <w:basedOn w:val="a"/>
    <w:uiPriority w:val="99"/>
    <w:semiHidden/>
    <w:unhideWhenUsed/>
    <w:rsid w:val="005A569C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936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0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9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9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3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3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95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2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3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4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145356-95AC-4530-97E9-374D667E0C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7</Pages>
  <Words>917</Words>
  <Characters>6018</Characters>
  <Application>Microsoft Office Word</Application>
  <DocSecurity>0</DocSecurity>
  <Lines>401</Lines>
  <Paragraphs>330</Paragraphs>
  <ScaleCrop>false</ScaleCrop>
  <Company/>
  <LinksUpToDate>false</LinksUpToDate>
  <CharactersWithSpaces>6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ao tang</cp:lastModifiedBy>
  <cp:revision>5</cp:revision>
  <cp:lastPrinted>2025-11-26T13:44:00Z</cp:lastPrinted>
  <dcterms:created xsi:type="dcterms:W3CDTF">2025-12-01T09:35:00Z</dcterms:created>
  <dcterms:modified xsi:type="dcterms:W3CDTF">2026-01-14T0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06-17T14:00:30Z</vt:filetime>
  </property>
</Properties>
</file>